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4F5388" w14:textId="0A60741C" w:rsidR="002D4441" w:rsidRPr="00C34C28" w:rsidRDefault="002D4441" w:rsidP="002D4441">
      <w:pPr>
        <w:widowControl/>
        <w:spacing w:line="480" w:lineRule="exact"/>
        <w:jc w:val="left"/>
        <w:rPr>
          <w:rFonts w:ascii="Times New Roman" w:hAnsi="Times New Roman"/>
        </w:rPr>
      </w:pPr>
      <w:r w:rsidRPr="00C54948">
        <w:rPr>
          <w:rFonts w:ascii="Times New Roman" w:hAnsi="Times New Roman"/>
          <w:b/>
          <w:bCs/>
        </w:rPr>
        <w:t>Table</w:t>
      </w:r>
      <w:r>
        <w:rPr>
          <w:rFonts w:ascii="Times New Roman" w:hAnsi="Times New Roman"/>
          <w:b/>
          <w:bCs/>
        </w:rPr>
        <w:t xml:space="preserve"> S</w:t>
      </w:r>
      <w:r w:rsidR="006A4DD2">
        <w:rPr>
          <w:rFonts w:ascii="Times New Roman" w:hAnsi="Times New Roman"/>
          <w:b/>
          <w:bCs/>
        </w:rPr>
        <w:t>2</w:t>
      </w:r>
      <w:r w:rsidRPr="00C54948">
        <w:rPr>
          <w:rFonts w:ascii="Times New Roman" w:hAnsi="Times New Roman"/>
          <w:b/>
          <w:bCs/>
        </w:rPr>
        <w:t>.</w:t>
      </w:r>
      <w:r w:rsidRPr="00C34C28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Recurrence pattern</w:t>
      </w:r>
      <w:r w:rsidRPr="00C34C28">
        <w:rPr>
          <w:rFonts w:ascii="Times New Roman" w:hAnsi="Times New Roman"/>
        </w:rPr>
        <w:t xml:space="preserve"> (separated by cut-off values)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9"/>
        <w:gridCol w:w="1275"/>
        <w:gridCol w:w="1134"/>
        <w:gridCol w:w="993"/>
        <w:gridCol w:w="218"/>
        <w:gridCol w:w="1200"/>
        <w:gridCol w:w="1290"/>
        <w:gridCol w:w="1025"/>
      </w:tblGrid>
      <w:tr w:rsidR="002D4441" w:rsidRPr="00C34C28" w14:paraId="0EB853DF" w14:textId="77777777" w:rsidTr="000F5149">
        <w:trPr>
          <w:trHeight w:val="20"/>
        </w:trPr>
        <w:tc>
          <w:tcPr>
            <w:tcW w:w="1206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447BF3" w14:textId="2D01E271" w:rsidR="002D4441" w:rsidRPr="00C34C28" w:rsidRDefault="002D4441" w:rsidP="00D93454">
            <w:pPr>
              <w:widowControl/>
              <w:spacing w:line="480" w:lineRule="exact"/>
              <w:jc w:val="left"/>
              <w:rPr>
                <w:rFonts w:ascii="Times New Roman" w:hAnsi="Times New Roman"/>
              </w:rPr>
            </w:pPr>
          </w:p>
        </w:tc>
        <w:tc>
          <w:tcPr>
            <w:tcW w:w="1809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53D033" w14:textId="65E1B760" w:rsidR="002D4441" w:rsidRPr="00C34C28" w:rsidRDefault="002D4441" w:rsidP="00114A22">
            <w:pPr>
              <w:widowControl/>
              <w:spacing w:line="480" w:lineRule="exact"/>
              <w:jc w:val="center"/>
              <w:rPr>
                <w:rFonts w:ascii="Times New Roman" w:hAnsi="Times New Roman"/>
              </w:rPr>
            </w:pPr>
            <w:r w:rsidRPr="00C34C28">
              <w:rPr>
                <w:rFonts w:ascii="Times New Roman" w:hAnsi="Times New Roman"/>
              </w:rPr>
              <w:t>FOXP3-positive cell density</w:t>
            </w:r>
          </w:p>
        </w:tc>
        <w:tc>
          <w:tcPr>
            <w:tcW w:w="116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6713D6" w14:textId="1F44CC3F" w:rsidR="002D4441" w:rsidRPr="00C34C28" w:rsidRDefault="002D4441" w:rsidP="00114A22">
            <w:pPr>
              <w:widowControl/>
              <w:spacing w:line="48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69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70E2C5" w14:textId="2D5C55B8" w:rsidR="002D4441" w:rsidRPr="00C34C28" w:rsidRDefault="002D4441" w:rsidP="00114A22">
            <w:pPr>
              <w:widowControl/>
              <w:spacing w:line="480" w:lineRule="exact"/>
              <w:jc w:val="center"/>
              <w:rPr>
                <w:rFonts w:ascii="Times New Roman" w:hAnsi="Times New Roman"/>
              </w:rPr>
            </w:pPr>
            <w:r w:rsidRPr="00C34C28">
              <w:rPr>
                <w:rFonts w:ascii="Times New Roman" w:hAnsi="Times New Roman"/>
              </w:rPr>
              <w:t>FOXP3+/CD4+ cell ratio</w:t>
            </w:r>
          </w:p>
        </w:tc>
      </w:tr>
      <w:tr w:rsidR="002D4441" w:rsidRPr="00C34C28" w14:paraId="26983247" w14:textId="77777777" w:rsidTr="000F5149">
        <w:trPr>
          <w:trHeight w:val="20"/>
        </w:trPr>
        <w:tc>
          <w:tcPr>
            <w:tcW w:w="120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763D3F" w14:textId="77777777" w:rsidR="002D4441" w:rsidRPr="00C34C28" w:rsidRDefault="002D4441" w:rsidP="00D93454">
            <w:pPr>
              <w:widowControl/>
              <w:spacing w:line="480" w:lineRule="exact"/>
              <w:jc w:val="left"/>
              <w:rPr>
                <w:rFonts w:ascii="Times New Roman" w:hAnsi="Times New Roman"/>
              </w:rPr>
            </w:pPr>
          </w:p>
        </w:tc>
        <w:tc>
          <w:tcPr>
            <w:tcW w:w="67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86C4E" w14:textId="77777777" w:rsidR="002D4441" w:rsidRPr="00C34C28" w:rsidRDefault="002D4441" w:rsidP="00114A22">
            <w:pPr>
              <w:widowControl/>
              <w:spacing w:line="480" w:lineRule="exact"/>
              <w:jc w:val="center"/>
              <w:rPr>
                <w:rFonts w:ascii="Times New Roman" w:hAnsi="Times New Roman"/>
              </w:rPr>
            </w:pPr>
            <w:r w:rsidRPr="00C34C28">
              <w:rPr>
                <w:rFonts w:ascii="Times New Roman" w:hAnsi="Times New Roman"/>
              </w:rPr>
              <w:t>Low</w:t>
            </w:r>
          </w:p>
        </w:tc>
        <w:tc>
          <w:tcPr>
            <w:tcW w:w="6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FE50C" w14:textId="77777777" w:rsidR="002D4441" w:rsidRPr="00C34C28" w:rsidRDefault="002D4441" w:rsidP="00114A22">
            <w:pPr>
              <w:widowControl/>
              <w:spacing w:line="480" w:lineRule="exact"/>
              <w:jc w:val="center"/>
              <w:rPr>
                <w:rFonts w:ascii="Times New Roman" w:hAnsi="Times New Roman"/>
              </w:rPr>
            </w:pPr>
            <w:r w:rsidRPr="00C34C28">
              <w:rPr>
                <w:rFonts w:ascii="Times New Roman" w:hAnsi="Times New Roman"/>
              </w:rPr>
              <w:t>High</w:t>
            </w:r>
          </w:p>
        </w:tc>
        <w:tc>
          <w:tcPr>
            <w:tcW w:w="528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02C8BE" w14:textId="77777777" w:rsidR="002D4441" w:rsidRPr="00C34C28" w:rsidRDefault="002D4441" w:rsidP="00114A22">
            <w:pPr>
              <w:widowControl/>
              <w:spacing w:line="480" w:lineRule="exact"/>
              <w:jc w:val="center"/>
              <w:rPr>
                <w:rFonts w:ascii="Times New Roman" w:hAnsi="Times New Roman"/>
              </w:rPr>
            </w:pPr>
            <w:r w:rsidRPr="00C34C28">
              <w:rPr>
                <w:rFonts w:ascii="Times New Roman" w:hAnsi="Times New Roman"/>
                <w:i/>
                <w:iCs/>
              </w:rPr>
              <w:t>p</w:t>
            </w:r>
            <w:r w:rsidRPr="00F272C6">
              <w:rPr>
                <w:rFonts w:ascii="Times New Roman" w:hAnsi="Times New Roman"/>
              </w:rPr>
              <w:t>-</w:t>
            </w:r>
            <w:r w:rsidRPr="00C34C28">
              <w:rPr>
                <w:rFonts w:ascii="Times New Roman" w:hAnsi="Times New Roman"/>
              </w:rPr>
              <w:t>value</w:t>
            </w:r>
          </w:p>
        </w:tc>
        <w:tc>
          <w:tcPr>
            <w:tcW w:w="11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BCA29" w14:textId="77777777" w:rsidR="002D4441" w:rsidRPr="00C34C28" w:rsidRDefault="002D4441" w:rsidP="00D93454">
            <w:pPr>
              <w:widowControl/>
              <w:spacing w:line="480" w:lineRule="exact"/>
              <w:jc w:val="left"/>
              <w:rPr>
                <w:rFonts w:ascii="Times New Roman" w:hAnsi="Times New Roman"/>
              </w:rPr>
            </w:pPr>
          </w:p>
        </w:tc>
        <w:tc>
          <w:tcPr>
            <w:tcW w:w="63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75606" w14:textId="77777777" w:rsidR="002D4441" w:rsidRPr="00C34C28" w:rsidRDefault="002D4441" w:rsidP="00114A22">
            <w:pPr>
              <w:widowControl/>
              <w:spacing w:line="480" w:lineRule="exact"/>
              <w:jc w:val="center"/>
              <w:rPr>
                <w:rFonts w:ascii="Times New Roman" w:hAnsi="Times New Roman"/>
              </w:rPr>
            </w:pPr>
            <w:r w:rsidRPr="00C34C28">
              <w:rPr>
                <w:rFonts w:ascii="Times New Roman" w:hAnsi="Times New Roman"/>
              </w:rPr>
              <w:t>Low</w:t>
            </w:r>
          </w:p>
        </w:tc>
        <w:tc>
          <w:tcPr>
            <w:tcW w:w="68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BD076" w14:textId="77777777" w:rsidR="002D4441" w:rsidRPr="00C34C28" w:rsidRDefault="002D4441" w:rsidP="00114A22">
            <w:pPr>
              <w:widowControl/>
              <w:spacing w:line="480" w:lineRule="exact"/>
              <w:jc w:val="center"/>
              <w:rPr>
                <w:rFonts w:ascii="Times New Roman" w:hAnsi="Times New Roman"/>
              </w:rPr>
            </w:pPr>
            <w:r w:rsidRPr="00C34C28">
              <w:rPr>
                <w:rFonts w:ascii="Times New Roman" w:hAnsi="Times New Roman"/>
              </w:rPr>
              <w:t>High</w:t>
            </w:r>
          </w:p>
        </w:tc>
        <w:tc>
          <w:tcPr>
            <w:tcW w:w="545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D9261E" w14:textId="77777777" w:rsidR="002D4441" w:rsidRPr="00C34C28" w:rsidRDefault="002D4441" w:rsidP="00114A22">
            <w:pPr>
              <w:widowControl/>
              <w:spacing w:line="480" w:lineRule="exact"/>
              <w:jc w:val="center"/>
              <w:rPr>
                <w:rFonts w:ascii="Times New Roman" w:hAnsi="Times New Roman"/>
              </w:rPr>
            </w:pPr>
            <w:r w:rsidRPr="00C34C28">
              <w:rPr>
                <w:rFonts w:ascii="Times New Roman" w:hAnsi="Times New Roman"/>
                <w:i/>
                <w:iCs/>
              </w:rPr>
              <w:t>p</w:t>
            </w:r>
            <w:r w:rsidRPr="00C34C28">
              <w:rPr>
                <w:rFonts w:ascii="Times New Roman" w:hAnsi="Times New Roman"/>
              </w:rPr>
              <w:t>-value</w:t>
            </w:r>
          </w:p>
        </w:tc>
      </w:tr>
      <w:tr w:rsidR="002D4441" w:rsidRPr="00C34C28" w14:paraId="54DE5DF9" w14:textId="77777777" w:rsidTr="000F5149">
        <w:trPr>
          <w:trHeight w:val="20"/>
        </w:trPr>
        <w:tc>
          <w:tcPr>
            <w:tcW w:w="1206" w:type="pct"/>
            <w:vMerge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7CD9E7E" w14:textId="77777777" w:rsidR="002D4441" w:rsidRPr="00C34C28" w:rsidRDefault="002D4441" w:rsidP="00D93454">
            <w:pPr>
              <w:widowControl/>
              <w:spacing w:line="480" w:lineRule="exact"/>
              <w:jc w:val="left"/>
              <w:rPr>
                <w:rFonts w:ascii="Times New Roman" w:hAnsi="Times New Roman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46134D" w14:textId="77777777" w:rsidR="002D4441" w:rsidRPr="00C34C28" w:rsidRDefault="002D4441" w:rsidP="00114A22">
            <w:pPr>
              <w:widowControl/>
              <w:spacing w:line="480" w:lineRule="exact"/>
              <w:jc w:val="center"/>
              <w:rPr>
                <w:rFonts w:ascii="Times New Roman" w:hAnsi="Times New Roman"/>
              </w:rPr>
            </w:pPr>
            <w:r w:rsidRPr="00C34C28">
              <w:rPr>
                <w:rFonts w:ascii="Times New Roman" w:hAnsi="Times New Roman"/>
              </w:rPr>
              <w:t>(</w:t>
            </w:r>
            <w:r w:rsidRPr="00C34C28">
              <w:rPr>
                <w:rFonts w:ascii="Times New Roman" w:hAnsi="Times New Roman"/>
                <w:i/>
                <w:iCs/>
              </w:rPr>
              <w:t>n</w:t>
            </w:r>
            <w:r w:rsidRPr="00C34C28">
              <w:rPr>
                <w:rFonts w:ascii="Times New Roman" w:hAnsi="Times New Roman"/>
              </w:rPr>
              <w:t xml:space="preserve"> = </w:t>
            </w:r>
            <w:r>
              <w:rPr>
                <w:rFonts w:ascii="Times New Roman" w:hAnsi="Times New Roman"/>
              </w:rPr>
              <w:t>10</w:t>
            </w:r>
            <w:r w:rsidRPr="00C34C28">
              <w:rPr>
                <w:rFonts w:ascii="Times New Roman" w:hAnsi="Times New Roman"/>
              </w:rPr>
              <w:t>)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5F4E69" w14:textId="77777777" w:rsidR="002D4441" w:rsidRPr="00C34C28" w:rsidRDefault="002D4441" w:rsidP="00114A22">
            <w:pPr>
              <w:widowControl/>
              <w:spacing w:line="480" w:lineRule="exact"/>
              <w:jc w:val="center"/>
              <w:rPr>
                <w:rFonts w:ascii="Times New Roman" w:hAnsi="Times New Roman"/>
              </w:rPr>
            </w:pPr>
            <w:r w:rsidRPr="00C34C28">
              <w:rPr>
                <w:rFonts w:ascii="Times New Roman" w:hAnsi="Times New Roman"/>
              </w:rPr>
              <w:t>(</w:t>
            </w:r>
            <w:r w:rsidRPr="00C34C28">
              <w:rPr>
                <w:rFonts w:ascii="Times New Roman" w:hAnsi="Times New Roman"/>
                <w:i/>
                <w:iCs/>
              </w:rPr>
              <w:t>n</w:t>
            </w:r>
            <w:r w:rsidRPr="00C34C28">
              <w:rPr>
                <w:rFonts w:ascii="Times New Roman" w:hAnsi="Times New Roman"/>
              </w:rPr>
              <w:t xml:space="preserve"> = </w:t>
            </w:r>
            <w:r>
              <w:rPr>
                <w:rFonts w:ascii="Times New Roman" w:hAnsi="Times New Roman"/>
              </w:rPr>
              <w:t>22</w:t>
            </w:r>
            <w:r w:rsidRPr="00C34C28">
              <w:rPr>
                <w:rFonts w:ascii="Times New Roman" w:hAnsi="Times New Roman"/>
              </w:rPr>
              <w:t>)</w:t>
            </w:r>
          </w:p>
        </w:tc>
        <w:tc>
          <w:tcPr>
            <w:tcW w:w="528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84FD907" w14:textId="77777777" w:rsidR="002D4441" w:rsidRPr="00C34C28" w:rsidRDefault="002D4441" w:rsidP="00D93454">
            <w:pPr>
              <w:widowControl/>
              <w:spacing w:line="480" w:lineRule="exact"/>
              <w:jc w:val="left"/>
              <w:rPr>
                <w:rFonts w:ascii="Times New Roman" w:hAnsi="Times New Roman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45B4F0" w14:textId="0E180DDF" w:rsidR="002D4441" w:rsidRPr="00C34C28" w:rsidRDefault="002D4441" w:rsidP="00D93454">
            <w:pPr>
              <w:widowControl/>
              <w:spacing w:line="480" w:lineRule="exact"/>
              <w:jc w:val="left"/>
              <w:rPr>
                <w:rFonts w:ascii="Times New Roman" w:hAnsi="Times New Roman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3B3B66" w14:textId="77777777" w:rsidR="002D4441" w:rsidRPr="00C34C28" w:rsidRDefault="002D4441" w:rsidP="00114A22">
            <w:pPr>
              <w:widowControl/>
              <w:spacing w:line="480" w:lineRule="exact"/>
              <w:jc w:val="center"/>
              <w:rPr>
                <w:rFonts w:ascii="Times New Roman" w:hAnsi="Times New Roman"/>
              </w:rPr>
            </w:pPr>
            <w:r w:rsidRPr="00C34C28">
              <w:rPr>
                <w:rFonts w:ascii="Times New Roman" w:hAnsi="Times New Roman"/>
              </w:rPr>
              <w:t>(</w:t>
            </w:r>
            <w:r w:rsidRPr="00C34C28">
              <w:rPr>
                <w:rFonts w:ascii="Times New Roman" w:hAnsi="Times New Roman"/>
                <w:i/>
                <w:iCs/>
              </w:rPr>
              <w:t>n</w:t>
            </w:r>
            <w:r w:rsidRPr="00C34C28">
              <w:rPr>
                <w:rFonts w:ascii="Times New Roman" w:hAnsi="Times New Roman"/>
              </w:rPr>
              <w:t xml:space="preserve"> = </w:t>
            </w:r>
            <w:r>
              <w:rPr>
                <w:rFonts w:ascii="Times New Roman" w:hAnsi="Times New Roman"/>
              </w:rPr>
              <w:t>11</w:t>
            </w:r>
            <w:r w:rsidRPr="00C34C28">
              <w:rPr>
                <w:rFonts w:ascii="Times New Roman" w:hAnsi="Times New Roman"/>
              </w:rPr>
              <w:t>)</w:t>
            </w:r>
          </w:p>
        </w:tc>
        <w:tc>
          <w:tcPr>
            <w:tcW w:w="6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627439" w14:textId="77777777" w:rsidR="002D4441" w:rsidRPr="00C34C28" w:rsidRDefault="002D4441" w:rsidP="00114A22">
            <w:pPr>
              <w:widowControl/>
              <w:spacing w:line="480" w:lineRule="exact"/>
              <w:jc w:val="center"/>
              <w:rPr>
                <w:rFonts w:ascii="Times New Roman" w:hAnsi="Times New Roman"/>
              </w:rPr>
            </w:pPr>
            <w:r w:rsidRPr="00C34C28">
              <w:rPr>
                <w:rFonts w:ascii="Times New Roman" w:hAnsi="Times New Roman"/>
              </w:rPr>
              <w:t>(</w:t>
            </w:r>
            <w:r w:rsidRPr="00C34C28">
              <w:rPr>
                <w:rFonts w:ascii="Times New Roman" w:hAnsi="Times New Roman"/>
                <w:i/>
                <w:iCs/>
              </w:rPr>
              <w:t>n</w:t>
            </w:r>
            <w:r w:rsidRPr="00C34C28">
              <w:rPr>
                <w:rFonts w:ascii="Times New Roman" w:hAnsi="Times New Roman"/>
              </w:rPr>
              <w:t xml:space="preserve"> = </w:t>
            </w:r>
            <w:r>
              <w:rPr>
                <w:rFonts w:ascii="Times New Roman" w:hAnsi="Times New Roman"/>
              </w:rPr>
              <w:t>21</w:t>
            </w:r>
            <w:r w:rsidRPr="00C34C28">
              <w:rPr>
                <w:rFonts w:ascii="Times New Roman" w:hAnsi="Times New Roman"/>
              </w:rPr>
              <w:t>)</w:t>
            </w:r>
          </w:p>
        </w:tc>
        <w:tc>
          <w:tcPr>
            <w:tcW w:w="545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2118313" w14:textId="77777777" w:rsidR="002D4441" w:rsidRPr="00C34C28" w:rsidRDefault="002D4441" w:rsidP="00114A22">
            <w:pPr>
              <w:widowControl/>
              <w:spacing w:line="480" w:lineRule="exact"/>
              <w:jc w:val="center"/>
              <w:rPr>
                <w:rFonts w:ascii="Times New Roman" w:hAnsi="Times New Roman"/>
              </w:rPr>
            </w:pPr>
          </w:p>
        </w:tc>
      </w:tr>
      <w:tr w:rsidR="002D4441" w:rsidRPr="00C34C28" w14:paraId="2F018EF7" w14:textId="77777777" w:rsidTr="000F5149">
        <w:trPr>
          <w:trHeight w:val="20"/>
        </w:trPr>
        <w:tc>
          <w:tcPr>
            <w:tcW w:w="12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7ECC6" w14:textId="3C58D64D" w:rsidR="002D4441" w:rsidRPr="00C34C28" w:rsidRDefault="002D4441" w:rsidP="00D93454">
            <w:pPr>
              <w:widowControl/>
              <w:spacing w:line="480" w:lineRule="exac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eastAsia="Yu Gothic" w:hAnsi="Times New Roman"/>
                <w:color w:val="000000"/>
              </w:rPr>
              <w:t>Tis</w:t>
            </w:r>
          </w:p>
        </w:tc>
        <w:tc>
          <w:tcPr>
            <w:tcW w:w="67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36789" w14:textId="77777777" w:rsidR="002D4441" w:rsidRPr="00C34C28" w:rsidRDefault="002D4441" w:rsidP="00114A22">
            <w:pPr>
              <w:widowControl/>
              <w:spacing w:line="48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Yu Gothic" w:hAnsi="Times New Roman"/>
                <w:color w:val="000000"/>
              </w:rPr>
              <w:t>6</w:t>
            </w:r>
          </w:p>
        </w:tc>
        <w:tc>
          <w:tcPr>
            <w:tcW w:w="6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7B322" w14:textId="77777777" w:rsidR="002D4441" w:rsidRPr="00C34C28" w:rsidRDefault="002D4441" w:rsidP="00114A22">
            <w:pPr>
              <w:widowControl/>
              <w:spacing w:line="48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Yu Gothic" w:hAnsi="Times New Roman"/>
                <w:color w:val="000000"/>
              </w:rPr>
              <w:t>12</w:t>
            </w:r>
          </w:p>
        </w:tc>
        <w:tc>
          <w:tcPr>
            <w:tcW w:w="52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FFA51" w14:textId="7F67F5C7" w:rsidR="002D4441" w:rsidRPr="00C34C28" w:rsidRDefault="00E06F0B" w:rsidP="00114A22">
            <w:pPr>
              <w:widowControl/>
              <w:spacing w:line="48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0</w:t>
            </w:r>
          </w:p>
        </w:tc>
        <w:tc>
          <w:tcPr>
            <w:tcW w:w="1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2BC88" w14:textId="77777777" w:rsidR="002D4441" w:rsidRPr="00C34C28" w:rsidRDefault="002D4441" w:rsidP="00114A22">
            <w:pPr>
              <w:widowControl/>
              <w:spacing w:line="48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63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795B5" w14:textId="77777777" w:rsidR="002D4441" w:rsidRPr="00C34C28" w:rsidRDefault="002D4441" w:rsidP="00114A22">
            <w:pPr>
              <w:widowControl/>
              <w:spacing w:line="48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Yu Gothic" w:hAnsi="Times New Roman"/>
                <w:color w:val="000000"/>
              </w:rPr>
              <w:t>8</w:t>
            </w:r>
          </w:p>
        </w:tc>
        <w:tc>
          <w:tcPr>
            <w:tcW w:w="68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71499" w14:textId="77777777" w:rsidR="002D4441" w:rsidRPr="00C34C28" w:rsidRDefault="002D4441" w:rsidP="00114A22">
            <w:pPr>
              <w:widowControl/>
              <w:spacing w:line="48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Yu Gothic" w:hAnsi="Times New Roman"/>
                <w:color w:val="000000"/>
              </w:rPr>
              <w:t>10</w:t>
            </w:r>
          </w:p>
        </w:tc>
        <w:tc>
          <w:tcPr>
            <w:tcW w:w="54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E153C" w14:textId="53669192" w:rsidR="002D4441" w:rsidRPr="00C34C28" w:rsidRDefault="00E06F0B" w:rsidP="00114A22">
            <w:pPr>
              <w:widowControl/>
              <w:spacing w:line="48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54</w:t>
            </w:r>
          </w:p>
        </w:tc>
      </w:tr>
      <w:tr w:rsidR="00E06F0B" w:rsidRPr="00C34C28" w14:paraId="6B296DFD" w14:textId="77777777" w:rsidTr="000F5149">
        <w:trPr>
          <w:gridAfter w:val="1"/>
          <w:wAfter w:w="545" w:type="pct"/>
          <w:trHeight w:val="20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6706C" w14:textId="37222C3A" w:rsidR="00E06F0B" w:rsidRPr="00C34C28" w:rsidRDefault="00E06F0B" w:rsidP="00D93454">
            <w:pPr>
              <w:widowControl/>
              <w:spacing w:line="480" w:lineRule="exac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eastAsia="Yu Gothic" w:hAnsi="Times New Roman"/>
                <w:color w:val="000000"/>
              </w:rPr>
              <w:t>Ta/T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3BF24" w14:textId="77777777" w:rsidR="00E06F0B" w:rsidRPr="00C34C28" w:rsidRDefault="00E06F0B" w:rsidP="00114A22">
            <w:pPr>
              <w:widowControl/>
              <w:spacing w:line="48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Yu Gothic" w:hAnsi="Times New Roman"/>
                <w:color w:val="000000"/>
              </w:rPr>
              <w:t>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8B519" w14:textId="77777777" w:rsidR="00E06F0B" w:rsidRPr="00C34C28" w:rsidRDefault="00E06F0B" w:rsidP="00114A22">
            <w:pPr>
              <w:widowControl/>
              <w:spacing w:line="48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Yu Gothic" w:hAnsi="Times New Roman"/>
                <w:color w:val="000000"/>
              </w:rPr>
              <w:t>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864F1" w14:textId="003FC44F" w:rsidR="00E06F0B" w:rsidRPr="00C34C28" w:rsidRDefault="00E06F0B" w:rsidP="00114A22">
            <w:pPr>
              <w:widowControl/>
              <w:spacing w:line="48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51166" w14:textId="77777777" w:rsidR="00E06F0B" w:rsidRPr="00C34C28" w:rsidRDefault="00E06F0B" w:rsidP="00114A22">
            <w:pPr>
              <w:widowControl/>
              <w:spacing w:line="48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9311A" w14:textId="77777777" w:rsidR="00E06F0B" w:rsidRPr="00C34C28" w:rsidRDefault="00E06F0B" w:rsidP="00114A22">
            <w:pPr>
              <w:widowControl/>
              <w:spacing w:line="48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Yu Gothic" w:hAnsi="Times New Roman"/>
                <w:color w:val="000000"/>
              </w:rPr>
              <w:t>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D7684" w14:textId="77777777" w:rsidR="00E06F0B" w:rsidRPr="00C34C28" w:rsidRDefault="00E06F0B" w:rsidP="00114A22">
            <w:pPr>
              <w:widowControl/>
              <w:spacing w:line="48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Yu Gothic" w:hAnsi="Times New Roman"/>
                <w:color w:val="000000"/>
              </w:rPr>
              <w:t>5</w:t>
            </w:r>
          </w:p>
        </w:tc>
      </w:tr>
      <w:tr w:rsidR="002D4441" w:rsidRPr="00C34C28" w14:paraId="02A7747A" w14:textId="77777777" w:rsidTr="000F5149">
        <w:trPr>
          <w:trHeight w:val="20"/>
        </w:trPr>
        <w:tc>
          <w:tcPr>
            <w:tcW w:w="12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6D6E0F" w14:textId="35078842" w:rsidR="002D4441" w:rsidRPr="00C34C28" w:rsidRDefault="002D4441" w:rsidP="00D93454">
            <w:pPr>
              <w:widowControl/>
              <w:spacing w:line="480" w:lineRule="exac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eastAsia="Yu Gothic" w:hAnsi="Times New Roman"/>
                <w:color w:val="000000"/>
              </w:rPr>
              <w:t>Muscle invasive</w:t>
            </w:r>
          </w:p>
        </w:tc>
        <w:tc>
          <w:tcPr>
            <w:tcW w:w="67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24058D" w14:textId="77777777" w:rsidR="002D4441" w:rsidRPr="00C34C28" w:rsidRDefault="002D4441" w:rsidP="00114A22">
            <w:pPr>
              <w:widowControl/>
              <w:spacing w:line="48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Yu Gothic" w:hAnsi="Times New Roman"/>
              </w:rPr>
              <w:t>1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F5AC5E" w14:textId="77777777" w:rsidR="002D4441" w:rsidRPr="00C34C28" w:rsidRDefault="002D4441" w:rsidP="00114A22">
            <w:pPr>
              <w:widowControl/>
              <w:spacing w:line="48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Yu Gothic" w:hAnsi="Times New Roman"/>
              </w:rPr>
              <w:t>2</w:t>
            </w: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E26A31" w14:textId="647F1632" w:rsidR="002D4441" w:rsidRPr="00C34C28" w:rsidRDefault="002D4441" w:rsidP="00114A22">
            <w:pPr>
              <w:widowControl/>
              <w:spacing w:line="48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109DAF" w14:textId="77777777" w:rsidR="002D4441" w:rsidRPr="00C34C28" w:rsidRDefault="002D4441" w:rsidP="00114A22">
            <w:pPr>
              <w:widowControl/>
              <w:spacing w:line="48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6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7E3225" w14:textId="77777777" w:rsidR="002D4441" w:rsidRPr="00C34C28" w:rsidRDefault="002D4441" w:rsidP="00114A22">
            <w:pPr>
              <w:widowControl/>
              <w:spacing w:line="48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Yu Gothic" w:hAnsi="Times New Roman"/>
              </w:rPr>
              <w:t>1</w:t>
            </w:r>
          </w:p>
        </w:tc>
        <w:tc>
          <w:tcPr>
            <w:tcW w:w="68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567AAC" w14:textId="77777777" w:rsidR="002D4441" w:rsidRPr="00C34C28" w:rsidRDefault="002D4441" w:rsidP="00114A22">
            <w:pPr>
              <w:widowControl/>
              <w:spacing w:line="48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Yu Gothic" w:hAnsi="Times New Roman"/>
              </w:rPr>
              <w:t>2</w:t>
            </w:r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AD1264" w14:textId="26EE26D9" w:rsidR="002D4441" w:rsidRPr="00C34C28" w:rsidRDefault="002D4441" w:rsidP="000F5149">
            <w:pPr>
              <w:widowControl/>
              <w:spacing w:line="480" w:lineRule="exact"/>
              <w:rPr>
                <w:rFonts w:ascii="Times New Roman" w:hAnsi="Times New Roman"/>
              </w:rPr>
            </w:pPr>
          </w:p>
        </w:tc>
      </w:tr>
      <w:tr w:rsidR="002D4441" w:rsidRPr="00C34C28" w14:paraId="4485F5C6" w14:textId="77777777" w:rsidTr="000F5149">
        <w:trPr>
          <w:trHeight w:val="20"/>
        </w:trPr>
        <w:tc>
          <w:tcPr>
            <w:tcW w:w="12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D2C203E" w14:textId="7D0327FC" w:rsidR="002D4441" w:rsidRPr="00C34C28" w:rsidRDefault="002D4441" w:rsidP="00D93454">
            <w:pPr>
              <w:widowControl/>
              <w:spacing w:line="480" w:lineRule="exac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eastAsia="Yu Gothic" w:hAnsi="Times New Roman"/>
                <w:color w:val="000000"/>
              </w:rPr>
              <w:t>Distant metastasis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0DDE602" w14:textId="77777777" w:rsidR="002D4441" w:rsidRPr="00C34C28" w:rsidRDefault="002D4441" w:rsidP="00114A22">
            <w:pPr>
              <w:widowControl/>
              <w:spacing w:line="48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Yu Gothic" w:hAnsi="Times New Roman"/>
                <w:color w:val="000000"/>
              </w:rPr>
              <w:t>1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BCDB251" w14:textId="77777777" w:rsidR="002D4441" w:rsidRPr="00C34C28" w:rsidRDefault="002D4441" w:rsidP="00114A22">
            <w:pPr>
              <w:widowControl/>
              <w:spacing w:line="48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Yu Gothic" w:hAnsi="Times New Roman"/>
                <w:color w:val="000000"/>
              </w:rPr>
              <w:t>3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D3EB43A" w14:textId="4FE33202" w:rsidR="002D4441" w:rsidRPr="00C34C28" w:rsidRDefault="002D4441" w:rsidP="00114A22">
            <w:pPr>
              <w:widowControl/>
              <w:spacing w:line="48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94F700" w14:textId="77777777" w:rsidR="002D4441" w:rsidRPr="00C34C28" w:rsidRDefault="002D4441" w:rsidP="00114A22">
            <w:pPr>
              <w:widowControl/>
              <w:spacing w:line="48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2D4A459" w14:textId="77777777" w:rsidR="002D4441" w:rsidRPr="00C34C28" w:rsidRDefault="002D4441" w:rsidP="00114A22">
            <w:pPr>
              <w:widowControl/>
              <w:spacing w:line="48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Yu Gothic" w:hAnsi="Times New Roman"/>
                <w:color w:val="000000"/>
              </w:rPr>
              <w:t>0</w:t>
            </w:r>
          </w:p>
        </w:tc>
        <w:tc>
          <w:tcPr>
            <w:tcW w:w="6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2B1D303" w14:textId="77777777" w:rsidR="002D4441" w:rsidRPr="00C34C28" w:rsidRDefault="002D4441" w:rsidP="00114A22">
            <w:pPr>
              <w:widowControl/>
              <w:spacing w:line="48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Yu Gothic" w:hAnsi="Times New Roman"/>
                <w:color w:val="000000"/>
              </w:rPr>
              <w:t>4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AF8C40D" w14:textId="4384899C" w:rsidR="002D4441" w:rsidRPr="00C34C28" w:rsidRDefault="002D4441" w:rsidP="000F5149">
            <w:pPr>
              <w:widowControl/>
              <w:spacing w:line="480" w:lineRule="exact"/>
              <w:rPr>
                <w:rFonts w:ascii="Times New Roman" w:hAnsi="Times New Roman"/>
              </w:rPr>
            </w:pPr>
          </w:p>
        </w:tc>
      </w:tr>
    </w:tbl>
    <w:p w14:paraId="2E4B67D9" w14:textId="7D21F0D8" w:rsidR="00A26034" w:rsidRDefault="00FA330B" w:rsidP="002D4441">
      <w:pPr>
        <w:widowControl/>
        <w:spacing w:line="480" w:lineRule="exact"/>
        <w:jc w:val="left"/>
        <w:rPr>
          <w:rFonts w:ascii="Times New Roman" w:hAnsi="Times New Roman"/>
          <w:vertAlign w:val="superscript"/>
        </w:rPr>
      </w:pPr>
      <w:r w:rsidRPr="00D93454">
        <w:rPr>
          <w:rFonts w:ascii="Times New Roman" w:eastAsia="Yu Gothic" w:hAnsi="Times New Roman"/>
          <w:color w:val="000000"/>
          <w:kern w:val="0"/>
        </w:rPr>
        <w:t>Statistical test:</w:t>
      </w:r>
      <w:r w:rsidR="0012122E">
        <w:rPr>
          <w:rFonts w:ascii="Times New Roman" w:hAnsi="Times New Roman"/>
        </w:rPr>
        <w:t xml:space="preserve"> </w:t>
      </w:r>
      <w:r w:rsidR="00BD37BF" w:rsidRPr="00FF749D">
        <w:rPr>
          <w:rFonts w:ascii="Times New Roman" w:hAnsi="Times New Roman"/>
        </w:rPr>
        <w:t>Fisher</w:t>
      </w:r>
      <w:r w:rsidR="00BD37BF">
        <w:rPr>
          <w:rFonts w:ascii="Times New Roman" w:hAnsi="Times New Roman"/>
        </w:rPr>
        <w:t>’</w:t>
      </w:r>
      <w:r w:rsidR="00BD37BF" w:rsidRPr="00FF749D">
        <w:rPr>
          <w:rFonts w:ascii="Times New Roman" w:hAnsi="Times New Roman"/>
        </w:rPr>
        <w:t>s exact tes</w:t>
      </w:r>
      <w:r w:rsidR="00BD37BF">
        <w:rPr>
          <w:rFonts w:ascii="Times New Roman" w:hAnsi="Times New Roman"/>
        </w:rPr>
        <w:t>t</w:t>
      </w:r>
    </w:p>
    <w:p w14:paraId="4549BDAE" w14:textId="62F00DB9" w:rsidR="002D4441" w:rsidRDefault="002D4441" w:rsidP="002D4441">
      <w:pPr>
        <w:widowControl/>
        <w:spacing w:line="480" w:lineRule="exact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A</w:t>
      </w:r>
      <w:r w:rsidRPr="00C54948">
        <w:rPr>
          <w:rFonts w:ascii="Times New Roman" w:hAnsi="Times New Roman"/>
        </w:rPr>
        <w:t>bbreviations: FOXP3</w:t>
      </w:r>
      <w:r w:rsidRPr="00C34C28">
        <w:rPr>
          <w:rFonts w:ascii="Times New Roman" w:hAnsi="Times New Roman"/>
        </w:rPr>
        <w:t>,</w:t>
      </w:r>
      <w:r w:rsidRPr="00C54948">
        <w:rPr>
          <w:rFonts w:ascii="Times New Roman" w:hAnsi="Times New Roman"/>
        </w:rPr>
        <w:t xml:space="preserve"> forkhead box P3</w:t>
      </w:r>
    </w:p>
    <w:p w14:paraId="6F38886B" w14:textId="77777777" w:rsidR="002D4441" w:rsidRDefault="002D4441" w:rsidP="00C34C28">
      <w:pPr>
        <w:widowControl/>
        <w:spacing w:line="480" w:lineRule="exact"/>
        <w:jc w:val="left"/>
        <w:rPr>
          <w:rFonts w:ascii="Times New Roman" w:hAnsi="Times New Roman"/>
        </w:rPr>
      </w:pPr>
    </w:p>
    <w:sectPr w:rsidR="002D4441" w:rsidSect="00346A13">
      <w:footerReference w:type="even" r:id="rId8"/>
      <w:pgSz w:w="12240" w:h="15840"/>
      <w:pgMar w:top="1418" w:right="1418" w:bottom="1418" w:left="1418" w:header="510" w:footer="510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74B5C27" w14:textId="77777777" w:rsidR="003945B6" w:rsidRDefault="003945B6" w:rsidP="00D83064">
      <w:r>
        <w:separator/>
      </w:r>
    </w:p>
  </w:endnote>
  <w:endnote w:type="continuationSeparator" w:id="0">
    <w:p w14:paraId="19F0522B" w14:textId="77777777" w:rsidR="003945B6" w:rsidRDefault="003945B6" w:rsidP="00D83064">
      <w:r>
        <w:continuationSeparator/>
      </w:r>
    </w:p>
  </w:endnote>
  <w:endnote w:type="continuationNotice" w:id="1">
    <w:p w14:paraId="3FD48E3B" w14:textId="77777777" w:rsidR="003945B6" w:rsidRDefault="003945B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B9A8317" w14:textId="77777777" w:rsidR="00867B98" w:rsidRDefault="00867B98" w:rsidP="00D83064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21A400F1" w14:textId="77777777" w:rsidR="00867B98" w:rsidRDefault="00867B9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D47F232" w14:textId="77777777" w:rsidR="003945B6" w:rsidRDefault="003945B6" w:rsidP="00D83064">
      <w:r>
        <w:separator/>
      </w:r>
    </w:p>
  </w:footnote>
  <w:footnote w:type="continuationSeparator" w:id="0">
    <w:p w14:paraId="088C63E7" w14:textId="77777777" w:rsidR="003945B6" w:rsidRDefault="003945B6" w:rsidP="00D83064">
      <w:r>
        <w:continuationSeparator/>
      </w:r>
    </w:p>
  </w:footnote>
  <w:footnote w:type="continuationNotice" w:id="1">
    <w:p w14:paraId="398EFD45" w14:textId="77777777" w:rsidR="003945B6" w:rsidRDefault="003945B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5D6DEB"/>
    <w:multiLevelType w:val="hybridMultilevel"/>
    <w:tmpl w:val="4FFE34DC"/>
    <w:lvl w:ilvl="0" w:tplc="4CC20F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05C24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95E43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D1E00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31EDB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F1051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2E843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17A57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9AE44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10C17582"/>
    <w:multiLevelType w:val="hybridMultilevel"/>
    <w:tmpl w:val="85245FE4"/>
    <w:lvl w:ilvl="0" w:tplc="47F85C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832C4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7248E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CBAE5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4482D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32846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AC052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05470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D0464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13A72CAD"/>
    <w:multiLevelType w:val="hybridMultilevel"/>
    <w:tmpl w:val="38660F5C"/>
    <w:lvl w:ilvl="0" w:tplc="9D381D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0BAD9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9D4BE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160B9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E88B2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93A7A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3A23E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0E627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33A77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1CD55327"/>
    <w:multiLevelType w:val="hybridMultilevel"/>
    <w:tmpl w:val="785A9B22"/>
    <w:lvl w:ilvl="0" w:tplc="0EDC92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F08E8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320BE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AEE8A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3E2EC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C860E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6F04D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A9EB7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45A13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20CE320F"/>
    <w:multiLevelType w:val="hybridMultilevel"/>
    <w:tmpl w:val="28E673E4"/>
    <w:lvl w:ilvl="0" w:tplc="4C4A1A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AD0CB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80644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40EF6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59C0C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C9E33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670A8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60CAF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53E4D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4F6E66EC"/>
    <w:multiLevelType w:val="hybridMultilevel"/>
    <w:tmpl w:val="5C4402D8"/>
    <w:lvl w:ilvl="0" w:tplc="7B2A83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AC06E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380A3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FA291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C789C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6CC16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2B0E9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6EED9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8B874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62906E17"/>
    <w:multiLevelType w:val="hybridMultilevel"/>
    <w:tmpl w:val="3AA65ABA"/>
    <w:lvl w:ilvl="0" w:tplc="650A8D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7" w15:restartNumberingAfterBreak="0">
    <w:nsid w:val="6C204BA0"/>
    <w:multiLevelType w:val="hybridMultilevel"/>
    <w:tmpl w:val="F6A01D76"/>
    <w:lvl w:ilvl="0" w:tplc="FEF813E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8" w15:restartNumberingAfterBreak="0">
    <w:nsid w:val="7AF31E62"/>
    <w:multiLevelType w:val="hybridMultilevel"/>
    <w:tmpl w:val="9C3C2B9A"/>
    <w:lvl w:ilvl="0" w:tplc="4D32CE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 w16cid:durableId="2146850333">
    <w:abstractNumId w:val="8"/>
  </w:num>
  <w:num w:numId="2" w16cid:durableId="1635678568">
    <w:abstractNumId w:val="6"/>
  </w:num>
  <w:num w:numId="3" w16cid:durableId="1777942549">
    <w:abstractNumId w:val="7"/>
  </w:num>
  <w:num w:numId="4" w16cid:durableId="1693527047">
    <w:abstractNumId w:val="5"/>
  </w:num>
  <w:num w:numId="5" w16cid:durableId="1133249607">
    <w:abstractNumId w:val="4"/>
  </w:num>
  <w:num w:numId="6" w16cid:durableId="873924345">
    <w:abstractNumId w:val="3"/>
  </w:num>
  <w:num w:numId="7" w16cid:durableId="900167504">
    <w:abstractNumId w:val="1"/>
  </w:num>
  <w:num w:numId="8" w16cid:durableId="1978559707">
    <w:abstractNumId w:val="0"/>
  </w:num>
  <w:num w:numId="9" w16cid:durableId="12951382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removeDateAndTime/>
  <w:bordersDoNotSurroundHeader/>
  <w:bordersDoNotSurroundFooter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4096" w:nlCheck="1" w:checkStyle="0"/>
  <w:activeWritingStyle w:appName="MSWord" w:lang="en-IN" w:vendorID="64" w:dllVersion="0" w:nlCheck="1" w:checkStyle="0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54E"/>
    <w:rsid w:val="000002E8"/>
    <w:rsid w:val="00000FC5"/>
    <w:rsid w:val="000012B5"/>
    <w:rsid w:val="00002C20"/>
    <w:rsid w:val="00003C9C"/>
    <w:rsid w:val="000040C1"/>
    <w:rsid w:val="00004BB1"/>
    <w:rsid w:val="00004D2A"/>
    <w:rsid w:val="000059D4"/>
    <w:rsid w:val="00005F18"/>
    <w:rsid w:val="00007A89"/>
    <w:rsid w:val="00007B75"/>
    <w:rsid w:val="00010D79"/>
    <w:rsid w:val="00010EBC"/>
    <w:rsid w:val="00011235"/>
    <w:rsid w:val="00012223"/>
    <w:rsid w:val="000137D3"/>
    <w:rsid w:val="00013C7A"/>
    <w:rsid w:val="00013E6E"/>
    <w:rsid w:val="000163CB"/>
    <w:rsid w:val="00016EA8"/>
    <w:rsid w:val="00017324"/>
    <w:rsid w:val="00017606"/>
    <w:rsid w:val="00017E55"/>
    <w:rsid w:val="000208B0"/>
    <w:rsid w:val="0002099D"/>
    <w:rsid w:val="00020B54"/>
    <w:rsid w:val="000211E0"/>
    <w:rsid w:val="000215ED"/>
    <w:rsid w:val="000216A9"/>
    <w:rsid w:val="00022349"/>
    <w:rsid w:val="00022950"/>
    <w:rsid w:val="00022E52"/>
    <w:rsid w:val="00023211"/>
    <w:rsid w:val="000243AF"/>
    <w:rsid w:val="00024653"/>
    <w:rsid w:val="00024FD0"/>
    <w:rsid w:val="000268A1"/>
    <w:rsid w:val="00027283"/>
    <w:rsid w:val="0002773B"/>
    <w:rsid w:val="00027C4B"/>
    <w:rsid w:val="0003035A"/>
    <w:rsid w:val="000303B9"/>
    <w:rsid w:val="00030739"/>
    <w:rsid w:val="00030D20"/>
    <w:rsid w:val="00032B3B"/>
    <w:rsid w:val="00033814"/>
    <w:rsid w:val="000349A4"/>
    <w:rsid w:val="00034C7C"/>
    <w:rsid w:val="0003512E"/>
    <w:rsid w:val="00035526"/>
    <w:rsid w:val="0003571A"/>
    <w:rsid w:val="0003596B"/>
    <w:rsid w:val="00037CFF"/>
    <w:rsid w:val="00041F19"/>
    <w:rsid w:val="000425DF"/>
    <w:rsid w:val="0004313B"/>
    <w:rsid w:val="00043575"/>
    <w:rsid w:val="00044A5D"/>
    <w:rsid w:val="00044F81"/>
    <w:rsid w:val="000458EA"/>
    <w:rsid w:val="00045904"/>
    <w:rsid w:val="00046022"/>
    <w:rsid w:val="000467FD"/>
    <w:rsid w:val="00046A0C"/>
    <w:rsid w:val="00046EF5"/>
    <w:rsid w:val="00047E3A"/>
    <w:rsid w:val="0005010A"/>
    <w:rsid w:val="00050387"/>
    <w:rsid w:val="00050ADC"/>
    <w:rsid w:val="00050DE7"/>
    <w:rsid w:val="00050F1F"/>
    <w:rsid w:val="000513A6"/>
    <w:rsid w:val="000514E1"/>
    <w:rsid w:val="00052396"/>
    <w:rsid w:val="00053D00"/>
    <w:rsid w:val="00054011"/>
    <w:rsid w:val="00054306"/>
    <w:rsid w:val="000544BE"/>
    <w:rsid w:val="00054A6A"/>
    <w:rsid w:val="00054C6F"/>
    <w:rsid w:val="00054DCA"/>
    <w:rsid w:val="00055162"/>
    <w:rsid w:val="000554C5"/>
    <w:rsid w:val="00056EC9"/>
    <w:rsid w:val="0005735E"/>
    <w:rsid w:val="000579BA"/>
    <w:rsid w:val="00057C69"/>
    <w:rsid w:val="00057CB7"/>
    <w:rsid w:val="00057E41"/>
    <w:rsid w:val="000601D8"/>
    <w:rsid w:val="0006068E"/>
    <w:rsid w:val="0006080E"/>
    <w:rsid w:val="00061105"/>
    <w:rsid w:val="000619BC"/>
    <w:rsid w:val="00061DAE"/>
    <w:rsid w:val="00062A95"/>
    <w:rsid w:val="000637FF"/>
    <w:rsid w:val="0006396F"/>
    <w:rsid w:val="00064409"/>
    <w:rsid w:val="00064438"/>
    <w:rsid w:val="00064F47"/>
    <w:rsid w:val="00064FF8"/>
    <w:rsid w:val="000653B5"/>
    <w:rsid w:val="00066EF2"/>
    <w:rsid w:val="000704BE"/>
    <w:rsid w:val="00070DD2"/>
    <w:rsid w:val="000711CE"/>
    <w:rsid w:val="000719D1"/>
    <w:rsid w:val="00071A99"/>
    <w:rsid w:val="00071F62"/>
    <w:rsid w:val="00072345"/>
    <w:rsid w:val="00073010"/>
    <w:rsid w:val="0007334D"/>
    <w:rsid w:val="0007378A"/>
    <w:rsid w:val="000743E0"/>
    <w:rsid w:val="000751EF"/>
    <w:rsid w:val="0007531A"/>
    <w:rsid w:val="00076336"/>
    <w:rsid w:val="000767E5"/>
    <w:rsid w:val="00076B14"/>
    <w:rsid w:val="00076B70"/>
    <w:rsid w:val="00077AAC"/>
    <w:rsid w:val="00080223"/>
    <w:rsid w:val="0008031B"/>
    <w:rsid w:val="00080AFA"/>
    <w:rsid w:val="00080DEE"/>
    <w:rsid w:val="000813E6"/>
    <w:rsid w:val="00081846"/>
    <w:rsid w:val="00081AF6"/>
    <w:rsid w:val="00081C18"/>
    <w:rsid w:val="000820C7"/>
    <w:rsid w:val="000821DA"/>
    <w:rsid w:val="000822AE"/>
    <w:rsid w:val="000824D7"/>
    <w:rsid w:val="00083361"/>
    <w:rsid w:val="000838C9"/>
    <w:rsid w:val="0008401D"/>
    <w:rsid w:val="0008418E"/>
    <w:rsid w:val="000841D9"/>
    <w:rsid w:val="00084215"/>
    <w:rsid w:val="00085513"/>
    <w:rsid w:val="0008569D"/>
    <w:rsid w:val="0008572E"/>
    <w:rsid w:val="0008612F"/>
    <w:rsid w:val="00086C4B"/>
    <w:rsid w:val="00086ED2"/>
    <w:rsid w:val="000876D3"/>
    <w:rsid w:val="000909EF"/>
    <w:rsid w:val="00090B0C"/>
    <w:rsid w:val="00090C00"/>
    <w:rsid w:val="00090E42"/>
    <w:rsid w:val="00090EDD"/>
    <w:rsid w:val="00092B26"/>
    <w:rsid w:val="00093226"/>
    <w:rsid w:val="000932C8"/>
    <w:rsid w:val="000949B2"/>
    <w:rsid w:val="00094DE9"/>
    <w:rsid w:val="00094EC9"/>
    <w:rsid w:val="00095467"/>
    <w:rsid w:val="000959B6"/>
    <w:rsid w:val="00097F16"/>
    <w:rsid w:val="000A0E1F"/>
    <w:rsid w:val="000A1A93"/>
    <w:rsid w:val="000A2A02"/>
    <w:rsid w:val="000A3F46"/>
    <w:rsid w:val="000A4291"/>
    <w:rsid w:val="000A5113"/>
    <w:rsid w:val="000A5931"/>
    <w:rsid w:val="000A60F4"/>
    <w:rsid w:val="000A65EA"/>
    <w:rsid w:val="000A690C"/>
    <w:rsid w:val="000A6FD8"/>
    <w:rsid w:val="000A7BF7"/>
    <w:rsid w:val="000B0024"/>
    <w:rsid w:val="000B0088"/>
    <w:rsid w:val="000B042A"/>
    <w:rsid w:val="000B06B7"/>
    <w:rsid w:val="000B1514"/>
    <w:rsid w:val="000B2F46"/>
    <w:rsid w:val="000B404E"/>
    <w:rsid w:val="000B4D92"/>
    <w:rsid w:val="000B5043"/>
    <w:rsid w:val="000B5F57"/>
    <w:rsid w:val="000B630E"/>
    <w:rsid w:val="000B6D18"/>
    <w:rsid w:val="000B6FEB"/>
    <w:rsid w:val="000B7581"/>
    <w:rsid w:val="000B7A58"/>
    <w:rsid w:val="000B7EAA"/>
    <w:rsid w:val="000C05B9"/>
    <w:rsid w:val="000C0BE2"/>
    <w:rsid w:val="000C0E7D"/>
    <w:rsid w:val="000C1970"/>
    <w:rsid w:val="000C1B78"/>
    <w:rsid w:val="000C1B9C"/>
    <w:rsid w:val="000C3CB1"/>
    <w:rsid w:val="000C3CD0"/>
    <w:rsid w:val="000C47EE"/>
    <w:rsid w:val="000C55EE"/>
    <w:rsid w:val="000C5A09"/>
    <w:rsid w:val="000C647B"/>
    <w:rsid w:val="000C67E3"/>
    <w:rsid w:val="000C6873"/>
    <w:rsid w:val="000C7361"/>
    <w:rsid w:val="000C762D"/>
    <w:rsid w:val="000C7A19"/>
    <w:rsid w:val="000D0EBC"/>
    <w:rsid w:val="000D16FA"/>
    <w:rsid w:val="000D23F1"/>
    <w:rsid w:val="000D2810"/>
    <w:rsid w:val="000D46C5"/>
    <w:rsid w:val="000D4742"/>
    <w:rsid w:val="000D48C6"/>
    <w:rsid w:val="000D49ED"/>
    <w:rsid w:val="000D4BD6"/>
    <w:rsid w:val="000D501E"/>
    <w:rsid w:val="000D5B71"/>
    <w:rsid w:val="000D68B1"/>
    <w:rsid w:val="000D6EA3"/>
    <w:rsid w:val="000D72D5"/>
    <w:rsid w:val="000D77A2"/>
    <w:rsid w:val="000D77EA"/>
    <w:rsid w:val="000D7811"/>
    <w:rsid w:val="000E027E"/>
    <w:rsid w:val="000E0968"/>
    <w:rsid w:val="000E0A2C"/>
    <w:rsid w:val="000E0D4E"/>
    <w:rsid w:val="000E1381"/>
    <w:rsid w:val="000E2282"/>
    <w:rsid w:val="000E25C6"/>
    <w:rsid w:val="000E26A6"/>
    <w:rsid w:val="000E2B12"/>
    <w:rsid w:val="000E3BE5"/>
    <w:rsid w:val="000E3F0C"/>
    <w:rsid w:val="000E416A"/>
    <w:rsid w:val="000E47C9"/>
    <w:rsid w:val="000E4B11"/>
    <w:rsid w:val="000E5E6D"/>
    <w:rsid w:val="000E5EFC"/>
    <w:rsid w:val="000E6960"/>
    <w:rsid w:val="000E6C42"/>
    <w:rsid w:val="000E7482"/>
    <w:rsid w:val="000E775C"/>
    <w:rsid w:val="000F161F"/>
    <w:rsid w:val="000F1767"/>
    <w:rsid w:val="000F1A54"/>
    <w:rsid w:val="000F2859"/>
    <w:rsid w:val="000F2B56"/>
    <w:rsid w:val="000F3396"/>
    <w:rsid w:val="000F5149"/>
    <w:rsid w:val="000F5E49"/>
    <w:rsid w:val="000F61BB"/>
    <w:rsid w:val="000F71EF"/>
    <w:rsid w:val="000F74FB"/>
    <w:rsid w:val="000F77A3"/>
    <w:rsid w:val="000F79E6"/>
    <w:rsid w:val="001014BA"/>
    <w:rsid w:val="00101BC0"/>
    <w:rsid w:val="00102335"/>
    <w:rsid w:val="001023D3"/>
    <w:rsid w:val="00102CA7"/>
    <w:rsid w:val="0010338A"/>
    <w:rsid w:val="00103700"/>
    <w:rsid w:val="00103D87"/>
    <w:rsid w:val="00103F53"/>
    <w:rsid w:val="00104019"/>
    <w:rsid w:val="00104B49"/>
    <w:rsid w:val="00104C33"/>
    <w:rsid w:val="001065FA"/>
    <w:rsid w:val="00106C2F"/>
    <w:rsid w:val="0010748D"/>
    <w:rsid w:val="00107B9B"/>
    <w:rsid w:val="00110061"/>
    <w:rsid w:val="00110315"/>
    <w:rsid w:val="001109E5"/>
    <w:rsid w:val="00112683"/>
    <w:rsid w:val="00112924"/>
    <w:rsid w:val="00112A19"/>
    <w:rsid w:val="00113D75"/>
    <w:rsid w:val="00113F61"/>
    <w:rsid w:val="00114A22"/>
    <w:rsid w:val="00114FCE"/>
    <w:rsid w:val="00115075"/>
    <w:rsid w:val="00115206"/>
    <w:rsid w:val="00115413"/>
    <w:rsid w:val="0011541F"/>
    <w:rsid w:val="00115D30"/>
    <w:rsid w:val="00117461"/>
    <w:rsid w:val="001178C7"/>
    <w:rsid w:val="00117961"/>
    <w:rsid w:val="00117BBB"/>
    <w:rsid w:val="00117EA3"/>
    <w:rsid w:val="0012021A"/>
    <w:rsid w:val="00120CBD"/>
    <w:rsid w:val="001210D8"/>
    <w:rsid w:val="0012122E"/>
    <w:rsid w:val="00121303"/>
    <w:rsid w:val="001229F1"/>
    <w:rsid w:val="00122C24"/>
    <w:rsid w:val="00122CB3"/>
    <w:rsid w:val="00122E9F"/>
    <w:rsid w:val="00123514"/>
    <w:rsid w:val="00123999"/>
    <w:rsid w:val="001244E1"/>
    <w:rsid w:val="0012457D"/>
    <w:rsid w:val="00124DE7"/>
    <w:rsid w:val="00124FED"/>
    <w:rsid w:val="00125AAB"/>
    <w:rsid w:val="00126470"/>
    <w:rsid w:val="00126624"/>
    <w:rsid w:val="00127FAC"/>
    <w:rsid w:val="00127FFD"/>
    <w:rsid w:val="00130081"/>
    <w:rsid w:val="00130DDC"/>
    <w:rsid w:val="00130EF0"/>
    <w:rsid w:val="001316DC"/>
    <w:rsid w:val="00132DF8"/>
    <w:rsid w:val="00132F6A"/>
    <w:rsid w:val="001335EA"/>
    <w:rsid w:val="00134BBD"/>
    <w:rsid w:val="0013512E"/>
    <w:rsid w:val="001355D3"/>
    <w:rsid w:val="001355EE"/>
    <w:rsid w:val="00135E88"/>
    <w:rsid w:val="0013678A"/>
    <w:rsid w:val="00136A8A"/>
    <w:rsid w:val="00136AEF"/>
    <w:rsid w:val="00136CA4"/>
    <w:rsid w:val="00137A4F"/>
    <w:rsid w:val="00137D5A"/>
    <w:rsid w:val="001404E3"/>
    <w:rsid w:val="00142D93"/>
    <w:rsid w:val="00143230"/>
    <w:rsid w:val="0014375F"/>
    <w:rsid w:val="00143B18"/>
    <w:rsid w:val="00144FE4"/>
    <w:rsid w:val="001477F1"/>
    <w:rsid w:val="0015031F"/>
    <w:rsid w:val="00150BD0"/>
    <w:rsid w:val="0015146F"/>
    <w:rsid w:val="0015154C"/>
    <w:rsid w:val="00153674"/>
    <w:rsid w:val="00153AE2"/>
    <w:rsid w:val="001549BB"/>
    <w:rsid w:val="00154FD6"/>
    <w:rsid w:val="00155C4E"/>
    <w:rsid w:val="00155F26"/>
    <w:rsid w:val="0015655A"/>
    <w:rsid w:val="0015741C"/>
    <w:rsid w:val="0015744B"/>
    <w:rsid w:val="001575F0"/>
    <w:rsid w:val="00157DAF"/>
    <w:rsid w:val="00157E69"/>
    <w:rsid w:val="001600C5"/>
    <w:rsid w:val="001603BD"/>
    <w:rsid w:val="0016079D"/>
    <w:rsid w:val="00160956"/>
    <w:rsid w:val="00160EDF"/>
    <w:rsid w:val="00161379"/>
    <w:rsid w:val="00161719"/>
    <w:rsid w:val="00161C4F"/>
    <w:rsid w:val="00162561"/>
    <w:rsid w:val="001625FF"/>
    <w:rsid w:val="00162CAD"/>
    <w:rsid w:val="00162E42"/>
    <w:rsid w:val="001640BE"/>
    <w:rsid w:val="001653BC"/>
    <w:rsid w:val="0016579B"/>
    <w:rsid w:val="0016599A"/>
    <w:rsid w:val="001662E7"/>
    <w:rsid w:val="0016639F"/>
    <w:rsid w:val="00166758"/>
    <w:rsid w:val="001669EF"/>
    <w:rsid w:val="00166CCF"/>
    <w:rsid w:val="00166FA4"/>
    <w:rsid w:val="001675B4"/>
    <w:rsid w:val="00170232"/>
    <w:rsid w:val="0017087B"/>
    <w:rsid w:val="00170B63"/>
    <w:rsid w:val="00173446"/>
    <w:rsid w:val="001734BE"/>
    <w:rsid w:val="00173705"/>
    <w:rsid w:val="001738DA"/>
    <w:rsid w:val="00173F9E"/>
    <w:rsid w:val="0017430B"/>
    <w:rsid w:val="001753E1"/>
    <w:rsid w:val="0017645F"/>
    <w:rsid w:val="00176BCB"/>
    <w:rsid w:val="00176C4F"/>
    <w:rsid w:val="0017761F"/>
    <w:rsid w:val="00177DBB"/>
    <w:rsid w:val="00177F29"/>
    <w:rsid w:val="00180435"/>
    <w:rsid w:val="00180F0C"/>
    <w:rsid w:val="0018199F"/>
    <w:rsid w:val="0018204C"/>
    <w:rsid w:val="00182FA9"/>
    <w:rsid w:val="00183414"/>
    <w:rsid w:val="0018380E"/>
    <w:rsid w:val="00184345"/>
    <w:rsid w:val="00184AD4"/>
    <w:rsid w:val="0018514A"/>
    <w:rsid w:val="00185710"/>
    <w:rsid w:val="00185BA0"/>
    <w:rsid w:val="00186332"/>
    <w:rsid w:val="00186658"/>
    <w:rsid w:val="00186AAB"/>
    <w:rsid w:val="00186FA8"/>
    <w:rsid w:val="0018777B"/>
    <w:rsid w:val="00187C67"/>
    <w:rsid w:val="001903E9"/>
    <w:rsid w:val="00190818"/>
    <w:rsid w:val="001908D5"/>
    <w:rsid w:val="00190D5C"/>
    <w:rsid w:val="001912A3"/>
    <w:rsid w:val="001915BF"/>
    <w:rsid w:val="00191AD6"/>
    <w:rsid w:val="00191C8C"/>
    <w:rsid w:val="00191D5A"/>
    <w:rsid w:val="0019250A"/>
    <w:rsid w:val="00192C47"/>
    <w:rsid w:val="00193504"/>
    <w:rsid w:val="00193D45"/>
    <w:rsid w:val="00194417"/>
    <w:rsid w:val="00194DF7"/>
    <w:rsid w:val="001955D1"/>
    <w:rsid w:val="00195A16"/>
    <w:rsid w:val="00195A78"/>
    <w:rsid w:val="00195AF5"/>
    <w:rsid w:val="001970DC"/>
    <w:rsid w:val="001970F2"/>
    <w:rsid w:val="00197258"/>
    <w:rsid w:val="001A0242"/>
    <w:rsid w:val="001A0A47"/>
    <w:rsid w:val="001A0CFB"/>
    <w:rsid w:val="001A1EA5"/>
    <w:rsid w:val="001A3800"/>
    <w:rsid w:val="001A46D1"/>
    <w:rsid w:val="001A4ADF"/>
    <w:rsid w:val="001A4B74"/>
    <w:rsid w:val="001A4C71"/>
    <w:rsid w:val="001A5311"/>
    <w:rsid w:val="001A627B"/>
    <w:rsid w:val="001A66B1"/>
    <w:rsid w:val="001A687E"/>
    <w:rsid w:val="001A7409"/>
    <w:rsid w:val="001B056D"/>
    <w:rsid w:val="001B0827"/>
    <w:rsid w:val="001B1E77"/>
    <w:rsid w:val="001B2ECF"/>
    <w:rsid w:val="001B3C60"/>
    <w:rsid w:val="001B3D37"/>
    <w:rsid w:val="001B4015"/>
    <w:rsid w:val="001B47C2"/>
    <w:rsid w:val="001B48EF"/>
    <w:rsid w:val="001B4919"/>
    <w:rsid w:val="001B4CD9"/>
    <w:rsid w:val="001B506F"/>
    <w:rsid w:val="001B6452"/>
    <w:rsid w:val="001B646E"/>
    <w:rsid w:val="001C07E7"/>
    <w:rsid w:val="001C0D95"/>
    <w:rsid w:val="001C0E85"/>
    <w:rsid w:val="001C1011"/>
    <w:rsid w:val="001C14F2"/>
    <w:rsid w:val="001C15D3"/>
    <w:rsid w:val="001C17B6"/>
    <w:rsid w:val="001C23BC"/>
    <w:rsid w:val="001C2B1A"/>
    <w:rsid w:val="001C2F33"/>
    <w:rsid w:val="001C312E"/>
    <w:rsid w:val="001C353B"/>
    <w:rsid w:val="001C3CE6"/>
    <w:rsid w:val="001C40F3"/>
    <w:rsid w:val="001C4A3D"/>
    <w:rsid w:val="001C4BFE"/>
    <w:rsid w:val="001C537D"/>
    <w:rsid w:val="001C5B35"/>
    <w:rsid w:val="001C5EB6"/>
    <w:rsid w:val="001C5ECB"/>
    <w:rsid w:val="001C60D6"/>
    <w:rsid w:val="001C7C83"/>
    <w:rsid w:val="001C7CC2"/>
    <w:rsid w:val="001D03AB"/>
    <w:rsid w:val="001D0B8C"/>
    <w:rsid w:val="001D0BF3"/>
    <w:rsid w:val="001D142D"/>
    <w:rsid w:val="001D15A8"/>
    <w:rsid w:val="001D1CF7"/>
    <w:rsid w:val="001D1E19"/>
    <w:rsid w:val="001D25A4"/>
    <w:rsid w:val="001D30D5"/>
    <w:rsid w:val="001D3171"/>
    <w:rsid w:val="001D3F66"/>
    <w:rsid w:val="001D4B5C"/>
    <w:rsid w:val="001D6DDC"/>
    <w:rsid w:val="001D761B"/>
    <w:rsid w:val="001D79E2"/>
    <w:rsid w:val="001E152F"/>
    <w:rsid w:val="001E2714"/>
    <w:rsid w:val="001E2E65"/>
    <w:rsid w:val="001E2EBE"/>
    <w:rsid w:val="001E302B"/>
    <w:rsid w:val="001E34FA"/>
    <w:rsid w:val="001E3B7B"/>
    <w:rsid w:val="001E3CC6"/>
    <w:rsid w:val="001E4884"/>
    <w:rsid w:val="001E4EB3"/>
    <w:rsid w:val="001E57F6"/>
    <w:rsid w:val="001E5C7D"/>
    <w:rsid w:val="001E5D9F"/>
    <w:rsid w:val="001E6E17"/>
    <w:rsid w:val="001E77B0"/>
    <w:rsid w:val="001E784E"/>
    <w:rsid w:val="001E7856"/>
    <w:rsid w:val="001E7DC0"/>
    <w:rsid w:val="001E7F34"/>
    <w:rsid w:val="001F0B7A"/>
    <w:rsid w:val="001F12CB"/>
    <w:rsid w:val="001F2248"/>
    <w:rsid w:val="001F2AD2"/>
    <w:rsid w:val="001F3A9A"/>
    <w:rsid w:val="001F6240"/>
    <w:rsid w:val="001F66A9"/>
    <w:rsid w:val="001F66DD"/>
    <w:rsid w:val="0020019E"/>
    <w:rsid w:val="00201784"/>
    <w:rsid w:val="00202137"/>
    <w:rsid w:val="00202A96"/>
    <w:rsid w:val="00203D9E"/>
    <w:rsid w:val="002043F0"/>
    <w:rsid w:val="002047C0"/>
    <w:rsid w:val="002049EE"/>
    <w:rsid w:val="00204F6E"/>
    <w:rsid w:val="0020532D"/>
    <w:rsid w:val="00205710"/>
    <w:rsid w:val="00205786"/>
    <w:rsid w:val="00205AC5"/>
    <w:rsid w:val="00205E01"/>
    <w:rsid w:val="00205F20"/>
    <w:rsid w:val="00205F6E"/>
    <w:rsid w:val="00206139"/>
    <w:rsid w:val="00206379"/>
    <w:rsid w:val="002064C8"/>
    <w:rsid w:val="00206594"/>
    <w:rsid w:val="0020678E"/>
    <w:rsid w:val="00207C1D"/>
    <w:rsid w:val="00211778"/>
    <w:rsid w:val="00211A33"/>
    <w:rsid w:val="00211A66"/>
    <w:rsid w:val="00211F0A"/>
    <w:rsid w:val="00212FC4"/>
    <w:rsid w:val="002134F1"/>
    <w:rsid w:val="0021376F"/>
    <w:rsid w:val="0021382B"/>
    <w:rsid w:val="00213F50"/>
    <w:rsid w:val="0021483E"/>
    <w:rsid w:val="0021592B"/>
    <w:rsid w:val="00215A76"/>
    <w:rsid w:val="00215EE8"/>
    <w:rsid w:val="002169DD"/>
    <w:rsid w:val="00216DFE"/>
    <w:rsid w:val="00217400"/>
    <w:rsid w:val="00217A21"/>
    <w:rsid w:val="00220CB1"/>
    <w:rsid w:val="002211BB"/>
    <w:rsid w:val="00222CAC"/>
    <w:rsid w:val="00222E19"/>
    <w:rsid w:val="00223B26"/>
    <w:rsid w:val="00223E54"/>
    <w:rsid w:val="0022402A"/>
    <w:rsid w:val="00224388"/>
    <w:rsid w:val="00224FCF"/>
    <w:rsid w:val="00225F1C"/>
    <w:rsid w:val="00226AE2"/>
    <w:rsid w:val="00226BAC"/>
    <w:rsid w:val="00226D67"/>
    <w:rsid w:val="00227F7A"/>
    <w:rsid w:val="002302E8"/>
    <w:rsid w:val="00230802"/>
    <w:rsid w:val="00230D41"/>
    <w:rsid w:val="002316B4"/>
    <w:rsid w:val="00231F00"/>
    <w:rsid w:val="002325F0"/>
    <w:rsid w:val="002327B0"/>
    <w:rsid w:val="00232868"/>
    <w:rsid w:val="00232C7F"/>
    <w:rsid w:val="00232EC5"/>
    <w:rsid w:val="00232FB1"/>
    <w:rsid w:val="00233A84"/>
    <w:rsid w:val="00233C4B"/>
    <w:rsid w:val="00233F96"/>
    <w:rsid w:val="00235A23"/>
    <w:rsid w:val="002361DA"/>
    <w:rsid w:val="00236471"/>
    <w:rsid w:val="00236742"/>
    <w:rsid w:val="002369D8"/>
    <w:rsid w:val="0023759E"/>
    <w:rsid w:val="00237622"/>
    <w:rsid w:val="00237EB8"/>
    <w:rsid w:val="00241813"/>
    <w:rsid w:val="00241B40"/>
    <w:rsid w:val="00243724"/>
    <w:rsid w:val="00243BD9"/>
    <w:rsid w:val="00243F44"/>
    <w:rsid w:val="00245060"/>
    <w:rsid w:val="00245DEA"/>
    <w:rsid w:val="00245E42"/>
    <w:rsid w:val="002462ED"/>
    <w:rsid w:val="002468A8"/>
    <w:rsid w:val="00247D15"/>
    <w:rsid w:val="00247FEE"/>
    <w:rsid w:val="00250902"/>
    <w:rsid w:val="00250C86"/>
    <w:rsid w:val="0025166F"/>
    <w:rsid w:val="0025202D"/>
    <w:rsid w:val="002525BA"/>
    <w:rsid w:val="00252BD6"/>
    <w:rsid w:val="002534E8"/>
    <w:rsid w:val="002560FE"/>
    <w:rsid w:val="00256F13"/>
    <w:rsid w:val="00257158"/>
    <w:rsid w:val="00257421"/>
    <w:rsid w:val="00257AE8"/>
    <w:rsid w:val="00257D06"/>
    <w:rsid w:val="00260941"/>
    <w:rsid w:val="002624A5"/>
    <w:rsid w:val="0026251E"/>
    <w:rsid w:val="00262559"/>
    <w:rsid w:val="00263387"/>
    <w:rsid w:val="00263398"/>
    <w:rsid w:val="002635C0"/>
    <w:rsid w:val="002636DC"/>
    <w:rsid w:val="002638F9"/>
    <w:rsid w:val="00263F5C"/>
    <w:rsid w:val="00264061"/>
    <w:rsid w:val="00265EAE"/>
    <w:rsid w:val="00265FC4"/>
    <w:rsid w:val="00266B9C"/>
    <w:rsid w:val="00266C61"/>
    <w:rsid w:val="002676C2"/>
    <w:rsid w:val="00267C86"/>
    <w:rsid w:val="0027115B"/>
    <w:rsid w:val="0027159E"/>
    <w:rsid w:val="00271768"/>
    <w:rsid w:val="00271AFC"/>
    <w:rsid w:val="00271D49"/>
    <w:rsid w:val="0027264C"/>
    <w:rsid w:val="00272FA6"/>
    <w:rsid w:val="00273335"/>
    <w:rsid w:val="002744A6"/>
    <w:rsid w:val="00274542"/>
    <w:rsid w:val="00274DD7"/>
    <w:rsid w:val="002753B6"/>
    <w:rsid w:val="002756B1"/>
    <w:rsid w:val="0027601D"/>
    <w:rsid w:val="002764EB"/>
    <w:rsid w:val="00276529"/>
    <w:rsid w:val="002773FD"/>
    <w:rsid w:val="00280155"/>
    <w:rsid w:val="00280AA5"/>
    <w:rsid w:val="00280D8C"/>
    <w:rsid w:val="002819E8"/>
    <w:rsid w:val="00281A5C"/>
    <w:rsid w:val="00281F13"/>
    <w:rsid w:val="00282A27"/>
    <w:rsid w:val="00283426"/>
    <w:rsid w:val="002837AD"/>
    <w:rsid w:val="00283822"/>
    <w:rsid w:val="002839AC"/>
    <w:rsid w:val="00283D4D"/>
    <w:rsid w:val="00284906"/>
    <w:rsid w:val="00285D95"/>
    <w:rsid w:val="002867D8"/>
    <w:rsid w:val="00290064"/>
    <w:rsid w:val="00290B73"/>
    <w:rsid w:val="00290D26"/>
    <w:rsid w:val="0029140A"/>
    <w:rsid w:val="00291814"/>
    <w:rsid w:val="00291DB1"/>
    <w:rsid w:val="00293392"/>
    <w:rsid w:val="002939F5"/>
    <w:rsid w:val="0029406B"/>
    <w:rsid w:val="00294103"/>
    <w:rsid w:val="002944C2"/>
    <w:rsid w:val="0029520C"/>
    <w:rsid w:val="0029530E"/>
    <w:rsid w:val="00295688"/>
    <w:rsid w:val="0029577C"/>
    <w:rsid w:val="002957F5"/>
    <w:rsid w:val="00295B6C"/>
    <w:rsid w:val="00295CFE"/>
    <w:rsid w:val="00296168"/>
    <w:rsid w:val="002963BF"/>
    <w:rsid w:val="00296B32"/>
    <w:rsid w:val="00297162"/>
    <w:rsid w:val="00297819"/>
    <w:rsid w:val="002978DB"/>
    <w:rsid w:val="002979EC"/>
    <w:rsid w:val="002A0B6D"/>
    <w:rsid w:val="002A0D7B"/>
    <w:rsid w:val="002A16C5"/>
    <w:rsid w:val="002A29F1"/>
    <w:rsid w:val="002A2CE7"/>
    <w:rsid w:val="002A40DA"/>
    <w:rsid w:val="002A465B"/>
    <w:rsid w:val="002A4B44"/>
    <w:rsid w:val="002A4DA0"/>
    <w:rsid w:val="002A4FA8"/>
    <w:rsid w:val="002A6DF3"/>
    <w:rsid w:val="002A76DF"/>
    <w:rsid w:val="002A7842"/>
    <w:rsid w:val="002A7C62"/>
    <w:rsid w:val="002A7F41"/>
    <w:rsid w:val="002B007B"/>
    <w:rsid w:val="002B037A"/>
    <w:rsid w:val="002B1E56"/>
    <w:rsid w:val="002B2B06"/>
    <w:rsid w:val="002B2D98"/>
    <w:rsid w:val="002B4097"/>
    <w:rsid w:val="002B431D"/>
    <w:rsid w:val="002B4852"/>
    <w:rsid w:val="002B4A25"/>
    <w:rsid w:val="002B4AB5"/>
    <w:rsid w:val="002B554E"/>
    <w:rsid w:val="002B5A2D"/>
    <w:rsid w:val="002B78CC"/>
    <w:rsid w:val="002B7A35"/>
    <w:rsid w:val="002B7ED8"/>
    <w:rsid w:val="002C0119"/>
    <w:rsid w:val="002C0372"/>
    <w:rsid w:val="002C045D"/>
    <w:rsid w:val="002C060E"/>
    <w:rsid w:val="002C0CA9"/>
    <w:rsid w:val="002C1378"/>
    <w:rsid w:val="002C1734"/>
    <w:rsid w:val="002C1C83"/>
    <w:rsid w:val="002C21DD"/>
    <w:rsid w:val="002C253A"/>
    <w:rsid w:val="002C2DF0"/>
    <w:rsid w:val="002C2E14"/>
    <w:rsid w:val="002C2F60"/>
    <w:rsid w:val="002C336B"/>
    <w:rsid w:val="002C3A61"/>
    <w:rsid w:val="002C4221"/>
    <w:rsid w:val="002C44D5"/>
    <w:rsid w:val="002C470A"/>
    <w:rsid w:val="002C545D"/>
    <w:rsid w:val="002C5749"/>
    <w:rsid w:val="002C5B41"/>
    <w:rsid w:val="002C6338"/>
    <w:rsid w:val="002C689D"/>
    <w:rsid w:val="002C7363"/>
    <w:rsid w:val="002C7889"/>
    <w:rsid w:val="002C7B74"/>
    <w:rsid w:val="002D0351"/>
    <w:rsid w:val="002D0F50"/>
    <w:rsid w:val="002D1097"/>
    <w:rsid w:val="002D1A82"/>
    <w:rsid w:val="002D1C6E"/>
    <w:rsid w:val="002D20C2"/>
    <w:rsid w:val="002D262B"/>
    <w:rsid w:val="002D2E1C"/>
    <w:rsid w:val="002D2E57"/>
    <w:rsid w:val="002D3DBB"/>
    <w:rsid w:val="002D4441"/>
    <w:rsid w:val="002D4CEA"/>
    <w:rsid w:val="002D51D4"/>
    <w:rsid w:val="002D554B"/>
    <w:rsid w:val="002D57DB"/>
    <w:rsid w:val="002D5B27"/>
    <w:rsid w:val="002D638D"/>
    <w:rsid w:val="002D67A5"/>
    <w:rsid w:val="002D716F"/>
    <w:rsid w:val="002D7691"/>
    <w:rsid w:val="002E02D9"/>
    <w:rsid w:val="002E07E9"/>
    <w:rsid w:val="002E0E66"/>
    <w:rsid w:val="002E1162"/>
    <w:rsid w:val="002E1171"/>
    <w:rsid w:val="002E1750"/>
    <w:rsid w:val="002E185B"/>
    <w:rsid w:val="002E1CB6"/>
    <w:rsid w:val="002E20F6"/>
    <w:rsid w:val="002E25ED"/>
    <w:rsid w:val="002E3365"/>
    <w:rsid w:val="002E36C3"/>
    <w:rsid w:val="002E3727"/>
    <w:rsid w:val="002E44F0"/>
    <w:rsid w:val="002E5686"/>
    <w:rsid w:val="002E5CD9"/>
    <w:rsid w:val="002E5CF4"/>
    <w:rsid w:val="002E5E0F"/>
    <w:rsid w:val="002E5FF7"/>
    <w:rsid w:val="002E6424"/>
    <w:rsid w:val="002E7230"/>
    <w:rsid w:val="002E750D"/>
    <w:rsid w:val="002E771D"/>
    <w:rsid w:val="002E77ED"/>
    <w:rsid w:val="002E789F"/>
    <w:rsid w:val="002F0029"/>
    <w:rsid w:val="002F072A"/>
    <w:rsid w:val="002F0BDE"/>
    <w:rsid w:val="002F18DC"/>
    <w:rsid w:val="002F1CF4"/>
    <w:rsid w:val="002F26FF"/>
    <w:rsid w:val="002F2DA6"/>
    <w:rsid w:val="002F2ED0"/>
    <w:rsid w:val="002F3446"/>
    <w:rsid w:val="002F34B5"/>
    <w:rsid w:val="002F40BC"/>
    <w:rsid w:val="002F42D5"/>
    <w:rsid w:val="002F4F74"/>
    <w:rsid w:val="002F576F"/>
    <w:rsid w:val="002F6CF5"/>
    <w:rsid w:val="002F6DE2"/>
    <w:rsid w:val="002F7095"/>
    <w:rsid w:val="002F7FBD"/>
    <w:rsid w:val="003004AB"/>
    <w:rsid w:val="00301BC5"/>
    <w:rsid w:val="0030250E"/>
    <w:rsid w:val="00302655"/>
    <w:rsid w:val="0030292A"/>
    <w:rsid w:val="00302A47"/>
    <w:rsid w:val="00302C58"/>
    <w:rsid w:val="00303D77"/>
    <w:rsid w:val="00304676"/>
    <w:rsid w:val="00305611"/>
    <w:rsid w:val="00305CC3"/>
    <w:rsid w:val="00306C30"/>
    <w:rsid w:val="00306CF1"/>
    <w:rsid w:val="00306DC8"/>
    <w:rsid w:val="00307008"/>
    <w:rsid w:val="0030787B"/>
    <w:rsid w:val="00307A7E"/>
    <w:rsid w:val="00307CF1"/>
    <w:rsid w:val="0031007E"/>
    <w:rsid w:val="0031092B"/>
    <w:rsid w:val="00310DFF"/>
    <w:rsid w:val="003117BF"/>
    <w:rsid w:val="00312FF6"/>
    <w:rsid w:val="0031318C"/>
    <w:rsid w:val="003144E2"/>
    <w:rsid w:val="003144F3"/>
    <w:rsid w:val="00314D66"/>
    <w:rsid w:val="00314FB2"/>
    <w:rsid w:val="00315AAC"/>
    <w:rsid w:val="003168E1"/>
    <w:rsid w:val="00316B4F"/>
    <w:rsid w:val="00316EB6"/>
    <w:rsid w:val="00317080"/>
    <w:rsid w:val="003172D2"/>
    <w:rsid w:val="00320220"/>
    <w:rsid w:val="003217DC"/>
    <w:rsid w:val="003227F4"/>
    <w:rsid w:val="0032308C"/>
    <w:rsid w:val="00323624"/>
    <w:rsid w:val="00323745"/>
    <w:rsid w:val="00324D7F"/>
    <w:rsid w:val="003259DD"/>
    <w:rsid w:val="00325F4D"/>
    <w:rsid w:val="00326292"/>
    <w:rsid w:val="00327495"/>
    <w:rsid w:val="00327ECD"/>
    <w:rsid w:val="00331A34"/>
    <w:rsid w:val="00331A42"/>
    <w:rsid w:val="00331DA2"/>
    <w:rsid w:val="00331FE4"/>
    <w:rsid w:val="0033203B"/>
    <w:rsid w:val="00332DD5"/>
    <w:rsid w:val="00332F2C"/>
    <w:rsid w:val="00333AFE"/>
    <w:rsid w:val="00333E24"/>
    <w:rsid w:val="00333F1A"/>
    <w:rsid w:val="003361EA"/>
    <w:rsid w:val="003366A8"/>
    <w:rsid w:val="003368B7"/>
    <w:rsid w:val="00337682"/>
    <w:rsid w:val="00337785"/>
    <w:rsid w:val="00340749"/>
    <w:rsid w:val="003411B8"/>
    <w:rsid w:val="00341C25"/>
    <w:rsid w:val="00342848"/>
    <w:rsid w:val="00342CC1"/>
    <w:rsid w:val="00343E42"/>
    <w:rsid w:val="003444B2"/>
    <w:rsid w:val="0034455F"/>
    <w:rsid w:val="0034488F"/>
    <w:rsid w:val="00344900"/>
    <w:rsid w:val="00345BCD"/>
    <w:rsid w:val="00345C0E"/>
    <w:rsid w:val="00346A13"/>
    <w:rsid w:val="003476ED"/>
    <w:rsid w:val="00347A06"/>
    <w:rsid w:val="00347DFD"/>
    <w:rsid w:val="00350B98"/>
    <w:rsid w:val="003516FB"/>
    <w:rsid w:val="00352881"/>
    <w:rsid w:val="00352955"/>
    <w:rsid w:val="00352BEF"/>
    <w:rsid w:val="003542A3"/>
    <w:rsid w:val="00354492"/>
    <w:rsid w:val="0035498F"/>
    <w:rsid w:val="00354B41"/>
    <w:rsid w:val="00354C66"/>
    <w:rsid w:val="00356488"/>
    <w:rsid w:val="00357964"/>
    <w:rsid w:val="00357DD8"/>
    <w:rsid w:val="003614BF"/>
    <w:rsid w:val="003617C7"/>
    <w:rsid w:val="00361DCF"/>
    <w:rsid w:val="00362204"/>
    <w:rsid w:val="00362737"/>
    <w:rsid w:val="00362A0E"/>
    <w:rsid w:val="00362F69"/>
    <w:rsid w:val="0036301E"/>
    <w:rsid w:val="00363BF7"/>
    <w:rsid w:val="00363E20"/>
    <w:rsid w:val="003644F6"/>
    <w:rsid w:val="00364CD1"/>
    <w:rsid w:val="00364D8A"/>
    <w:rsid w:val="003658BF"/>
    <w:rsid w:val="00366D68"/>
    <w:rsid w:val="003674DD"/>
    <w:rsid w:val="00367D54"/>
    <w:rsid w:val="00370EEC"/>
    <w:rsid w:val="003714A0"/>
    <w:rsid w:val="0037180E"/>
    <w:rsid w:val="00371CEE"/>
    <w:rsid w:val="00372E2F"/>
    <w:rsid w:val="003730A0"/>
    <w:rsid w:val="00373C18"/>
    <w:rsid w:val="00373D7D"/>
    <w:rsid w:val="0037411C"/>
    <w:rsid w:val="00374174"/>
    <w:rsid w:val="003743C0"/>
    <w:rsid w:val="00375511"/>
    <w:rsid w:val="0037560F"/>
    <w:rsid w:val="00375874"/>
    <w:rsid w:val="00375A17"/>
    <w:rsid w:val="00375F1F"/>
    <w:rsid w:val="00376548"/>
    <w:rsid w:val="00376E4E"/>
    <w:rsid w:val="003772BC"/>
    <w:rsid w:val="003775A8"/>
    <w:rsid w:val="003775D1"/>
    <w:rsid w:val="00377E32"/>
    <w:rsid w:val="00377EBC"/>
    <w:rsid w:val="003802A5"/>
    <w:rsid w:val="0038054F"/>
    <w:rsid w:val="00381640"/>
    <w:rsid w:val="003818DF"/>
    <w:rsid w:val="00381D9C"/>
    <w:rsid w:val="003821F1"/>
    <w:rsid w:val="00382281"/>
    <w:rsid w:val="00382C52"/>
    <w:rsid w:val="003833C2"/>
    <w:rsid w:val="00383A56"/>
    <w:rsid w:val="00383AB4"/>
    <w:rsid w:val="00384E7E"/>
    <w:rsid w:val="00385BE4"/>
    <w:rsid w:val="00387BF8"/>
    <w:rsid w:val="00387EF1"/>
    <w:rsid w:val="00392481"/>
    <w:rsid w:val="00393072"/>
    <w:rsid w:val="003945B6"/>
    <w:rsid w:val="00394962"/>
    <w:rsid w:val="00395360"/>
    <w:rsid w:val="003956E9"/>
    <w:rsid w:val="00395957"/>
    <w:rsid w:val="003962F9"/>
    <w:rsid w:val="00396FA2"/>
    <w:rsid w:val="003973CE"/>
    <w:rsid w:val="00397ABC"/>
    <w:rsid w:val="003A0AE3"/>
    <w:rsid w:val="003A0B13"/>
    <w:rsid w:val="003A1503"/>
    <w:rsid w:val="003A1FA1"/>
    <w:rsid w:val="003A314C"/>
    <w:rsid w:val="003A3A64"/>
    <w:rsid w:val="003A4A3F"/>
    <w:rsid w:val="003A4AFB"/>
    <w:rsid w:val="003A6860"/>
    <w:rsid w:val="003A6A1C"/>
    <w:rsid w:val="003A72E3"/>
    <w:rsid w:val="003A774A"/>
    <w:rsid w:val="003A7852"/>
    <w:rsid w:val="003B0A5D"/>
    <w:rsid w:val="003B0D22"/>
    <w:rsid w:val="003B0DCD"/>
    <w:rsid w:val="003B16FA"/>
    <w:rsid w:val="003B2112"/>
    <w:rsid w:val="003B22CC"/>
    <w:rsid w:val="003B2658"/>
    <w:rsid w:val="003B2BA7"/>
    <w:rsid w:val="003B30ED"/>
    <w:rsid w:val="003B462D"/>
    <w:rsid w:val="003B470E"/>
    <w:rsid w:val="003B476B"/>
    <w:rsid w:val="003B4B51"/>
    <w:rsid w:val="003B51A0"/>
    <w:rsid w:val="003B5D21"/>
    <w:rsid w:val="003B5D22"/>
    <w:rsid w:val="003B5EF0"/>
    <w:rsid w:val="003B5F15"/>
    <w:rsid w:val="003B6448"/>
    <w:rsid w:val="003B688A"/>
    <w:rsid w:val="003B6E2C"/>
    <w:rsid w:val="003B76C1"/>
    <w:rsid w:val="003C00C2"/>
    <w:rsid w:val="003C01B9"/>
    <w:rsid w:val="003C0B6C"/>
    <w:rsid w:val="003C188A"/>
    <w:rsid w:val="003C1B30"/>
    <w:rsid w:val="003C24E0"/>
    <w:rsid w:val="003C2B26"/>
    <w:rsid w:val="003C3881"/>
    <w:rsid w:val="003C450A"/>
    <w:rsid w:val="003C4A90"/>
    <w:rsid w:val="003C4C11"/>
    <w:rsid w:val="003C50EB"/>
    <w:rsid w:val="003C593A"/>
    <w:rsid w:val="003C5D64"/>
    <w:rsid w:val="003C6C10"/>
    <w:rsid w:val="003C7F72"/>
    <w:rsid w:val="003D0A91"/>
    <w:rsid w:val="003D0AE5"/>
    <w:rsid w:val="003D0B7E"/>
    <w:rsid w:val="003D11C6"/>
    <w:rsid w:val="003D1AB8"/>
    <w:rsid w:val="003D1DFF"/>
    <w:rsid w:val="003D29EA"/>
    <w:rsid w:val="003D3251"/>
    <w:rsid w:val="003D3F57"/>
    <w:rsid w:val="003D3FD6"/>
    <w:rsid w:val="003D4222"/>
    <w:rsid w:val="003D4B9F"/>
    <w:rsid w:val="003D509D"/>
    <w:rsid w:val="003D562E"/>
    <w:rsid w:val="003D5AC9"/>
    <w:rsid w:val="003D6DC2"/>
    <w:rsid w:val="003D7196"/>
    <w:rsid w:val="003D76C7"/>
    <w:rsid w:val="003E002D"/>
    <w:rsid w:val="003E00DE"/>
    <w:rsid w:val="003E06D7"/>
    <w:rsid w:val="003E084D"/>
    <w:rsid w:val="003E0C80"/>
    <w:rsid w:val="003E0F5A"/>
    <w:rsid w:val="003E1276"/>
    <w:rsid w:val="003E12BB"/>
    <w:rsid w:val="003E2154"/>
    <w:rsid w:val="003E2521"/>
    <w:rsid w:val="003E30A1"/>
    <w:rsid w:val="003E30C5"/>
    <w:rsid w:val="003E31FB"/>
    <w:rsid w:val="003E3204"/>
    <w:rsid w:val="003E3D1C"/>
    <w:rsid w:val="003E4E0B"/>
    <w:rsid w:val="003E50AC"/>
    <w:rsid w:val="003E5DA6"/>
    <w:rsid w:val="003E6018"/>
    <w:rsid w:val="003E6020"/>
    <w:rsid w:val="003E617F"/>
    <w:rsid w:val="003E667C"/>
    <w:rsid w:val="003E6951"/>
    <w:rsid w:val="003E6C74"/>
    <w:rsid w:val="003E7175"/>
    <w:rsid w:val="003E721F"/>
    <w:rsid w:val="003E7420"/>
    <w:rsid w:val="003E76F8"/>
    <w:rsid w:val="003E777F"/>
    <w:rsid w:val="003F051A"/>
    <w:rsid w:val="003F065C"/>
    <w:rsid w:val="003F07A3"/>
    <w:rsid w:val="003F134E"/>
    <w:rsid w:val="003F25EE"/>
    <w:rsid w:val="003F2773"/>
    <w:rsid w:val="003F309D"/>
    <w:rsid w:val="003F42F2"/>
    <w:rsid w:val="003F48B9"/>
    <w:rsid w:val="003F5352"/>
    <w:rsid w:val="003F56B9"/>
    <w:rsid w:val="003F6340"/>
    <w:rsid w:val="003F788E"/>
    <w:rsid w:val="00400871"/>
    <w:rsid w:val="00401D11"/>
    <w:rsid w:val="0040203B"/>
    <w:rsid w:val="004020D0"/>
    <w:rsid w:val="00402783"/>
    <w:rsid w:val="0040307B"/>
    <w:rsid w:val="00403549"/>
    <w:rsid w:val="00404607"/>
    <w:rsid w:val="00404E52"/>
    <w:rsid w:val="00405161"/>
    <w:rsid w:val="00405600"/>
    <w:rsid w:val="004059B6"/>
    <w:rsid w:val="004059E2"/>
    <w:rsid w:val="00405E2E"/>
    <w:rsid w:val="00406F98"/>
    <w:rsid w:val="00407D98"/>
    <w:rsid w:val="00407DAE"/>
    <w:rsid w:val="00410074"/>
    <w:rsid w:val="004103AF"/>
    <w:rsid w:val="00410E8A"/>
    <w:rsid w:val="004137C6"/>
    <w:rsid w:val="004137CB"/>
    <w:rsid w:val="00413BEC"/>
    <w:rsid w:val="00413C35"/>
    <w:rsid w:val="004143BC"/>
    <w:rsid w:val="00414717"/>
    <w:rsid w:val="00416588"/>
    <w:rsid w:val="00416AB8"/>
    <w:rsid w:val="00416CC6"/>
    <w:rsid w:val="00417088"/>
    <w:rsid w:val="004172C5"/>
    <w:rsid w:val="004204A3"/>
    <w:rsid w:val="004204B1"/>
    <w:rsid w:val="004216E4"/>
    <w:rsid w:val="00421CE2"/>
    <w:rsid w:val="004229B6"/>
    <w:rsid w:val="00422B34"/>
    <w:rsid w:val="00423334"/>
    <w:rsid w:val="004236EE"/>
    <w:rsid w:val="004237F5"/>
    <w:rsid w:val="004238D0"/>
    <w:rsid w:val="00423921"/>
    <w:rsid w:val="00423B32"/>
    <w:rsid w:val="004245C4"/>
    <w:rsid w:val="004248BC"/>
    <w:rsid w:val="00424D88"/>
    <w:rsid w:val="0042544C"/>
    <w:rsid w:val="0042635D"/>
    <w:rsid w:val="00426A68"/>
    <w:rsid w:val="004274A7"/>
    <w:rsid w:val="00427639"/>
    <w:rsid w:val="00427BC0"/>
    <w:rsid w:val="004305ED"/>
    <w:rsid w:val="00430AA9"/>
    <w:rsid w:val="004310AA"/>
    <w:rsid w:val="004311BB"/>
    <w:rsid w:val="00431CE0"/>
    <w:rsid w:val="00433255"/>
    <w:rsid w:val="00433CFD"/>
    <w:rsid w:val="004358F4"/>
    <w:rsid w:val="00436EC7"/>
    <w:rsid w:val="004374D4"/>
    <w:rsid w:val="0043795B"/>
    <w:rsid w:val="00440A6D"/>
    <w:rsid w:val="00440CF7"/>
    <w:rsid w:val="00440F7A"/>
    <w:rsid w:val="004410FD"/>
    <w:rsid w:val="00441A8F"/>
    <w:rsid w:val="0044211F"/>
    <w:rsid w:val="004426F1"/>
    <w:rsid w:val="00442788"/>
    <w:rsid w:val="004431BB"/>
    <w:rsid w:val="00444129"/>
    <w:rsid w:val="004446F3"/>
    <w:rsid w:val="00445CB5"/>
    <w:rsid w:val="00446051"/>
    <w:rsid w:val="00446523"/>
    <w:rsid w:val="004469A3"/>
    <w:rsid w:val="00446A2D"/>
    <w:rsid w:val="0044780E"/>
    <w:rsid w:val="00447DC4"/>
    <w:rsid w:val="00450748"/>
    <w:rsid w:val="0045119B"/>
    <w:rsid w:val="0045223A"/>
    <w:rsid w:val="004526E1"/>
    <w:rsid w:val="004544E6"/>
    <w:rsid w:val="004547AA"/>
    <w:rsid w:val="00454E3A"/>
    <w:rsid w:val="00455130"/>
    <w:rsid w:val="0045558A"/>
    <w:rsid w:val="0045566F"/>
    <w:rsid w:val="0045574B"/>
    <w:rsid w:val="00457A2A"/>
    <w:rsid w:val="00457C44"/>
    <w:rsid w:val="00460336"/>
    <w:rsid w:val="004603E9"/>
    <w:rsid w:val="00460705"/>
    <w:rsid w:val="00460D62"/>
    <w:rsid w:val="00461133"/>
    <w:rsid w:val="004618A3"/>
    <w:rsid w:val="00461F56"/>
    <w:rsid w:val="00462012"/>
    <w:rsid w:val="0046237D"/>
    <w:rsid w:val="00463133"/>
    <w:rsid w:val="0046447D"/>
    <w:rsid w:val="00464682"/>
    <w:rsid w:val="00464C08"/>
    <w:rsid w:val="00464E44"/>
    <w:rsid w:val="0046520D"/>
    <w:rsid w:val="004658D3"/>
    <w:rsid w:val="00465C98"/>
    <w:rsid w:val="00466045"/>
    <w:rsid w:val="004667F5"/>
    <w:rsid w:val="00466D45"/>
    <w:rsid w:val="00467003"/>
    <w:rsid w:val="00467254"/>
    <w:rsid w:val="00470F85"/>
    <w:rsid w:val="00471705"/>
    <w:rsid w:val="0047268F"/>
    <w:rsid w:val="00473618"/>
    <w:rsid w:val="00473E56"/>
    <w:rsid w:val="00474273"/>
    <w:rsid w:val="00474724"/>
    <w:rsid w:val="00474DAF"/>
    <w:rsid w:val="00475F7F"/>
    <w:rsid w:val="0047619F"/>
    <w:rsid w:val="00476880"/>
    <w:rsid w:val="00477F39"/>
    <w:rsid w:val="0048021F"/>
    <w:rsid w:val="00480585"/>
    <w:rsid w:val="0048190F"/>
    <w:rsid w:val="00481997"/>
    <w:rsid w:val="00481EA2"/>
    <w:rsid w:val="00482962"/>
    <w:rsid w:val="00482F57"/>
    <w:rsid w:val="0048324C"/>
    <w:rsid w:val="00483833"/>
    <w:rsid w:val="00483A77"/>
    <w:rsid w:val="00483CB5"/>
    <w:rsid w:val="00484C1C"/>
    <w:rsid w:val="00484F95"/>
    <w:rsid w:val="00486825"/>
    <w:rsid w:val="0048738D"/>
    <w:rsid w:val="004902F5"/>
    <w:rsid w:val="00490480"/>
    <w:rsid w:val="004907FF"/>
    <w:rsid w:val="004929F3"/>
    <w:rsid w:val="00493C7F"/>
    <w:rsid w:val="0049401B"/>
    <w:rsid w:val="004943D5"/>
    <w:rsid w:val="00494516"/>
    <w:rsid w:val="0049489E"/>
    <w:rsid w:val="00494F08"/>
    <w:rsid w:val="004958B0"/>
    <w:rsid w:val="00495C8F"/>
    <w:rsid w:val="00495C94"/>
    <w:rsid w:val="00495E92"/>
    <w:rsid w:val="00496E0D"/>
    <w:rsid w:val="004A0A39"/>
    <w:rsid w:val="004A0B7C"/>
    <w:rsid w:val="004A1797"/>
    <w:rsid w:val="004A1B64"/>
    <w:rsid w:val="004A1CAD"/>
    <w:rsid w:val="004A204B"/>
    <w:rsid w:val="004A2890"/>
    <w:rsid w:val="004A2A88"/>
    <w:rsid w:val="004A38B7"/>
    <w:rsid w:val="004A3B24"/>
    <w:rsid w:val="004A4110"/>
    <w:rsid w:val="004A4860"/>
    <w:rsid w:val="004A5034"/>
    <w:rsid w:val="004A56E2"/>
    <w:rsid w:val="004A6F8E"/>
    <w:rsid w:val="004A7284"/>
    <w:rsid w:val="004B05E8"/>
    <w:rsid w:val="004B1356"/>
    <w:rsid w:val="004B1DD9"/>
    <w:rsid w:val="004B344E"/>
    <w:rsid w:val="004B3C72"/>
    <w:rsid w:val="004B4048"/>
    <w:rsid w:val="004B44C9"/>
    <w:rsid w:val="004B54CD"/>
    <w:rsid w:val="004B5C23"/>
    <w:rsid w:val="004B6BDC"/>
    <w:rsid w:val="004B6C75"/>
    <w:rsid w:val="004B6E09"/>
    <w:rsid w:val="004B7BEE"/>
    <w:rsid w:val="004B7FE4"/>
    <w:rsid w:val="004C0144"/>
    <w:rsid w:val="004C0BAF"/>
    <w:rsid w:val="004C1407"/>
    <w:rsid w:val="004C16DE"/>
    <w:rsid w:val="004C1A94"/>
    <w:rsid w:val="004C3255"/>
    <w:rsid w:val="004C35B9"/>
    <w:rsid w:val="004C3CC7"/>
    <w:rsid w:val="004C3ED0"/>
    <w:rsid w:val="004C401C"/>
    <w:rsid w:val="004C40ED"/>
    <w:rsid w:val="004C45A3"/>
    <w:rsid w:val="004C467A"/>
    <w:rsid w:val="004C4E13"/>
    <w:rsid w:val="004C50F8"/>
    <w:rsid w:val="004C53FD"/>
    <w:rsid w:val="004C6BA9"/>
    <w:rsid w:val="004C6E2A"/>
    <w:rsid w:val="004C711F"/>
    <w:rsid w:val="004D2393"/>
    <w:rsid w:val="004D25CF"/>
    <w:rsid w:val="004D3A5D"/>
    <w:rsid w:val="004D3E05"/>
    <w:rsid w:val="004D40CD"/>
    <w:rsid w:val="004D4563"/>
    <w:rsid w:val="004D47A5"/>
    <w:rsid w:val="004D51FD"/>
    <w:rsid w:val="004D5264"/>
    <w:rsid w:val="004D56EC"/>
    <w:rsid w:val="004D5847"/>
    <w:rsid w:val="004D5FD0"/>
    <w:rsid w:val="004D6088"/>
    <w:rsid w:val="004D6C91"/>
    <w:rsid w:val="004D7546"/>
    <w:rsid w:val="004D755C"/>
    <w:rsid w:val="004D789B"/>
    <w:rsid w:val="004E019A"/>
    <w:rsid w:val="004E06EB"/>
    <w:rsid w:val="004E1AC8"/>
    <w:rsid w:val="004E1FA6"/>
    <w:rsid w:val="004E1FFC"/>
    <w:rsid w:val="004E2476"/>
    <w:rsid w:val="004E2852"/>
    <w:rsid w:val="004E2864"/>
    <w:rsid w:val="004E2CC2"/>
    <w:rsid w:val="004E2D0E"/>
    <w:rsid w:val="004E35E2"/>
    <w:rsid w:val="004E4648"/>
    <w:rsid w:val="004E54B7"/>
    <w:rsid w:val="004E5989"/>
    <w:rsid w:val="004E5D97"/>
    <w:rsid w:val="004E5E85"/>
    <w:rsid w:val="004E7148"/>
    <w:rsid w:val="004F0B34"/>
    <w:rsid w:val="004F114C"/>
    <w:rsid w:val="004F1A14"/>
    <w:rsid w:val="004F1C05"/>
    <w:rsid w:val="004F2155"/>
    <w:rsid w:val="004F23B7"/>
    <w:rsid w:val="004F3D58"/>
    <w:rsid w:val="004F49CA"/>
    <w:rsid w:val="004F57A6"/>
    <w:rsid w:val="004F5813"/>
    <w:rsid w:val="004F5AAB"/>
    <w:rsid w:val="004F6112"/>
    <w:rsid w:val="004F69ED"/>
    <w:rsid w:val="004F7031"/>
    <w:rsid w:val="004F7578"/>
    <w:rsid w:val="004F7805"/>
    <w:rsid w:val="005009E4"/>
    <w:rsid w:val="00500B74"/>
    <w:rsid w:val="00500D90"/>
    <w:rsid w:val="005010E2"/>
    <w:rsid w:val="00501A4C"/>
    <w:rsid w:val="005020F4"/>
    <w:rsid w:val="00502714"/>
    <w:rsid w:val="005030BA"/>
    <w:rsid w:val="005032FE"/>
    <w:rsid w:val="00503E57"/>
    <w:rsid w:val="0050452F"/>
    <w:rsid w:val="005049A4"/>
    <w:rsid w:val="005049D5"/>
    <w:rsid w:val="00504DDD"/>
    <w:rsid w:val="0050507E"/>
    <w:rsid w:val="00505129"/>
    <w:rsid w:val="00505F50"/>
    <w:rsid w:val="00505FA9"/>
    <w:rsid w:val="00505FFD"/>
    <w:rsid w:val="00506900"/>
    <w:rsid w:val="0050772D"/>
    <w:rsid w:val="005103CB"/>
    <w:rsid w:val="005103F3"/>
    <w:rsid w:val="00510B48"/>
    <w:rsid w:val="00510B4C"/>
    <w:rsid w:val="005113A5"/>
    <w:rsid w:val="005116CF"/>
    <w:rsid w:val="00513ABF"/>
    <w:rsid w:val="00514D16"/>
    <w:rsid w:val="00514D7B"/>
    <w:rsid w:val="0051529A"/>
    <w:rsid w:val="00515795"/>
    <w:rsid w:val="005162BB"/>
    <w:rsid w:val="00516FC4"/>
    <w:rsid w:val="00517D03"/>
    <w:rsid w:val="00517E57"/>
    <w:rsid w:val="0052011A"/>
    <w:rsid w:val="005207FB"/>
    <w:rsid w:val="00520F95"/>
    <w:rsid w:val="00521C4B"/>
    <w:rsid w:val="00522BB8"/>
    <w:rsid w:val="005232B2"/>
    <w:rsid w:val="005238B4"/>
    <w:rsid w:val="00523FF0"/>
    <w:rsid w:val="005242A8"/>
    <w:rsid w:val="00524B29"/>
    <w:rsid w:val="00524CFE"/>
    <w:rsid w:val="005259BF"/>
    <w:rsid w:val="0052604D"/>
    <w:rsid w:val="005261D3"/>
    <w:rsid w:val="00526771"/>
    <w:rsid w:val="00526A4D"/>
    <w:rsid w:val="005270B7"/>
    <w:rsid w:val="0052763F"/>
    <w:rsid w:val="00527A9F"/>
    <w:rsid w:val="00527E1B"/>
    <w:rsid w:val="00530DBE"/>
    <w:rsid w:val="005314C6"/>
    <w:rsid w:val="005319E1"/>
    <w:rsid w:val="005319E6"/>
    <w:rsid w:val="00531C3E"/>
    <w:rsid w:val="00531CE3"/>
    <w:rsid w:val="00532007"/>
    <w:rsid w:val="00532BCE"/>
    <w:rsid w:val="00532C68"/>
    <w:rsid w:val="005331DC"/>
    <w:rsid w:val="00534856"/>
    <w:rsid w:val="0053542E"/>
    <w:rsid w:val="005356ED"/>
    <w:rsid w:val="00535AD9"/>
    <w:rsid w:val="00535B7D"/>
    <w:rsid w:val="005360BA"/>
    <w:rsid w:val="0053645C"/>
    <w:rsid w:val="00536AEB"/>
    <w:rsid w:val="00536E2B"/>
    <w:rsid w:val="0053735B"/>
    <w:rsid w:val="0053752F"/>
    <w:rsid w:val="00537CD3"/>
    <w:rsid w:val="00537DFC"/>
    <w:rsid w:val="00540900"/>
    <w:rsid w:val="00540A2F"/>
    <w:rsid w:val="00540AF4"/>
    <w:rsid w:val="00540BA0"/>
    <w:rsid w:val="00540DF3"/>
    <w:rsid w:val="005415ED"/>
    <w:rsid w:val="0054325A"/>
    <w:rsid w:val="005433BE"/>
    <w:rsid w:val="00543CF9"/>
    <w:rsid w:val="005440E4"/>
    <w:rsid w:val="005443FC"/>
    <w:rsid w:val="00544CC2"/>
    <w:rsid w:val="0054562F"/>
    <w:rsid w:val="00546824"/>
    <w:rsid w:val="00546E7C"/>
    <w:rsid w:val="00547C3E"/>
    <w:rsid w:val="00550FE4"/>
    <w:rsid w:val="00551D1A"/>
    <w:rsid w:val="00552E33"/>
    <w:rsid w:val="005534F5"/>
    <w:rsid w:val="00553756"/>
    <w:rsid w:val="00553CDF"/>
    <w:rsid w:val="0055432D"/>
    <w:rsid w:val="005548BE"/>
    <w:rsid w:val="005572BC"/>
    <w:rsid w:val="00557345"/>
    <w:rsid w:val="00557385"/>
    <w:rsid w:val="005573B8"/>
    <w:rsid w:val="00561938"/>
    <w:rsid w:val="00561A60"/>
    <w:rsid w:val="00561F3A"/>
    <w:rsid w:val="00562AD4"/>
    <w:rsid w:val="0056396E"/>
    <w:rsid w:val="00563996"/>
    <w:rsid w:val="00564813"/>
    <w:rsid w:val="00565CB8"/>
    <w:rsid w:val="00566006"/>
    <w:rsid w:val="005662CE"/>
    <w:rsid w:val="00566555"/>
    <w:rsid w:val="00566C24"/>
    <w:rsid w:val="00567366"/>
    <w:rsid w:val="0056754E"/>
    <w:rsid w:val="005678AA"/>
    <w:rsid w:val="00570133"/>
    <w:rsid w:val="00570484"/>
    <w:rsid w:val="0057061A"/>
    <w:rsid w:val="00570A13"/>
    <w:rsid w:val="005710A5"/>
    <w:rsid w:val="00571BD9"/>
    <w:rsid w:val="00572844"/>
    <w:rsid w:val="00573038"/>
    <w:rsid w:val="0057303C"/>
    <w:rsid w:val="0057319B"/>
    <w:rsid w:val="0057379E"/>
    <w:rsid w:val="00573F0E"/>
    <w:rsid w:val="00574BC6"/>
    <w:rsid w:val="0057527B"/>
    <w:rsid w:val="00575E65"/>
    <w:rsid w:val="005760E0"/>
    <w:rsid w:val="00576FF3"/>
    <w:rsid w:val="0057741A"/>
    <w:rsid w:val="0057761D"/>
    <w:rsid w:val="005776A0"/>
    <w:rsid w:val="005776B5"/>
    <w:rsid w:val="0058050B"/>
    <w:rsid w:val="00582361"/>
    <w:rsid w:val="00582A86"/>
    <w:rsid w:val="00582ADD"/>
    <w:rsid w:val="00582AF8"/>
    <w:rsid w:val="00582C10"/>
    <w:rsid w:val="00582FED"/>
    <w:rsid w:val="005831C2"/>
    <w:rsid w:val="00583D96"/>
    <w:rsid w:val="00583E27"/>
    <w:rsid w:val="005842A4"/>
    <w:rsid w:val="00584458"/>
    <w:rsid w:val="0058456C"/>
    <w:rsid w:val="00584C26"/>
    <w:rsid w:val="0058525C"/>
    <w:rsid w:val="00585376"/>
    <w:rsid w:val="00585A4D"/>
    <w:rsid w:val="00585C7B"/>
    <w:rsid w:val="00585DFF"/>
    <w:rsid w:val="005861C4"/>
    <w:rsid w:val="00586354"/>
    <w:rsid w:val="00587A2A"/>
    <w:rsid w:val="00587A45"/>
    <w:rsid w:val="0059016C"/>
    <w:rsid w:val="005902C9"/>
    <w:rsid w:val="00590BEC"/>
    <w:rsid w:val="00590DE8"/>
    <w:rsid w:val="00590EDE"/>
    <w:rsid w:val="0059104A"/>
    <w:rsid w:val="005926EB"/>
    <w:rsid w:val="0059280B"/>
    <w:rsid w:val="00592C84"/>
    <w:rsid w:val="0059378C"/>
    <w:rsid w:val="005957A9"/>
    <w:rsid w:val="00595989"/>
    <w:rsid w:val="00595B4A"/>
    <w:rsid w:val="0059731E"/>
    <w:rsid w:val="00597E03"/>
    <w:rsid w:val="005A0955"/>
    <w:rsid w:val="005A0A80"/>
    <w:rsid w:val="005A0AD1"/>
    <w:rsid w:val="005A1227"/>
    <w:rsid w:val="005A1467"/>
    <w:rsid w:val="005A1A9E"/>
    <w:rsid w:val="005A30A8"/>
    <w:rsid w:val="005A3548"/>
    <w:rsid w:val="005A3A84"/>
    <w:rsid w:val="005A3D07"/>
    <w:rsid w:val="005A5694"/>
    <w:rsid w:val="005A5F20"/>
    <w:rsid w:val="005A75A6"/>
    <w:rsid w:val="005B0250"/>
    <w:rsid w:val="005B0F45"/>
    <w:rsid w:val="005B16E2"/>
    <w:rsid w:val="005B17B0"/>
    <w:rsid w:val="005B1852"/>
    <w:rsid w:val="005B2065"/>
    <w:rsid w:val="005B2EC5"/>
    <w:rsid w:val="005B2F95"/>
    <w:rsid w:val="005B310F"/>
    <w:rsid w:val="005B3A1B"/>
    <w:rsid w:val="005B3B7A"/>
    <w:rsid w:val="005B3D7B"/>
    <w:rsid w:val="005B4D8E"/>
    <w:rsid w:val="005B62AC"/>
    <w:rsid w:val="005C0699"/>
    <w:rsid w:val="005C0F12"/>
    <w:rsid w:val="005C10A4"/>
    <w:rsid w:val="005C2123"/>
    <w:rsid w:val="005C21C1"/>
    <w:rsid w:val="005C2310"/>
    <w:rsid w:val="005C3837"/>
    <w:rsid w:val="005C3B9A"/>
    <w:rsid w:val="005C4F3B"/>
    <w:rsid w:val="005C4FDF"/>
    <w:rsid w:val="005C5126"/>
    <w:rsid w:val="005C51AE"/>
    <w:rsid w:val="005C53D5"/>
    <w:rsid w:val="005C5406"/>
    <w:rsid w:val="005C59CA"/>
    <w:rsid w:val="005C5AD1"/>
    <w:rsid w:val="005C5D6A"/>
    <w:rsid w:val="005C6245"/>
    <w:rsid w:val="005C65C7"/>
    <w:rsid w:val="005C6728"/>
    <w:rsid w:val="005C6EAF"/>
    <w:rsid w:val="005C73E0"/>
    <w:rsid w:val="005C76D5"/>
    <w:rsid w:val="005D0051"/>
    <w:rsid w:val="005D0D34"/>
    <w:rsid w:val="005D16EC"/>
    <w:rsid w:val="005D2CF4"/>
    <w:rsid w:val="005D2FEB"/>
    <w:rsid w:val="005D31DB"/>
    <w:rsid w:val="005D33BF"/>
    <w:rsid w:val="005D33EE"/>
    <w:rsid w:val="005D3D48"/>
    <w:rsid w:val="005D4416"/>
    <w:rsid w:val="005D46DE"/>
    <w:rsid w:val="005D510D"/>
    <w:rsid w:val="005D67B0"/>
    <w:rsid w:val="005E0681"/>
    <w:rsid w:val="005E0D33"/>
    <w:rsid w:val="005E2AB4"/>
    <w:rsid w:val="005E35EF"/>
    <w:rsid w:val="005E3CC5"/>
    <w:rsid w:val="005E40DB"/>
    <w:rsid w:val="005E43A5"/>
    <w:rsid w:val="005E4745"/>
    <w:rsid w:val="005E5434"/>
    <w:rsid w:val="005E5ABC"/>
    <w:rsid w:val="005E5B52"/>
    <w:rsid w:val="005E60E0"/>
    <w:rsid w:val="005E6381"/>
    <w:rsid w:val="005E7276"/>
    <w:rsid w:val="005E748D"/>
    <w:rsid w:val="005E74C0"/>
    <w:rsid w:val="005E79E5"/>
    <w:rsid w:val="005F12CF"/>
    <w:rsid w:val="005F1376"/>
    <w:rsid w:val="005F14EE"/>
    <w:rsid w:val="005F15F3"/>
    <w:rsid w:val="005F177A"/>
    <w:rsid w:val="005F27DF"/>
    <w:rsid w:val="005F2B9C"/>
    <w:rsid w:val="005F2EE1"/>
    <w:rsid w:val="005F332B"/>
    <w:rsid w:val="005F33B5"/>
    <w:rsid w:val="005F3A32"/>
    <w:rsid w:val="005F4A12"/>
    <w:rsid w:val="005F4FF4"/>
    <w:rsid w:val="005F5094"/>
    <w:rsid w:val="005F629A"/>
    <w:rsid w:val="005F6933"/>
    <w:rsid w:val="005F694B"/>
    <w:rsid w:val="005F6EBE"/>
    <w:rsid w:val="005F70C9"/>
    <w:rsid w:val="005F7146"/>
    <w:rsid w:val="005F78BE"/>
    <w:rsid w:val="005F7D55"/>
    <w:rsid w:val="005F7E93"/>
    <w:rsid w:val="00600399"/>
    <w:rsid w:val="00600CF2"/>
    <w:rsid w:val="00601BAD"/>
    <w:rsid w:val="00601F0E"/>
    <w:rsid w:val="00601F91"/>
    <w:rsid w:val="006023B9"/>
    <w:rsid w:val="0060245F"/>
    <w:rsid w:val="00602CB8"/>
    <w:rsid w:val="00603463"/>
    <w:rsid w:val="00603AC1"/>
    <w:rsid w:val="00603E9E"/>
    <w:rsid w:val="006041B4"/>
    <w:rsid w:val="00605495"/>
    <w:rsid w:val="0060674B"/>
    <w:rsid w:val="00607135"/>
    <w:rsid w:val="006072E5"/>
    <w:rsid w:val="0060778D"/>
    <w:rsid w:val="00607BBE"/>
    <w:rsid w:val="006103BC"/>
    <w:rsid w:val="0061055B"/>
    <w:rsid w:val="006109B4"/>
    <w:rsid w:val="00610C02"/>
    <w:rsid w:val="00610FFF"/>
    <w:rsid w:val="0061126F"/>
    <w:rsid w:val="006113C5"/>
    <w:rsid w:val="00611A92"/>
    <w:rsid w:val="00611CDB"/>
    <w:rsid w:val="00611E9B"/>
    <w:rsid w:val="00612081"/>
    <w:rsid w:val="00612BBF"/>
    <w:rsid w:val="00612F54"/>
    <w:rsid w:val="00613921"/>
    <w:rsid w:val="00613DFE"/>
    <w:rsid w:val="00613EF9"/>
    <w:rsid w:val="00613F68"/>
    <w:rsid w:val="0061411E"/>
    <w:rsid w:val="0061491B"/>
    <w:rsid w:val="00614D55"/>
    <w:rsid w:val="0061510B"/>
    <w:rsid w:val="0061579F"/>
    <w:rsid w:val="00616B69"/>
    <w:rsid w:val="00616D1D"/>
    <w:rsid w:val="006171A8"/>
    <w:rsid w:val="00617981"/>
    <w:rsid w:val="00617B78"/>
    <w:rsid w:val="00617C5B"/>
    <w:rsid w:val="00620755"/>
    <w:rsid w:val="00620D1C"/>
    <w:rsid w:val="00622369"/>
    <w:rsid w:val="0062252B"/>
    <w:rsid w:val="00622FBA"/>
    <w:rsid w:val="0062337B"/>
    <w:rsid w:val="00623492"/>
    <w:rsid w:val="00623A01"/>
    <w:rsid w:val="0062515C"/>
    <w:rsid w:val="00625EF7"/>
    <w:rsid w:val="00626680"/>
    <w:rsid w:val="00626C11"/>
    <w:rsid w:val="00626DCA"/>
    <w:rsid w:val="006275C3"/>
    <w:rsid w:val="00627642"/>
    <w:rsid w:val="00627D57"/>
    <w:rsid w:val="0063018F"/>
    <w:rsid w:val="00631843"/>
    <w:rsid w:val="006325B2"/>
    <w:rsid w:val="0063291B"/>
    <w:rsid w:val="00632AA7"/>
    <w:rsid w:val="00633775"/>
    <w:rsid w:val="006342C6"/>
    <w:rsid w:val="00635412"/>
    <w:rsid w:val="0063590E"/>
    <w:rsid w:val="006364D6"/>
    <w:rsid w:val="0063691C"/>
    <w:rsid w:val="0064032C"/>
    <w:rsid w:val="0064182B"/>
    <w:rsid w:val="00641F3F"/>
    <w:rsid w:val="00643107"/>
    <w:rsid w:val="006431AC"/>
    <w:rsid w:val="00643808"/>
    <w:rsid w:val="00643C60"/>
    <w:rsid w:val="0064453F"/>
    <w:rsid w:val="0064483C"/>
    <w:rsid w:val="00644B97"/>
    <w:rsid w:val="006455F2"/>
    <w:rsid w:val="00645910"/>
    <w:rsid w:val="0064599F"/>
    <w:rsid w:val="006464EA"/>
    <w:rsid w:val="00646D30"/>
    <w:rsid w:val="00647AFA"/>
    <w:rsid w:val="00650A6B"/>
    <w:rsid w:val="00650AB1"/>
    <w:rsid w:val="00650DCE"/>
    <w:rsid w:val="00651A4A"/>
    <w:rsid w:val="00651D2E"/>
    <w:rsid w:val="006522FB"/>
    <w:rsid w:val="00652519"/>
    <w:rsid w:val="00652615"/>
    <w:rsid w:val="00652656"/>
    <w:rsid w:val="00653D3A"/>
    <w:rsid w:val="0065456C"/>
    <w:rsid w:val="00655390"/>
    <w:rsid w:val="00655689"/>
    <w:rsid w:val="00656434"/>
    <w:rsid w:val="006571C5"/>
    <w:rsid w:val="006600DD"/>
    <w:rsid w:val="006615BE"/>
    <w:rsid w:val="006615D2"/>
    <w:rsid w:val="00662157"/>
    <w:rsid w:val="00662160"/>
    <w:rsid w:val="00662912"/>
    <w:rsid w:val="00662D88"/>
    <w:rsid w:val="006632A9"/>
    <w:rsid w:val="00663C38"/>
    <w:rsid w:val="00663FBD"/>
    <w:rsid w:val="00664026"/>
    <w:rsid w:val="00665925"/>
    <w:rsid w:val="00665991"/>
    <w:rsid w:val="0066620D"/>
    <w:rsid w:val="00666229"/>
    <w:rsid w:val="006666A3"/>
    <w:rsid w:val="00666D08"/>
    <w:rsid w:val="006673FF"/>
    <w:rsid w:val="00667500"/>
    <w:rsid w:val="00667C11"/>
    <w:rsid w:val="00667FCA"/>
    <w:rsid w:val="006705E0"/>
    <w:rsid w:val="00670993"/>
    <w:rsid w:val="00670A9E"/>
    <w:rsid w:val="00670ACD"/>
    <w:rsid w:val="006718F1"/>
    <w:rsid w:val="00671A1A"/>
    <w:rsid w:val="00671CCC"/>
    <w:rsid w:val="00672870"/>
    <w:rsid w:val="00672F6B"/>
    <w:rsid w:val="006733FF"/>
    <w:rsid w:val="00673A65"/>
    <w:rsid w:val="00673EFE"/>
    <w:rsid w:val="0067428B"/>
    <w:rsid w:val="00674378"/>
    <w:rsid w:val="0067453F"/>
    <w:rsid w:val="0067473D"/>
    <w:rsid w:val="00674DDD"/>
    <w:rsid w:val="00675524"/>
    <w:rsid w:val="00675953"/>
    <w:rsid w:val="00675EB7"/>
    <w:rsid w:val="00676578"/>
    <w:rsid w:val="006775CE"/>
    <w:rsid w:val="006776CD"/>
    <w:rsid w:val="00677C54"/>
    <w:rsid w:val="0068063A"/>
    <w:rsid w:val="00680864"/>
    <w:rsid w:val="00681090"/>
    <w:rsid w:val="006813E1"/>
    <w:rsid w:val="00681653"/>
    <w:rsid w:val="0068171B"/>
    <w:rsid w:val="00681F3A"/>
    <w:rsid w:val="0068217E"/>
    <w:rsid w:val="0068222C"/>
    <w:rsid w:val="006825B7"/>
    <w:rsid w:val="006829A6"/>
    <w:rsid w:val="00682C89"/>
    <w:rsid w:val="0068348C"/>
    <w:rsid w:val="00683F1C"/>
    <w:rsid w:val="00684011"/>
    <w:rsid w:val="00684760"/>
    <w:rsid w:val="0068543F"/>
    <w:rsid w:val="006856E5"/>
    <w:rsid w:val="00685B8E"/>
    <w:rsid w:val="00686027"/>
    <w:rsid w:val="006861CB"/>
    <w:rsid w:val="00686573"/>
    <w:rsid w:val="00686942"/>
    <w:rsid w:val="00687756"/>
    <w:rsid w:val="006901D5"/>
    <w:rsid w:val="006901F4"/>
    <w:rsid w:val="0069197E"/>
    <w:rsid w:val="00691A50"/>
    <w:rsid w:val="00691AE1"/>
    <w:rsid w:val="00691D91"/>
    <w:rsid w:val="006920B0"/>
    <w:rsid w:val="00692223"/>
    <w:rsid w:val="00692585"/>
    <w:rsid w:val="00692653"/>
    <w:rsid w:val="00692A07"/>
    <w:rsid w:val="0069350B"/>
    <w:rsid w:val="006940DE"/>
    <w:rsid w:val="0069433D"/>
    <w:rsid w:val="006951F3"/>
    <w:rsid w:val="006953E8"/>
    <w:rsid w:val="0069584A"/>
    <w:rsid w:val="00695C25"/>
    <w:rsid w:val="00695CEA"/>
    <w:rsid w:val="00695E1A"/>
    <w:rsid w:val="00695E63"/>
    <w:rsid w:val="00695EE7"/>
    <w:rsid w:val="0069600E"/>
    <w:rsid w:val="00697225"/>
    <w:rsid w:val="00697449"/>
    <w:rsid w:val="006977D2"/>
    <w:rsid w:val="006A01ED"/>
    <w:rsid w:val="006A0A91"/>
    <w:rsid w:val="006A0C1D"/>
    <w:rsid w:val="006A1ED2"/>
    <w:rsid w:val="006A2319"/>
    <w:rsid w:val="006A2409"/>
    <w:rsid w:val="006A258A"/>
    <w:rsid w:val="006A2656"/>
    <w:rsid w:val="006A35FC"/>
    <w:rsid w:val="006A43F8"/>
    <w:rsid w:val="006A4DD2"/>
    <w:rsid w:val="006A505E"/>
    <w:rsid w:val="006A50F6"/>
    <w:rsid w:val="006A63D5"/>
    <w:rsid w:val="006A685A"/>
    <w:rsid w:val="006A6B83"/>
    <w:rsid w:val="006A7050"/>
    <w:rsid w:val="006B0467"/>
    <w:rsid w:val="006B0AAA"/>
    <w:rsid w:val="006B16AD"/>
    <w:rsid w:val="006B1DF6"/>
    <w:rsid w:val="006B21B6"/>
    <w:rsid w:val="006B256A"/>
    <w:rsid w:val="006B27E6"/>
    <w:rsid w:val="006B2BF8"/>
    <w:rsid w:val="006B2EBE"/>
    <w:rsid w:val="006B39EE"/>
    <w:rsid w:val="006B48E6"/>
    <w:rsid w:val="006B4CB5"/>
    <w:rsid w:val="006B5862"/>
    <w:rsid w:val="006B717B"/>
    <w:rsid w:val="006B7454"/>
    <w:rsid w:val="006B747C"/>
    <w:rsid w:val="006B7518"/>
    <w:rsid w:val="006B7C21"/>
    <w:rsid w:val="006C0428"/>
    <w:rsid w:val="006C200A"/>
    <w:rsid w:val="006C2C58"/>
    <w:rsid w:val="006C3533"/>
    <w:rsid w:val="006C429C"/>
    <w:rsid w:val="006C42C8"/>
    <w:rsid w:val="006C4CFE"/>
    <w:rsid w:val="006C4DC6"/>
    <w:rsid w:val="006C4F63"/>
    <w:rsid w:val="006C5364"/>
    <w:rsid w:val="006C56ED"/>
    <w:rsid w:val="006C5F07"/>
    <w:rsid w:val="006C626D"/>
    <w:rsid w:val="006C6A71"/>
    <w:rsid w:val="006C7199"/>
    <w:rsid w:val="006C7D65"/>
    <w:rsid w:val="006D0930"/>
    <w:rsid w:val="006D1508"/>
    <w:rsid w:val="006D16EE"/>
    <w:rsid w:val="006D176E"/>
    <w:rsid w:val="006D2CF8"/>
    <w:rsid w:val="006D36B0"/>
    <w:rsid w:val="006D416E"/>
    <w:rsid w:val="006D46F2"/>
    <w:rsid w:val="006D4B1A"/>
    <w:rsid w:val="006D4EBF"/>
    <w:rsid w:val="006D533D"/>
    <w:rsid w:val="006D5DE2"/>
    <w:rsid w:val="006D6346"/>
    <w:rsid w:val="006D6B60"/>
    <w:rsid w:val="006D6CF4"/>
    <w:rsid w:val="006D74E7"/>
    <w:rsid w:val="006D7986"/>
    <w:rsid w:val="006D7988"/>
    <w:rsid w:val="006D7A8E"/>
    <w:rsid w:val="006E02A4"/>
    <w:rsid w:val="006E11AB"/>
    <w:rsid w:val="006E1731"/>
    <w:rsid w:val="006E176F"/>
    <w:rsid w:val="006E1D7B"/>
    <w:rsid w:val="006E2D1D"/>
    <w:rsid w:val="006E2E2F"/>
    <w:rsid w:val="006E3C78"/>
    <w:rsid w:val="006E40E8"/>
    <w:rsid w:val="006E4955"/>
    <w:rsid w:val="006E549E"/>
    <w:rsid w:val="006E5BE9"/>
    <w:rsid w:val="006E5BF6"/>
    <w:rsid w:val="006E5F51"/>
    <w:rsid w:val="006E6406"/>
    <w:rsid w:val="006E650C"/>
    <w:rsid w:val="006E6AF7"/>
    <w:rsid w:val="006E7F02"/>
    <w:rsid w:val="006F011B"/>
    <w:rsid w:val="006F0512"/>
    <w:rsid w:val="006F095E"/>
    <w:rsid w:val="006F138C"/>
    <w:rsid w:val="006F159F"/>
    <w:rsid w:val="006F1FE5"/>
    <w:rsid w:val="006F24B9"/>
    <w:rsid w:val="006F27E9"/>
    <w:rsid w:val="006F2916"/>
    <w:rsid w:val="006F3D5F"/>
    <w:rsid w:val="006F596B"/>
    <w:rsid w:val="006F7543"/>
    <w:rsid w:val="00700047"/>
    <w:rsid w:val="00700D48"/>
    <w:rsid w:val="00700D64"/>
    <w:rsid w:val="007010AD"/>
    <w:rsid w:val="007010EB"/>
    <w:rsid w:val="007018E6"/>
    <w:rsid w:val="00703189"/>
    <w:rsid w:val="0070399C"/>
    <w:rsid w:val="00704DC0"/>
    <w:rsid w:val="007064EB"/>
    <w:rsid w:val="00706E6D"/>
    <w:rsid w:val="00710D5C"/>
    <w:rsid w:val="00710D9D"/>
    <w:rsid w:val="00711516"/>
    <w:rsid w:val="00711BED"/>
    <w:rsid w:val="00712F50"/>
    <w:rsid w:val="007142FC"/>
    <w:rsid w:val="00714699"/>
    <w:rsid w:val="007152C5"/>
    <w:rsid w:val="007157D3"/>
    <w:rsid w:val="007161FB"/>
    <w:rsid w:val="00716263"/>
    <w:rsid w:val="007165C7"/>
    <w:rsid w:val="00716F4D"/>
    <w:rsid w:val="00717DE3"/>
    <w:rsid w:val="0072013F"/>
    <w:rsid w:val="0072108F"/>
    <w:rsid w:val="007221E3"/>
    <w:rsid w:val="007227BA"/>
    <w:rsid w:val="007232D9"/>
    <w:rsid w:val="00723A7F"/>
    <w:rsid w:val="00723E16"/>
    <w:rsid w:val="00724614"/>
    <w:rsid w:val="007255B9"/>
    <w:rsid w:val="007259FD"/>
    <w:rsid w:val="00725D66"/>
    <w:rsid w:val="00726855"/>
    <w:rsid w:val="0072755C"/>
    <w:rsid w:val="00727C04"/>
    <w:rsid w:val="00730F30"/>
    <w:rsid w:val="00731021"/>
    <w:rsid w:val="00731667"/>
    <w:rsid w:val="00732EA0"/>
    <w:rsid w:val="00733531"/>
    <w:rsid w:val="00733653"/>
    <w:rsid w:val="007341DA"/>
    <w:rsid w:val="007343EC"/>
    <w:rsid w:val="007344C6"/>
    <w:rsid w:val="00734562"/>
    <w:rsid w:val="007345E0"/>
    <w:rsid w:val="0073494C"/>
    <w:rsid w:val="00734BA8"/>
    <w:rsid w:val="0073502F"/>
    <w:rsid w:val="00735527"/>
    <w:rsid w:val="00735589"/>
    <w:rsid w:val="00736130"/>
    <w:rsid w:val="00736610"/>
    <w:rsid w:val="007375C8"/>
    <w:rsid w:val="00737866"/>
    <w:rsid w:val="00737FF6"/>
    <w:rsid w:val="00740100"/>
    <w:rsid w:val="007413C5"/>
    <w:rsid w:val="00741951"/>
    <w:rsid w:val="0074225A"/>
    <w:rsid w:val="0074285F"/>
    <w:rsid w:val="00743027"/>
    <w:rsid w:val="00743768"/>
    <w:rsid w:val="007439C0"/>
    <w:rsid w:val="007439D1"/>
    <w:rsid w:val="0074434B"/>
    <w:rsid w:val="00745454"/>
    <w:rsid w:val="00746623"/>
    <w:rsid w:val="007467C9"/>
    <w:rsid w:val="00747685"/>
    <w:rsid w:val="00747706"/>
    <w:rsid w:val="0074777C"/>
    <w:rsid w:val="00747BAC"/>
    <w:rsid w:val="007503F6"/>
    <w:rsid w:val="00751EF5"/>
    <w:rsid w:val="00752A37"/>
    <w:rsid w:val="00752C79"/>
    <w:rsid w:val="00752F9C"/>
    <w:rsid w:val="00753860"/>
    <w:rsid w:val="00754DB1"/>
    <w:rsid w:val="00755981"/>
    <w:rsid w:val="00755B75"/>
    <w:rsid w:val="00755E4C"/>
    <w:rsid w:val="00756090"/>
    <w:rsid w:val="0075646A"/>
    <w:rsid w:val="007569F3"/>
    <w:rsid w:val="0075705E"/>
    <w:rsid w:val="007570F8"/>
    <w:rsid w:val="00757691"/>
    <w:rsid w:val="007578AA"/>
    <w:rsid w:val="00757EA1"/>
    <w:rsid w:val="00757F23"/>
    <w:rsid w:val="00760151"/>
    <w:rsid w:val="0076016B"/>
    <w:rsid w:val="00760641"/>
    <w:rsid w:val="007606A1"/>
    <w:rsid w:val="007608E4"/>
    <w:rsid w:val="00761095"/>
    <w:rsid w:val="007626CF"/>
    <w:rsid w:val="00762A9D"/>
    <w:rsid w:val="0076347E"/>
    <w:rsid w:val="00763812"/>
    <w:rsid w:val="00763CB1"/>
    <w:rsid w:val="007640C3"/>
    <w:rsid w:val="00764AFB"/>
    <w:rsid w:val="00764BFE"/>
    <w:rsid w:val="00765094"/>
    <w:rsid w:val="00765168"/>
    <w:rsid w:val="007655FF"/>
    <w:rsid w:val="00765891"/>
    <w:rsid w:val="00766A58"/>
    <w:rsid w:val="0076736F"/>
    <w:rsid w:val="00767F48"/>
    <w:rsid w:val="007711A3"/>
    <w:rsid w:val="00771231"/>
    <w:rsid w:val="00771676"/>
    <w:rsid w:val="0077198F"/>
    <w:rsid w:val="00773187"/>
    <w:rsid w:val="00773225"/>
    <w:rsid w:val="007733A1"/>
    <w:rsid w:val="00773462"/>
    <w:rsid w:val="00773E0C"/>
    <w:rsid w:val="00773F2F"/>
    <w:rsid w:val="007744F9"/>
    <w:rsid w:val="00774669"/>
    <w:rsid w:val="0077541D"/>
    <w:rsid w:val="00775707"/>
    <w:rsid w:val="00775CBB"/>
    <w:rsid w:val="0077640C"/>
    <w:rsid w:val="00776E11"/>
    <w:rsid w:val="00780108"/>
    <w:rsid w:val="0078037F"/>
    <w:rsid w:val="00782358"/>
    <w:rsid w:val="007824AF"/>
    <w:rsid w:val="0078250B"/>
    <w:rsid w:val="007828E8"/>
    <w:rsid w:val="00783657"/>
    <w:rsid w:val="00783983"/>
    <w:rsid w:val="0078398A"/>
    <w:rsid w:val="00784499"/>
    <w:rsid w:val="00784C49"/>
    <w:rsid w:val="00784D5E"/>
    <w:rsid w:val="00784EA2"/>
    <w:rsid w:val="00785072"/>
    <w:rsid w:val="007856EF"/>
    <w:rsid w:val="007859D3"/>
    <w:rsid w:val="00785EE3"/>
    <w:rsid w:val="00786D64"/>
    <w:rsid w:val="007870A9"/>
    <w:rsid w:val="007877E3"/>
    <w:rsid w:val="00787DCF"/>
    <w:rsid w:val="00787E3C"/>
    <w:rsid w:val="0079011C"/>
    <w:rsid w:val="0079020A"/>
    <w:rsid w:val="00790859"/>
    <w:rsid w:val="00790F5A"/>
    <w:rsid w:val="0079117D"/>
    <w:rsid w:val="00791790"/>
    <w:rsid w:val="00791E8E"/>
    <w:rsid w:val="007921E3"/>
    <w:rsid w:val="007927CD"/>
    <w:rsid w:val="00792AC9"/>
    <w:rsid w:val="007930E4"/>
    <w:rsid w:val="00793625"/>
    <w:rsid w:val="00793C01"/>
    <w:rsid w:val="00793F32"/>
    <w:rsid w:val="00794C6B"/>
    <w:rsid w:val="00795880"/>
    <w:rsid w:val="00795C69"/>
    <w:rsid w:val="00795DE4"/>
    <w:rsid w:val="00796087"/>
    <w:rsid w:val="00796B80"/>
    <w:rsid w:val="00797260"/>
    <w:rsid w:val="007975EA"/>
    <w:rsid w:val="00797B8F"/>
    <w:rsid w:val="00797BDC"/>
    <w:rsid w:val="007A08DD"/>
    <w:rsid w:val="007A0A20"/>
    <w:rsid w:val="007A0D61"/>
    <w:rsid w:val="007A19D0"/>
    <w:rsid w:val="007A1EA0"/>
    <w:rsid w:val="007A23E4"/>
    <w:rsid w:val="007A2CA8"/>
    <w:rsid w:val="007A30A3"/>
    <w:rsid w:val="007A3230"/>
    <w:rsid w:val="007A3298"/>
    <w:rsid w:val="007A5300"/>
    <w:rsid w:val="007A5D71"/>
    <w:rsid w:val="007A6554"/>
    <w:rsid w:val="007A65F2"/>
    <w:rsid w:val="007A6842"/>
    <w:rsid w:val="007A6C9D"/>
    <w:rsid w:val="007A70B3"/>
    <w:rsid w:val="007A7172"/>
    <w:rsid w:val="007A7D3E"/>
    <w:rsid w:val="007B00C6"/>
    <w:rsid w:val="007B0642"/>
    <w:rsid w:val="007B169F"/>
    <w:rsid w:val="007B20D6"/>
    <w:rsid w:val="007B2470"/>
    <w:rsid w:val="007B2646"/>
    <w:rsid w:val="007B33D7"/>
    <w:rsid w:val="007B373B"/>
    <w:rsid w:val="007B3CFA"/>
    <w:rsid w:val="007B4162"/>
    <w:rsid w:val="007B42EB"/>
    <w:rsid w:val="007B5113"/>
    <w:rsid w:val="007B631C"/>
    <w:rsid w:val="007B63F7"/>
    <w:rsid w:val="007B689A"/>
    <w:rsid w:val="007B6D21"/>
    <w:rsid w:val="007B735D"/>
    <w:rsid w:val="007B7D59"/>
    <w:rsid w:val="007C0084"/>
    <w:rsid w:val="007C02B9"/>
    <w:rsid w:val="007C0379"/>
    <w:rsid w:val="007C0BC2"/>
    <w:rsid w:val="007C22E0"/>
    <w:rsid w:val="007C3124"/>
    <w:rsid w:val="007C36CC"/>
    <w:rsid w:val="007C3AE6"/>
    <w:rsid w:val="007C490D"/>
    <w:rsid w:val="007C4BB4"/>
    <w:rsid w:val="007C4EB5"/>
    <w:rsid w:val="007C4EC8"/>
    <w:rsid w:val="007C5595"/>
    <w:rsid w:val="007C566D"/>
    <w:rsid w:val="007C58BF"/>
    <w:rsid w:val="007C65E0"/>
    <w:rsid w:val="007C6FC1"/>
    <w:rsid w:val="007C7050"/>
    <w:rsid w:val="007C7306"/>
    <w:rsid w:val="007C7804"/>
    <w:rsid w:val="007C7CCC"/>
    <w:rsid w:val="007D0693"/>
    <w:rsid w:val="007D07A8"/>
    <w:rsid w:val="007D0ACB"/>
    <w:rsid w:val="007D23EC"/>
    <w:rsid w:val="007D309C"/>
    <w:rsid w:val="007D3AAE"/>
    <w:rsid w:val="007D3F77"/>
    <w:rsid w:val="007D4803"/>
    <w:rsid w:val="007D5191"/>
    <w:rsid w:val="007D540E"/>
    <w:rsid w:val="007D5C51"/>
    <w:rsid w:val="007D5F4C"/>
    <w:rsid w:val="007D7832"/>
    <w:rsid w:val="007D79BB"/>
    <w:rsid w:val="007D7D1C"/>
    <w:rsid w:val="007E0951"/>
    <w:rsid w:val="007E13F5"/>
    <w:rsid w:val="007E21F3"/>
    <w:rsid w:val="007E2659"/>
    <w:rsid w:val="007E2714"/>
    <w:rsid w:val="007E3FB4"/>
    <w:rsid w:val="007E4A9D"/>
    <w:rsid w:val="007E4ADE"/>
    <w:rsid w:val="007E59D1"/>
    <w:rsid w:val="007E6166"/>
    <w:rsid w:val="007E6666"/>
    <w:rsid w:val="007E7267"/>
    <w:rsid w:val="007E73AA"/>
    <w:rsid w:val="007E7B6A"/>
    <w:rsid w:val="007E7F00"/>
    <w:rsid w:val="007E7FBD"/>
    <w:rsid w:val="007F1B1F"/>
    <w:rsid w:val="007F1C81"/>
    <w:rsid w:val="007F1F3B"/>
    <w:rsid w:val="007F1F8B"/>
    <w:rsid w:val="007F2A2A"/>
    <w:rsid w:val="007F2A75"/>
    <w:rsid w:val="007F3BC9"/>
    <w:rsid w:val="007F446C"/>
    <w:rsid w:val="007F5276"/>
    <w:rsid w:val="007F53E9"/>
    <w:rsid w:val="007F5B78"/>
    <w:rsid w:val="007F5E31"/>
    <w:rsid w:val="007F6AEC"/>
    <w:rsid w:val="007F7903"/>
    <w:rsid w:val="008002B2"/>
    <w:rsid w:val="00800575"/>
    <w:rsid w:val="00800C8D"/>
    <w:rsid w:val="00800D6A"/>
    <w:rsid w:val="00801EFE"/>
    <w:rsid w:val="00802172"/>
    <w:rsid w:val="008022E5"/>
    <w:rsid w:val="00802AE5"/>
    <w:rsid w:val="00803591"/>
    <w:rsid w:val="008039BA"/>
    <w:rsid w:val="008039C0"/>
    <w:rsid w:val="00805094"/>
    <w:rsid w:val="0080581F"/>
    <w:rsid w:val="00805AA8"/>
    <w:rsid w:val="008068C4"/>
    <w:rsid w:val="00806E2D"/>
    <w:rsid w:val="00810189"/>
    <w:rsid w:val="00810377"/>
    <w:rsid w:val="00810A06"/>
    <w:rsid w:val="00810AD6"/>
    <w:rsid w:val="008128CF"/>
    <w:rsid w:val="00812C3C"/>
    <w:rsid w:val="0081353F"/>
    <w:rsid w:val="00813E7C"/>
    <w:rsid w:val="0081466D"/>
    <w:rsid w:val="008147A4"/>
    <w:rsid w:val="00814C5A"/>
    <w:rsid w:val="00815EBA"/>
    <w:rsid w:val="008160F8"/>
    <w:rsid w:val="00816C6F"/>
    <w:rsid w:val="00816C90"/>
    <w:rsid w:val="00817842"/>
    <w:rsid w:val="0082052A"/>
    <w:rsid w:val="008205CA"/>
    <w:rsid w:val="00820AB6"/>
    <w:rsid w:val="008215D6"/>
    <w:rsid w:val="0082193C"/>
    <w:rsid w:val="00822024"/>
    <w:rsid w:val="008234C6"/>
    <w:rsid w:val="00823914"/>
    <w:rsid w:val="008241D6"/>
    <w:rsid w:val="00826311"/>
    <w:rsid w:val="00826927"/>
    <w:rsid w:val="00827A37"/>
    <w:rsid w:val="00827B7B"/>
    <w:rsid w:val="00827E5F"/>
    <w:rsid w:val="008308A4"/>
    <w:rsid w:val="00831418"/>
    <w:rsid w:val="00831E79"/>
    <w:rsid w:val="00833CA8"/>
    <w:rsid w:val="008352BE"/>
    <w:rsid w:val="00835756"/>
    <w:rsid w:val="008359A8"/>
    <w:rsid w:val="00835A51"/>
    <w:rsid w:val="00835D93"/>
    <w:rsid w:val="008366BD"/>
    <w:rsid w:val="0083738A"/>
    <w:rsid w:val="008425BE"/>
    <w:rsid w:val="00844010"/>
    <w:rsid w:val="0084442A"/>
    <w:rsid w:val="00844494"/>
    <w:rsid w:val="00845D13"/>
    <w:rsid w:val="00846850"/>
    <w:rsid w:val="008472F4"/>
    <w:rsid w:val="008508E5"/>
    <w:rsid w:val="008516D8"/>
    <w:rsid w:val="008518D8"/>
    <w:rsid w:val="00851C4D"/>
    <w:rsid w:val="00851EEC"/>
    <w:rsid w:val="008521DF"/>
    <w:rsid w:val="008531DC"/>
    <w:rsid w:val="00853882"/>
    <w:rsid w:val="00855229"/>
    <w:rsid w:val="00855D26"/>
    <w:rsid w:val="0085612B"/>
    <w:rsid w:val="008563A8"/>
    <w:rsid w:val="00856962"/>
    <w:rsid w:val="00860BF3"/>
    <w:rsid w:val="00860FB0"/>
    <w:rsid w:val="00861161"/>
    <w:rsid w:val="00861797"/>
    <w:rsid w:val="00861BDC"/>
    <w:rsid w:val="00861CDD"/>
    <w:rsid w:val="00863D3C"/>
    <w:rsid w:val="008642A5"/>
    <w:rsid w:val="00864384"/>
    <w:rsid w:val="008646B6"/>
    <w:rsid w:val="008657C8"/>
    <w:rsid w:val="00865DC7"/>
    <w:rsid w:val="00865DE3"/>
    <w:rsid w:val="00865E2F"/>
    <w:rsid w:val="00866085"/>
    <w:rsid w:val="00866299"/>
    <w:rsid w:val="00866620"/>
    <w:rsid w:val="00867B98"/>
    <w:rsid w:val="00867D20"/>
    <w:rsid w:val="008700E8"/>
    <w:rsid w:val="0087061A"/>
    <w:rsid w:val="00870A6C"/>
    <w:rsid w:val="00871A72"/>
    <w:rsid w:val="0087263C"/>
    <w:rsid w:val="00873502"/>
    <w:rsid w:val="00873554"/>
    <w:rsid w:val="0087390E"/>
    <w:rsid w:val="00876464"/>
    <w:rsid w:val="00877320"/>
    <w:rsid w:val="00877760"/>
    <w:rsid w:val="00880EBA"/>
    <w:rsid w:val="0088193B"/>
    <w:rsid w:val="00881B04"/>
    <w:rsid w:val="00881DF7"/>
    <w:rsid w:val="0088283F"/>
    <w:rsid w:val="008829FC"/>
    <w:rsid w:val="00882BD6"/>
    <w:rsid w:val="00882CF2"/>
    <w:rsid w:val="008832C2"/>
    <w:rsid w:val="008836D5"/>
    <w:rsid w:val="008839C5"/>
    <w:rsid w:val="008840E0"/>
    <w:rsid w:val="008851E6"/>
    <w:rsid w:val="00885240"/>
    <w:rsid w:val="0088527A"/>
    <w:rsid w:val="00885C55"/>
    <w:rsid w:val="008863FF"/>
    <w:rsid w:val="00886A8B"/>
    <w:rsid w:val="00886C21"/>
    <w:rsid w:val="00890365"/>
    <w:rsid w:val="008903E2"/>
    <w:rsid w:val="00890951"/>
    <w:rsid w:val="008917F6"/>
    <w:rsid w:val="00891F52"/>
    <w:rsid w:val="00891FED"/>
    <w:rsid w:val="00892896"/>
    <w:rsid w:val="00892E7E"/>
    <w:rsid w:val="0089303E"/>
    <w:rsid w:val="00893779"/>
    <w:rsid w:val="008937B5"/>
    <w:rsid w:val="0089486C"/>
    <w:rsid w:val="00896682"/>
    <w:rsid w:val="00896E76"/>
    <w:rsid w:val="00897B99"/>
    <w:rsid w:val="008A0498"/>
    <w:rsid w:val="008A13F3"/>
    <w:rsid w:val="008A1974"/>
    <w:rsid w:val="008A1D32"/>
    <w:rsid w:val="008A3728"/>
    <w:rsid w:val="008A37C5"/>
    <w:rsid w:val="008A42F5"/>
    <w:rsid w:val="008A46DB"/>
    <w:rsid w:val="008A53C0"/>
    <w:rsid w:val="008A5507"/>
    <w:rsid w:val="008A5891"/>
    <w:rsid w:val="008A61FC"/>
    <w:rsid w:val="008A62F9"/>
    <w:rsid w:val="008A653F"/>
    <w:rsid w:val="008A6758"/>
    <w:rsid w:val="008A683D"/>
    <w:rsid w:val="008A7603"/>
    <w:rsid w:val="008A7898"/>
    <w:rsid w:val="008A7A4C"/>
    <w:rsid w:val="008B01C1"/>
    <w:rsid w:val="008B0433"/>
    <w:rsid w:val="008B17CE"/>
    <w:rsid w:val="008B1843"/>
    <w:rsid w:val="008B1D16"/>
    <w:rsid w:val="008B1E67"/>
    <w:rsid w:val="008B2282"/>
    <w:rsid w:val="008B293F"/>
    <w:rsid w:val="008B2CD5"/>
    <w:rsid w:val="008B33B0"/>
    <w:rsid w:val="008B3A02"/>
    <w:rsid w:val="008B5A6A"/>
    <w:rsid w:val="008B5ACC"/>
    <w:rsid w:val="008B62DC"/>
    <w:rsid w:val="008B67ED"/>
    <w:rsid w:val="008B6A55"/>
    <w:rsid w:val="008B7EE5"/>
    <w:rsid w:val="008B7FB7"/>
    <w:rsid w:val="008C019B"/>
    <w:rsid w:val="008C0579"/>
    <w:rsid w:val="008C0A84"/>
    <w:rsid w:val="008C0BC8"/>
    <w:rsid w:val="008C20D0"/>
    <w:rsid w:val="008C2390"/>
    <w:rsid w:val="008C2C3D"/>
    <w:rsid w:val="008C4AED"/>
    <w:rsid w:val="008C4EEB"/>
    <w:rsid w:val="008C55EB"/>
    <w:rsid w:val="008C6990"/>
    <w:rsid w:val="008C7264"/>
    <w:rsid w:val="008C7DBB"/>
    <w:rsid w:val="008D19D5"/>
    <w:rsid w:val="008D343D"/>
    <w:rsid w:val="008D3E2C"/>
    <w:rsid w:val="008D4B1E"/>
    <w:rsid w:val="008D764D"/>
    <w:rsid w:val="008D7699"/>
    <w:rsid w:val="008D7A95"/>
    <w:rsid w:val="008E0128"/>
    <w:rsid w:val="008E1E5D"/>
    <w:rsid w:val="008E23FA"/>
    <w:rsid w:val="008E2A6A"/>
    <w:rsid w:val="008E2D5F"/>
    <w:rsid w:val="008E362C"/>
    <w:rsid w:val="008E4545"/>
    <w:rsid w:val="008E4E96"/>
    <w:rsid w:val="008E5613"/>
    <w:rsid w:val="008E57CA"/>
    <w:rsid w:val="008E58DD"/>
    <w:rsid w:val="008E5A52"/>
    <w:rsid w:val="008E7C89"/>
    <w:rsid w:val="008E7CD0"/>
    <w:rsid w:val="008F001E"/>
    <w:rsid w:val="008F11E5"/>
    <w:rsid w:val="008F12EE"/>
    <w:rsid w:val="008F13F9"/>
    <w:rsid w:val="008F19E7"/>
    <w:rsid w:val="008F2262"/>
    <w:rsid w:val="008F26B1"/>
    <w:rsid w:val="008F3659"/>
    <w:rsid w:val="008F4223"/>
    <w:rsid w:val="008F454F"/>
    <w:rsid w:val="008F5373"/>
    <w:rsid w:val="008F63E5"/>
    <w:rsid w:val="008F6725"/>
    <w:rsid w:val="008F7498"/>
    <w:rsid w:val="00902820"/>
    <w:rsid w:val="00902EA0"/>
    <w:rsid w:val="00903C11"/>
    <w:rsid w:val="00903F0C"/>
    <w:rsid w:val="00904746"/>
    <w:rsid w:val="009054DE"/>
    <w:rsid w:val="0090585B"/>
    <w:rsid w:val="00906CBD"/>
    <w:rsid w:val="00906F5E"/>
    <w:rsid w:val="009072D4"/>
    <w:rsid w:val="0090743B"/>
    <w:rsid w:val="009107AE"/>
    <w:rsid w:val="0091117E"/>
    <w:rsid w:val="00911616"/>
    <w:rsid w:val="0091186B"/>
    <w:rsid w:val="0091305C"/>
    <w:rsid w:val="00913211"/>
    <w:rsid w:val="0091330F"/>
    <w:rsid w:val="009139F9"/>
    <w:rsid w:val="0091446F"/>
    <w:rsid w:val="00914832"/>
    <w:rsid w:val="00914CD4"/>
    <w:rsid w:val="00916231"/>
    <w:rsid w:val="0091689C"/>
    <w:rsid w:val="00916B38"/>
    <w:rsid w:val="00916E63"/>
    <w:rsid w:val="009171B1"/>
    <w:rsid w:val="009172E4"/>
    <w:rsid w:val="00917A9A"/>
    <w:rsid w:val="00917C3A"/>
    <w:rsid w:val="00917DB6"/>
    <w:rsid w:val="00917FFA"/>
    <w:rsid w:val="009200FA"/>
    <w:rsid w:val="009201E7"/>
    <w:rsid w:val="009204AB"/>
    <w:rsid w:val="0092078F"/>
    <w:rsid w:val="00920951"/>
    <w:rsid w:val="00920BD3"/>
    <w:rsid w:val="00921540"/>
    <w:rsid w:val="00921C56"/>
    <w:rsid w:val="00921E99"/>
    <w:rsid w:val="00922A50"/>
    <w:rsid w:val="0092399E"/>
    <w:rsid w:val="009250FE"/>
    <w:rsid w:val="00925379"/>
    <w:rsid w:val="009269F1"/>
    <w:rsid w:val="00927D9A"/>
    <w:rsid w:val="00931BA9"/>
    <w:rsid w:val="00931DC2"/>
    <w:rsid w:val="009330CD"/>
    <w:rsid w:val="009338DB"/>
    <w:rsid w:val="00933DED"/>
    <w:rsid w:val="00934129"/>
    <w:rsid w:val="00935123"/>
    <w:rsid w:val="0093541B"/>
    <w:rsid w:val="00935DEB"/>
    <w:rsid w:val="00935EA3"/>
    <w:rsid w:val="00935F81"/>
    <w:rsid w:val="009373C7"/>
    <w:rsid w:val="00937905"/>
    <w:rsid w:val="00937C43"/>
    <w:rsid w:val="009405A3"/>
    <w:rsid w:val="00940B20"/>
    <w:rsid w:val="00940B63"/>
    <w:rsid w:val="00940C7C"/>
    <w:rsid w:val="00940FC5"/>
    <w:rsid w:val="00941577"/>
    <w:rsid w:val="00941EBC"/>
    <w:rsid w:val="00942352"/>
    <w:rsid w:val="00942AA7"/>
    <w:rsid w:val="00942F23"/>
    <w:rsid w:val="00943771"/>
    <w:rsid w:val="00943EE7"/>
    <w:rsid w:val="009453C8"/>
    <w:rsid w:val="00945AC0"/>
    <w:rsid w:val="00946A2C"/>
    <w:rsid w:val="00947621"/>
    <w:rsid w:val="00950ACE"/>
    <w:rsid w:val="0095104A"/>
    <w:rsid w:val="009510CF"/>
    <w:rsid w:val="00951215"/>
    <w:rsid w:val="009518A7"/>
    <w:rsid w:val="00951D51"/>
    <w:rsid w:val="009522EF"/>
    <w:rsid w:val="00952ED5"/>
    <w:rsid w:val="009533CA"/>
    <w:rsid w:val="009536E1"/>
    <w:rsid w:val="00953EFB"/>
    <w:rsid w:val="00955C07"/>
    <w:rsid w:val="00955ED0"/>
    <w:rsid w:val="00956786"/>
    <w:rsid w:val="0095733E"/>
    <w:rsid w:val="0095793A"/>
    <w:rsid w:val="0095793E"/>
    <w:rsid w:val="009579C6"/>
    <w:rsid w:val="00957E28"/>
    <w:rsid w:val="009601B4"/>
    <w:rsid w:val="0096048F"/>
    <w:rsid w:val="00960DF8"/>
    <w:rsid w:val="00961192"/>
    <w:rsid w:val="009612D7"/>
    <w:rsid w:val="00961444"/>
    <w:rsid w:val="009616D3"/>
    <w:rsid w:val="00961A43"/>
    <w:rsid w:val="00961FF3"/>
    <w:rsid w:val="009623E2"/>
    <w:rsid w:val="009630FA"/>
    <w:rsid w:val="00963114"/>
    <w:rsid w:val="00963D8B"/>
    <w:rsid w:val="00964661"/>
    <w:rsid w:val="00964E46"/>
    <w:rsid w:val="0096536A"/>
    <w:rsid w:val="00965D17"/>
    <w:rsid w:val="0096685E"/>
    <w:rsid w:val="009670A7"/>
    <w:rsid w:val="009674D8"/>
    <w:rsid w:val="00967508"/>
    <w:rsid w:val="00967CBF"/>
    <w:rsid w:val="0097001C"/>
    <w:rsid w:val="009707C6"/>
    <w:rsid w:val="00970C3E"/>
    <w:rsid w:val="00971511"/>
    <w:rsid w:val="0097203C"/>
    <w:rsid w:val="009721FD"/>
    <w:rsid w:val="0097564B"/>
    <w:rsid w:val="00976986"/>
    <w:rsid w:val="00976F4D"/>
    <w:rsid w:val="009776C1"/>
    <w:rsid w:val="009778EB"/>
    <w:rsid w:val="00980722"/>
    <w:rsid w:val="00980D92"/>
    <w:rsid w:val="009812C8"/>
    <w:rsid w:val="009814A3"/>
    <w:rsid w:val="00981C97"/>
    <w:rsid w:val="00981FBB"/>
    <w:rsid w:val="00982772"/>
    <w:rsid w:val="0098310B"/>
    <w:rsid w:val="009831E7"/>
    <w:rsid w:val="0098334B"/>
    <w:rsid w:val="00983551"/>
    <w:rsid w:val="0098388B"/>
    <w:rsid w:val="00983CF4"/>
    <w:rsid w:val="009843EC"/>
    <w:rsid w:val="0098479F"/>
    <w:rsid w:val="0098495A"/>
    <w:rsid w:val="00987585"/>
    <w:rsid w:val="0098764F"/>
    <w:rsid w:val="00987C41"/>
    <w:rsid w:val="00990B8E"/>
    <w:rsid w:val="00991200"/>
    <w:rsid w:val="00991261"/>
    <w:rsid w:val="009920D6"/>
    <w:rsid w:val="009932E6"/>
    <w:rsid w:val="00993FD0"/>
    <w:rsid w:val="00994200"/>
    <w:rsid w:val="00994D4E"/>
    <w:rsid w:val="009953C1"/>
    <w:rsid w:val="009966A8"/>
    <w:rsid w:val="009975DC"/>
    <w:rsid w:val="009977FC"/>
    <w:rsid w:val="00997A38"/>
    <w:rsid w:val="00997BF1"/>
    <w:rsid w:val="00997C0E"/>
    <w:rsid w:val="009A0D09"/>
    <w:rsid w:val="009A125E"/>
    <w:rsid w:val="009A16C2"/>
    <w:rsid w:val="009A17DA"/>
    <w:rsid w:val="009A1A84"/>
    <w:rsid w:val="009A1FBD"/>
    <w:rsid w:val="009A2541"/>
    <w:rsid w:val="009A2BBD"/>
    <w:rsid w:val="009A34F0"/>
    <w:rsid w:val="009A36D3"/>
    <w:rsid w:val="009A3827"/>
    <w:rsid w:val="009A3AD8"/>
    <w:rsid w:val="009A544B"/>
    <w:rsid w:val="009A5DA2"/>
    <w:rsid w:val="009A6054"/>
    <w:rsid w:val="009A6079"/>
    <w:rsid w:val="009A6E3F"/>
    <w:rsid w:val="009A73DA"/>
    <w:rsid w:val="009A7884"/>
    <w:rsid w:val="009A7F47"/>
    <w:rsid w:val="009A7FD9"/>
    <w:rsid w:val="009B070E"/>
    <w:rsid w:val="009B07C1"/>
    <w:rsid w:val="009B0B1E"/>
    <w:rsid w:val="009B0D37"/>
    <w:rsid w:val="009B11B5"/>
    <w:rsid w:val="009B1A44"/>
    <w:rsid w:val="009B207E"/>
    <w:rsid w:val="009B3C92"/>
    <w:rsid w:val="009B3DB4"/>
    <w:rsid w:val="009B4892"/>
    <w:rsid w:val="009B5161"/>
    <w:rsid w:val="009B59CB"/>
    <w:rsid w:val="009B5A27"/>
    <w:rsid w:val="009B5D00"/>
    <w:rsid w:val="009B5E65"/>
    <w:rsid w:val="009B6BA1"/>
    <w:rsid w:val="009B71CA"/>
    <w:rsid w:val="009B7357"/>
    <w:rsid w:val="009B7965"/>
    <w:rsid w:val="009C0A87"/>
    <w:rsid w:val="009C1A6F"/>
    <w:rsid w:val="009C1CF2"/>
    <w:rsid w:val="009C2D9A"/>
    <w:rsid w:val="009C2E6D"/>
    <w:rsid w:val="009C2F62"/>
    <w:rsid w:val="009C3131"/>
    <w:rsid w:val="009C4DF5"/>
    <w:rsid w:val="009C5A39"/>
    <w:rsid w:val="009C5E5B"/>
    <w:rsid w:val="009C6561"/>
    <w:rsid w:val="009C66E0"/>
    <w:rsid w:val="009C6C0F"/>
    <w:rsid w:val="009C6F7E"/>
    <w:rsid w:val="009D1D8D"/>
    <w:rsid w:val="009D32A6"/>
    <w:rsid w:val="009D338E"/>
    <w:rsid w:val="009D37DA"/>
    <w:rsid w:val="009D38F4"/>
    <w:rsid w:val="009D3A12"/>
    <w:rsid w:val="009D3CE0"/>
    <w:rsid w:val="009D3F24"/>
    <w:rsid w:val="009D4B14"/>
    <w:rsid w:val="009D5003"/>
    <w:rsid w:val="009D5149"/>
    <w:rsid w:val="009D51D5"/>
    <w:rsid w:val="009D525E"/>
    <w:rsid w:val="009D55D6"/>
    <w:rsid w:val="009D5A66"/>
    <w:rsid w:val="009D60BE"/>
    <w:rsid w:val="009D6BEF"/>
    <w:rsid w:val="009D6C4D"/>
    <w:rsid w:val="009D7BF0"/>
    <w:rsid w:val="009E1554"/>
    <w:rsid w:val="009E15BA"/>
    <w:rsid w:val="009E2853"/>
    <w:rsid w:val="009E3887"/>
    <w:rsid w:val="009E4074"/>
    <w:rsid w:val="009E411D"/>
    <w:rsid w:val="009E419E"/>
    <w:rsid w:val="009E45C9"/>
    <w:rsid w:val="009E4E01"/>
    <w:rsid w:val="009E553A"/>
    <w:rsid w:val="009E5D31"/>
    <w:rsid w:val="009E7429"/>
    <w:rsid w:val="009E7462"/>
    <w:rsid w:val="009F0708"/>
    <w:rsid w:val="009F07C9"/>
    <w:rsid w:val="009F07DD"/>
    <w:rsid w:val="009F0DB8"/>
    <w:rsid w:val="009F168B"/>
    <w:rsid w:val="009F1A3C"/>
    <w:rsid w:val="009F1F18"/>
    <w:rsid w:val="009F25BE"/>
    <w:rsid w:val="009F26FA"/>
    <w:rsid w:val="009F2F59"/>
    <w:rsid w:val="009F2FC1"/>
    <w:rsid w:val="009F314D"/>
    <w:rsid w:val="009F354C"/>
    <w:rsid w:val="009F37EB"/>
    <w:rsid w:val="009F3983"/>
    <w:rsid w:val="009F3AF2"/>
    <w:rsid w:val="009F4053"/>
    <w:rsid w:val="009F442E"/>
    <w:rsid w:val="009F4D96"/>
    <w:rsid w:val="009F56C6"/>
    <w:rsid w:val="009F5DCE"/>
    <w:rsid w:val="009F5E50"/>
    <w:rsid w:val="009F5E54"/>
    <w:rsid w:val="009F61A6"/>
    <w:rsid w:val="009F679E"/>
    <w:rsid w:val="009F6940"/>
    <w:rsid w:val="009F6AB7"/>
    <w:rsid w:val="009F7686"/>
    <w:rsid w:val="009F76C3"/>
    <w:rsid w:val="00A00109"/>
    <w:rsid w:val="00A00798"/>
    <w:rsid w:val="00A009FB"/>
    <w:rsid w:val="00A01066"/>
    <w:rsid w:val="00A01C80"/>
    <w:rsid w:val="00A03E48"/>
    <w:rsid w:val="00A03E7E"/>
    <w:rsid w:val="00A04BEE"/>
    <w:rsid w:val="00A062F3"/>
    <w:rsid w:val="00A063F9"/>
    <w:rsid w:val="00A06886"/>
    <w:rsid w:val="00A06EA6"/>
    <w:rsid w:val="00A07020"/>
    <w:rsid w:val="00A070E5"/>
    <w:rsid w:val="00A07754"/>
    <w:rsid w:val="00A07E5B"/>
    <w:rsid w:val="00A07F49"/>
    <w:rsid w:val="00A104B1"/>
    <w:rsid w:val="00A10E67"/>
    <w:rsid w:val="00A10F29"/>
    <w:rsid w:val="00A1129D"/>
    <w:rsid w:val="00A112BE"/>
    <w:rsid w:val="00A1168A"/>
    <w:rsid w:val="00A11904"/>
    <w:rsid w:val="00A11919"/>
    <w:rsid w:val="00A11D39"/>
    <w:rsid w:val="00A12952"/>
    <w:rsid w:val="00A129FE"/>
    <w:rsid w:val="00A12A49"/>
    <w:rsid w:val="00A12D4C"/>
    <w:rsid w:val="00A13339"/>
    <w:rsid w:val="00A14D97"/>
    <w:rsid w:val="00A151D4"/>
    <w:rsid w:val="00A154BF"/>
    <w:rsid w:val="00A158A9"/>
    <w:rsid w:val="00A15BFA"/>
    <w:rsid w:val="00A160BF"/>
    <w:rsid w:val="00A17892"/>
    <w:rsid w:val="00A17C7B"/>
    <w:rsid w:val="00A17D8A"/>
    <w:rsid w:val="00A17EAE"/>
    <w:rsid w:val="00A208E8"/>
    <w:rsid w:val="00A212E1"/>
    <w:rsid w:val="00A224A7"/>
    <w:rsid w:val="00A234C3"/>
    <w:rsid w:val="00A23711"/>
    <w:rsid w:val="00A2456A"/>
    <w:rsid w:val="00A2473E"/>
    <w:rsid w:val="00A24DD1"/>
    <w:rsid w:val="00A2571C"/>
    <w:rsid w:val="00A26034"/>
    <w:rsid w:val="00A268F2"/>
    <w:rsid w:val="00A272E8"/>
    <w:rsid w:val="00A274C2"/>
    <w:rsid w:val="00A27E29"/>
    <w:rsid w:val="00A303EA"/>
    <w:rsid w:val="00A305B4"/>
    <w:rsid w:val="00A3097B"/>
    <w:rsid w:val="00A31387"/>
    <w:rsid w:val="00A31F5E"/>
    <w:rsid w:val="00A320EC"/>
    <w:rsid w:val="00A320FD"/>
    <w:rsid w:val="00A326BE"/>
    <w:rsid w:val="00A3325C"/>
    <w:rsid w:val="00A33B1F"/>
    <w:rsid w:val="00A33EC7"/>
    <w:rsid w:val="00A34FAC"/>
    <w:rsid w:val="00A3567F"/>
    <w:rsid w:val="00A36418"/>
    <w:rsid w:val="00A36ABC"/>
    <w:rsid w:val="00A37060"/>
    <w:rsid w:val="00A37C59"/>
    <w:rsid w:val="00A37FD9"/>
    <w:rsid w:val="00A4023D"/>
    <w:rsid w:val="00A4033A"/>
    <w:rsid w:val="00A406E8"/>
    <w:rsid w:val="00A413D5"/>
    <w:rsid w:val="00A415DE"/>
    <w:rsid w:val="00A41B86"/>
    <w:rsid w:val="00A43359"/>
    <w:rsid w:val="00A4346D"/>
    <w:rsid w:val="00A43F9B"/>
    <w:rsid w:val="00A4423B"/>
    <w:rsid w:val="00A44897"/>
    <w:rsid w:val="00A44BA8"/>
    <w:rsid w:val="00A45453"/>
    <w:rsid w:val="00A456F4"/>
    <w:rsid w:val="00A458A9"/>
    <w:rsid w:val="00A47158"/>
    <w:rsid w:val="00A4752A"/>
    <w:rsid w:val="00A50124"/>
    <w:rsid w:val="00A5014F"/>
    <w:rsid w:val="00A50DAD"/>
    <w:rsid w:val="00A51112"/>
    <w:rsid w:val="00A51CC2"/>
    <w:rsid w:val="00A52B66"/>
    <w:rsid w:val="00A52FA3"/>
    <w:rsid w:val="00A53073"/>
    <w:rsid w:val="00A5322F"/>
    <w:rsid w:val="00A5380B"/>
    <w:rsid w:val="00A55909"/>
    <w:rsid w:val="00A55F1C"/>
    <w:rsid w:val="00A604A4"/>
    <w:rsid w:val="00A60D9F"/>
    <w:rsid w:val="00A60DF9"/>
    <w:rsid w:val="00A615AB"/>
    <w:rsid w:val="00A615F7"/>
    <w:rsid w:val="00A61ADE"/>
    <w:rsid w:val="00A6213A"/>
    <w:rsid w:val="00A623F8"/>
    <w:rsid w:val="00A6280C"/>
    <w:rsid w:val="00A638B3"/>
    <w:rsid w:val="00A64D25"/>
    <w:rsid w:val="00A64FAC"/>
    <w:rsid w:val="00A65437"/>
    <w:rsid w:val="00A65AFD"/>
    <w:rsid w:val="00A65E68"/>
    <w:rsid w:val="00A661C1"/>
    <w:rsid w:val="00A6707F"/>
    <w:rsid w:val="00A677FA"/>
    <w:rsid w:val="00A67982"/>
    <w:rsid w:val="00A70095"/>
    <w:rsid w:val="00A70AF1"/>
    <w:rsid w:val="00A70B49"/>
    <w:rsid w:val="00A714B6"/>
    <w:rsid w:val="00A7157D"/>
    <w:rsid w:val="00A7192B"/>
    <w:rsid w:val="00A7225E"/>
    <w:rsid w:val="00A72371"/>
    <w:rsid w:val="00A72907"/>
    <w:rsid w:val="00A73FC3"/>
    <w:rsid w:val="00A74D22"/>
    <w:rsid w:val="00A74EA8"/>
    <w:rsid w:val="00A750E6"/>
    <w:rsid w:val="00A75133"/>
    <w:rsid w:val="00A756C6"/>
    <w:rsid w:val="00A76FE7"/>
    <w:rsid w:val="00A76FFA"/>
    <w:rsid w:val="00A77959"/>
    <w:rsid w:val="00A77AC4"/>
    <w:rsid w:val="00A82A27"/>
    <w:rsid w:val="00A84206"/>
    <w:rsid w:val="00A84886"/>
    <w:rsid w:val="00A85041"/>
    <w:rsid w:val="00A85624"/>
    <w:rsid w:val="00A85B72"/>
    <w:rsid w:val="00A8615F"/>
    <w:rsid w:val="00A86795"/>
    <w:rsid w:val="00A86821"/>
    <w:rsid w:val="00A868E6"/>
    <w:rsid w:val="00A86FFF"/>
    <w:rsid w:val="00A87DEA"/>
    <w:rsid w:val="00A9034F"/>
    <w:rsid w:val="00A904B9"/>
    <w:rsid w:val="00A91E8E"/>
    <w:rsid w:val="00A91FBF"/>
    <w:rsid w:val="00A9235D"/>
    <w:rsid w:val="00A9236D"/>
    <w:rsid w:val="00A9298F"/>
    <w:rsid w:val="00A92A04"/>
    <w:rsid w:val="00A93D45"/>
    <w:rsid w:val="00A94063"/>
    <w:rsid w:val="00A944D3"/>
    <w:rsid w:val="00A94F9B"/>
    <w:rsid w:val="00A954DF"/>
    <w:rsid w:val="00A956D4"/>
    <w:rsid w:val="00A957B7"/>
    <w:rsid w:val="00A967C3"/>
    <w:rsid w:val="00A96A7A"/>
    <w:rsid w:val="00A97150"/>
    <w:rsid w:val="00A9785A"/>
    <w:rsid w:val="00A979B0"/>
    <w:rsid w:val="00A97F31"/>
    <w:rsid w:val="00AA07B4"/>
    <w:rsid w:val="00AA0AE0"/>
    <w:rsid w:val="00AA0FF4"/>
    <w:rsid w:val="00AA2470"/>
    <w:rsid w:val="00AA3893"/>
    <w:rsid w:val="00AA38C4"/>
    <w:rsid w:val="00AA4231"/>
    <w:rsid w:val="00AA4F3C"/>
    <w:rsid w:val="00AA5014"/>
    <w:rsid w:val="00AA5DE6"/>
    <w:rsid w:val="00AA6AD1"/>
    <w:rsid w:val="00AA72E8"/>
    <w:rsid w:val="00AA7386"/>
    <w:rsid w:val="00AA74B6"/>
    <w:rsid w:val="00AA7624"/>
    <w:rsid w:val="00AA794F"/>
    <w:rsid w:val="00AA79E0"/>
    <w:rsid w:val="00AB0051"/>
    <w:rsid w:val="00AB040F"/>
    <w:rsid w:val="00AB0666"/>
    <w:rsid w:val="00AB1F12"/>
    <w:rsid w:val="00AB2098"/>
    <w:rsid w:val="00AB3346"/>
    <w:rsid w:val="00AB3CE3"/>
    <w:rsid w:val="00AB47FA"/>
    <w:rsid w:val="00AB58FC"/>
    <w:rsid w:val="00AB7B31"/>
    <w:rsid w:val="00AC10FE"/>
    <w:rsid w:val="00AC14FC"/>
    <w:rsid w:val="00AC1D8C"/>
    <w:rsid w:val="00AC255D"/>
    <w:rsid w:val="00AC2FB5"/>
    <w:rsid w:val="00AC3D63"/>
    <w:rsid w:val="00AC4FB4"/>
    <w:rsid w:val="00AC606E"/>
    <w:rsid w:val="00AC64D2"/>
    <w:rsid w:val="00AC6A47"/>
    <w:rsid w:val="00AC6DC9"/>
    <w:rsid w:val="00AC6FA1"/>
    <w:rsid w:val="00AC7346"/>
    <w:rsid w:val="00AC740F"/>
    <w:rsid w:val="00AC7A4D"/>
    <w:rsid w:val="00AD0FF2"/>
    <w:rsid w:val="00AD18BF"/>
    <w:rsid w:val="00AD1F5A"/>
    <w:rsid w:val="00AD2837"/>
    <w:rsid w:val="00AD3788"/>
    <w:rsid w:val="00AD38CC"/>
    <w:rsid w:val="00AD3B47"/>
    <w:rsid w:val="00AD4F22"/>
    <w:rsid w:val="00AD5231"/>
    <w:rsid w:val="00AD5A06"/>
    <w:rsid w:val="00AD6399"/>
    <w:rsid w:val="00AE01E9"/>
    <w:rsid w:val="00AE07E2"/>
    <w:rsid w:val="00AE0AE9"/>
    <w:rsid w:val="00AE0C65"/>
    <w:rsid w:val="00AE1A50"/>
    <w:rsid w:val="00AE1D01"/>
    <w:rsid w:val="00AE1D0E"/>
    <w:rsid w:val="00AE1DF7"/>
    <w:rsid w:val="00AE1FF4"/>
    <w:rsid w:val="00AE2260"/>
    <w:rsid w:val="00AE2E39"/>
    <w:rsid w:val="00AE2E58"/>
    <w:rsid w:val="00AE2F03"/>
    <w:rsid w:val="00AE3998"/>
    <w:rsid w:val="00AE430F"/>
    <w:rsid w:val="00AE4570"/>
    <w:rsid w:val="00AE4BDB"/>
    <w:rsid w:val="00AE5B26"/>
    <w:rsid w:val="00AE6061"/>
    <w:rsid w:val="00AE67D5"/>
    <w:rsid w:val="00AE6D6A"/>
    <w:rsid w:val="00AF0AF3"/>
    <w:rsid w:val="00AF2EB2"/>
    <w:rsid w:val="00AF2EFC"/>
    <w:rsid w:val="00AF32FA"/>
    <w:rsid w:val="00AF3BC2"/>
    <w:rsid w:val="00AF4145"/>
    <w:rsid w:val="00AF4CDA"/>
    <w:rsid w:val="00AF58AA"/>
    <w:rsid w:val="00AF6BAF"/>
    <w:rsid w:val="00AF7878"/>
    <w:rsid w:val="00AF7D60"/>
    <w:rsid w:val="00AF7E7B"/>
    <w:rsid w:val="00B00241"/>
    <w:rsid w:val="00B00A96"/>
    <w:rsid w:val="00B00C45"/>
    <w:rsid w:val="00B01744"/>
    <w:rsid w:val="00B01AE4"/>
    <w:rsid w:val="00B03761"/>
    <w:rsid w:val="00B04326"/>
    <w:rsid w:val="00B044CA"/>
    <w:rsid w:val="00B047A2"/>
    <w:rsid w:val="00B04E93"/>
    <w:rsid w:val="00B0587C"/>
    <w:rsid w:val="00B0595F"/>
    <w:rsid w:val="00B063D0"/>
    <w:rsid w:val="00B070C3"/>
    <w:rsid w:val="00B077A3"/>
    <w:rsid w:val="00B108F1"/>
    <w:rsid w:val="00B10ED0"/>
    <w:rsid w:val="00B12240"/>
    <w:rsid w:val="00B130C3"/>
    <w:rsid w:val="00B131B9"/>
    <w:rsid w:val="00B13204"/>
    <w:rsid w:val="00B134E8"/>
    <w:rsid w:val="00B13BD2"/>
    <w:rsid w:val="00B13C21"/>
    <w:rsid w:val="00B1424F"/>
    <w:rsid w:val="00B164AA"/>
    <w:rsid w:val="00B16A69"/>
    <w:rsid w:val="00B17F51"/>
    <w:rsid w:val="00B201F8"/>
    <w:rsid w:val="00B202F5"/>
    <w:rsid w:val="00B20625"/>
    <w:rsid w:val="00B20E2D"/>
    <w:rsid w:val="00B2136D"/>
    <w:rsid w:val="00B21967"/>
    <w:rsid w:val="00B22000"/>
    <w:rsid w:val="00B225F6"/>
    <w:rsid w:val="00B23B2A"/>
    <w:rsid w:val="00B23DE1"/>
    <w:rsid w:val="00B24196"/>
    <w:rsid w:val="00B2438B"/>
    <w:rsid w:val="00B246E6"/>
    <w:rsid w:val="00B24B30"/>
    <w:rsid w:val="00B24BC4"/>
    <w:rsid w:val="00B2536A"/>
    <w:rsid w:val="00B2591B"/>
    <w:rsid w:val="00B25D3D"/>
    <w:rsid w:val="00B26FF3"/>
    <w:rsid w:val="00B30D62"/>
    <w:rsid w:val="00B30E25"/>
    <w:rsid w:val="00B30FBA"/>
    <w:rsid w:val="00B31A4F"/>
    <w:rsid w:val="00B31AF2"/>
    <w:rsid w:val="00B31FBB"/>
    <w:rsid w:val="00B32D41"/>
    <w:rsid w:val="00B332CF"/>
    <w:rsid w:val="00B3375B"/>
    <w:rsid w:val="00B33884"/>
    <w:rsid w:val="00B3575B"/>
    <w:rsid w:val="00B35FFC"/>
    <w:rsid w:val="00B36AF7"/>
    <w:rsid w:val="00B372B3"/>
    <w:rsid w:val="00B376C9"/>
    <w:rsid w:val="00B37845"/>
    <w:rsid w:val="00B37C2B"/>
    <w:rsid w:val="00B41553"/>
    <w:rsid w:val="00B41AAB"/>
    <w:rsid w:val="00B41B9B"/>
    <w:rsid w:val="00B41C2C"/>
    <w:rsid w:val="00B42545"/>
    <w:rsid w:val="00B438C4"/>
    <w:rsid w:val="00B43BF6"/>
    <w:rsid w:val="00B44E09"/>
    <w:rsid w:val="00B45847"/>
    <w:rsid w:val="00B45DDC"/>
    <w:rsid w:val="00B460EC"/>
    <w:rsid w:val="00B466EB"/>
    <w:rsid w:val="00B4678B"/>
    <w:rsid w:val="00B46CFD"/>
    <w:rsid w:val="00B46F92"/>
    <w:rsid w:val="00B470CD"/>
    <w:rsid w:val="00B47493"/>
    <w:rsid w:val="00B504AE"/>
    <w:rsid w:val="00B50708"/>
    <w:rsid w:val="00B51547"/>
    <w:rsid w:val="00B515F0"/>
    <w:rsid w:val="00B52820"/>
    <w:rsid w:val="00B537C9"/>
    <w:rsid w:val="00B53AF4"/>
    <w:rsid w:val="00B54369"/>
    <w:rsid w:val="00B5459A"/>
    <w:rsid w:val="00B547CC"/>
    <w:rsid w:val="00B54BC4"/>
    <w:rsid w:val="00B54DE7"/>
    <w:rsid w:val="00B5518A"/>
    <w:rsid w:val="00B55618"/>
    <w:rsid w:val="00B55CF5"/>
    <w:rsid w:val="00B56395"/>
    <w:rsid w:val="00B56EC5"/>
    <w:rsid w:val="00B57143"/>
    <w:rsid w:val="00B572A1"/>
    <w:rsid w:val="00B57907"/>
    <w:rsid w:val="00B57DD7"/>
    <w:rsid w:val="00B601E4"/>
    <w:rsid w:val="00B606D6"/>
    <w:rsid w:val="00B60C9A"/>
    <w:rsid w:val="00B61CEC"/>
    <w:rsid w:val="00B63756"/>
    <w:rsid w:val="00B63BE3"/>
    <w:rsid w:val="00B63F00"/>
    <w:rsid w:val="00B6431F"/>
    <w:rsid w:val="00B64657"/>
    <w:rsid w:val="00B64800"/>
    <w:rsid w:val="00B6498D"/>
    <w:rsid w:val="00B64C3D"/>
    <w:rsid w:val="00B661E3"/>
    <w:rsid w:val="00B674A2"/>
    <w:rsid w:val="00B67940"/>
    <w:rsid w:val="00B701FB"/>
    <w:rsid w:val="00B72803"/>
    <w:rsid w:val="00B7284F"/>
    <w:rsid w:val="00B72AA4"/>
    <w:rsid w:val="00B73F88"/>
    <w:rsid w:val="00B7452A"/>
    <w:rsid w:val="00B74EAF"/>
    <w:rsid w:val="00B7503A"/>
    <w:rsid w:val="00B75F58"/>
    <w:rsid w:val="00B76652"/>
    <w:rsid w:val="00B76B38"/>
    <w:rsid w:val="00B76B49"/>
    <w:rsid w:val="00B76BE3"/>
    <w:rsid w:val="00B77A5D"/>
    <w:rsid w:val="00B77CE0"/>
    <w:rsid w:val="00B80147"/>
    <w:rsid w:val="00B8083E"/>
    <w:rsid w:val="00B80AA9"/>
    <w:rsid w:val="00B81C9D"/>
    <w:rsid w:val="00B81DD8"/>
    <w:rsid w:val="00B826B0"/>
    <w:rsid w:val="00B82864"/>
    <w:rsid w:val="00B84BA1"/>
    <w:rsid w:val="00B84F94"/>
    <w:rsid w:val="00B851FD"/>
    <w:rsid w:val="00B85256"/>
    <w:rsid w:val="00B853F8"/>
    <w:rsid w:val="00B859BE"/>
    <w:rsid w:val="00B8604D"/>
    <w:rsid w:val="00B86D30"/>
    <w:rsid w:val="00B871FF"/>
    <w:rsid w:val="00B920A3"/>
    <w:rsid w:val="00B920AE"/>
    <w:rsid w:val="00B92701"/>
    <w:rsid w:val="00B92B46"/>
    <w:rsid w:val="00B92F20"/>
    <w:rsid w:val="00B93FD3"/>
    <w:rsid w:val="00B941F4"/>
    <w:rsid w:val="00B9468E"/>
    <w:rsid w:val="00B947C7"/>
    <w:rsid w:val="00B9620C"/>
    <w:rsid w:val="00B971D0"/>
    <w:rsid w:val="00B9765C"/>
    <w:rsid w:val="00BA0606"/>
    <w:rsid w:val="00BA1023"/>
    <w:rsid w:val="00BA15C1"/>
    <w:rsid w:val="00BA1925"/>
    <w:rsid w:val="00BA1E88"/>
    <w:rsid w:val="00BA1E93"/>
    <w:rsid w:val="00BA2701"/>
    <w:rsid w:val="00BA2779"/>
    <w:rsid w:val="00BA3C4D"/>
    <w:rsid w:val="00BA461B"/>
    <w:rsid w:val="00BA486D"/>
    <w:rsid w:val="00BA48A8"/>
    <w:rsid w:val="00BA513E"/>
    <w:rsid w:val="00BA586B"/>
    <w:rsid w:val="00BA5B39"/>
    <w:rsid w:val="00BA6E35"/>
    <w:rsid w:val="00BA7119"/>
    <w:rsid w:val="00BA75E1"/>
    <w:rsid w:val="00BB0D19"/>
    <w:rsid w:val="00BB0E8E"/>
    <w:rsid w:val="00BB1808"/>
    <w:rsid w:val="00BB1833"/>
    <w:rsid w:val="00BB25D0"/>
    <w:rsid w:val="00BB2E11"/>
    <w:rsid w:val="00BB2E18"/>
    <w:rsid w:val="00BB2EFE"/>
    <w:rsid w:val="00BB3B13"/>
    <w:rsid w:val="00BB4DFE"/>
    <w:rsid w:val="00BB77A5"/>
    <w:rsid w:val="00BC0015"/>
    <w:rsid w:val="00BC09DA"/>
    <w:rsid w:val="00BC0E64"/>
    <w:rsid w:val="00BC12FA"/>
    <w:rsid w:val="00BC14C5"/>
    <w:rsid w:val="00BC3D38"/>
    <w:rsid w:val="00BC3EDD"/>
    <w:rsid w:val="00BC4142"/>
    <w:rsid w:val="00BC4393"/>
    <w:rsid w:val="00BC48CD"/>
    <w:rsid w:val="00BC51BF"/>
    <w:rsid w:val="00BC566F"/>
    <w:rsid w:val="00BC5914"/>
    <w:rsid w:val="00BC7310"/>
    <w:rsid w:val="00BC7DAF"/>
    <w:rsid w:val="00BD0B46"/>
    <w:rsid w:val="00BD1686"/>
    <w:rsid w:val="00BD180F"/>
    <w:rsid w:val="00BD192C"/>
    <w:rsid w:val="00BD2A7C"/>
    <w:rsid w:val="00BD318B"/>
    <w:rsid w:val="00BD33D3"/>
    <w:rsid w:val="00BD37BF"/>
    <w:rsid w:val="00BD3BB7"/>
    <w:rsid w:val="00BD4259"/>
    <w:rsid w:val="00BD4D26"/>
    <w:rsid w:val="00BD5A6B"/>
    <w:rsid w:val="00BD5C50"/>
    <w:rsid w:val="00BD5CF3"/>
    <w:rsid w:val="00BD6146"/>
    <w:rsid w:val="00BD624B"/>
    <w:rsid w:val="00BD6EFC"/>
    <w:rsid w:val="00BD6F94"/>
    <w:rsid w:val="00BD7610"/>
    <w:rsid w:val="00BD7850"/>
    <w:rsid w:val="00BD7A86"/>
    <w:rsid w:val="00BE06BE"/>
    <w:rsid w:val="00BE101A"/>
    <w:rsid w:val="00BE37AB"/>
    <w:rsid w:val="00BE3836"/>
    <w:rsid w:val="00BE3B59"/>
    <w:rsid w:val="00BE3CCA"/>
    <w:rsid w:val="00BE3DEC"/>
    <w:rsid w:val="00BE47E5"/>
    <w:rsid w:val="00BE484E"/>
    <w:rsid w:val="00BE5A48"/>
    <w:rsid w:val="00BE5D43"/>
    <w:rsid w:val="00BE5DD3"/>
    <w:rsid w:val="00BE5DDB"/>
    <w:rsid w:val="00BE6044"/>
    <w:rsid w:val="00BE64B6"/>
    <w:rsid w:val="00BE6C4E"/>
    <w:rsid w:val="00BF1906"/>
    <w:rsid w:val="00BF2192"/>
    <w:rsid w:val="00BF2E07"/>
    <w:rsid w:val="00BF329E"/>
    <w:rsid w:val="00BF33A6"/>
    <w:rsid w:val="00BF3C27"/>
    <w:rsid w:val="00BF3DC6"/>
    <w:rsid w:val="00BF3E32"/>
    <w:rsid w:val="00BF4368"/>
    <w:rsid w:val="00BF4863"/>
    <w:rsid w:val="00BF4C5F"/>
    <w:rsid w:val="00BF4FA1"/>
    <w:rsid w:val="00BF5004"/>
    <w:rsid w:val="00BF6BDF"/>
    <w:rsid w:val="00BF76FD"/>
    <w:rsid w:val="00BF7ECB"/>
    <w:rsid w:val="00C003BD"/>
    <w:rsid w:val="00C00A14"/>
    <w:rsid w:val="00C00B39"/>
    <w:rsid w:val="00C00F52"/>
    <w:rsid w:val="00C0181B"/>
    <w:rsid w:val="00C01FE1"/>
    <w:rsid w:val="00C020CB"/>
    <w:rsid w:val="00C02872"/>
    <w:rsid w:val="00C032FB"/>
    <w:rsid w:val="00C036A6"/>
    <w:rsid w:val="00C0387B"/>
    <w:rsid w:val="00C0391E"/>
    <w:rsid w:val="00C03AFC"/>
    <w:rsid w:val="00C03B11"/>
    <w:rsid w:val="00C03B58"/>
    <w:rsid w:val="00C03D27"/>
    <w:rsid w:val="00C03EE2"/>
    <w:rsid w:val="00C0520D"/>
    <w:rsid w:val="00C061A0"/>
    <w:rsid w:val="00C068CB"/>
    <w:rsid w:val="00C0728F"/>
    <w:rsid w:val="00C07F99"/>
    <w:rsid w:val="00C101A7"/>
    <w:rsid w:val="00C10846"/>
    <w:rsid w:val="00C1141A"/>
    <w:rsid w:val="00C11999"/>
    <w:rsid w:val="00C121DC"/>
    <w:rsid w:val="00C12A6D"/>
    <w:rsid w:val="00C12ABC"/>
    <w:rsid w:val="00C135F7"/>
    <w:rsid w:val="00C135FE"/>
    <w:rsid w:val="00C13D9F"/>
    <w:rsid w:val="00C13DDC"/>
    <w:rsid w:val="00C1575F"/>
    <w:rsid w:val="00C158BC"/>
    <w:rsid w:val="00C15D00"/>
    <w:rsid w:val="00C15DAC"/>
    <w:rsid w:val="00C15E72"/>
    <w:rsid w:val="00C17864"/>
    <w:rsid w:val="00C21281"/>
    <w:rsid w:val="00C21530"/>
    <w:rsid w:val="00C21EFA"/>
    <w:rsid w:val="00C220E4"/>
    <w:rsid w:val="00C222DE"/>
    <w:rsid w:val="00C22C22"/>
    <w:rsid w:val="00C22DB9"/>
    <w:rsid w:val="00C239D8"/>
    <w:rsid w:val="00C244E1"/>
    <w:rsid w:val="00C24D1A"/>
    <w:rsid w:val="00C253D6"/>
    <w:rsid w:val="00C25B0B"/>
    <w:rsid w:val="00C26148"/>
    <w:rsid w:val="00C264FF"/>
    <w:rsid w:val="00C265B9"/>
    <w:rsid w:val="00C26ABD"/>
    <w:rsid w:val="00C26DBE"/>
    <w:rsid w:val="00C27BA9"/>
    <w:rsid w:val="00C301AD"/>
    <w:rsid w:val="00C313D0"/>
    <w:rsid w:val="00C31A2D"/>
    <w:rsid w:val="00C31F3E"/>
    <w:rsid w:val="00C337E6"/>
    <w:rsid w:val="00C34358"/>
    <w:rsid w:val="00C3467D"/>
    <w:rsid w:val="00C34C28"/>
    <w:rsid w:val="00C351FC"/>
    <w:rsid w:val="00C352ED"/>
    <w:rsid w:val="00C35BEE"/>
    <w:rsid w:val="00C35D9C"/>
    <w:rsid w:val="00C365F9"/>
    <w:rsid w:val="00C379CB"/>
    <w:rsid w:val="00C40A84"/>
    <w:rsid w:val="00C40CCB"/>
    <w:rsid w:val="00C40D75"/>
    <w:rsid w:val="00C4131D"/>
    <w:rsid w:val="00C41348"/>
    <w:rsid w:val="00C4399B"/>
    <w:rsid w:val="00C43C66"/>
    <w:rsid w:val="00C44CF5"/>
    <w:rsid w:val="00C44D9C"/>
    <w:rsid w:val="00C45E4A"/>
    <w:rsid w:val="00C4710D"/>
    <w:rsid w:val="00C4747A"/>
    <w:rsid w:val="00C47562"/>
    <w:rsid w:val="00C476E2"/>
    <w:rsid w:val="00C50306"/>
    <w:rsid w:val="00C5038D"/>
    <w:rsid w:val="00C5053C"/>
    <w:rsid w:val="00C50FC1"/>
    <w:rsid w:val="00C51151"/>
    <w:rsid w:val="00C5189F"/>
    <w:rsid w:val="00C52581"/>
    <w:rsid w:val="00C527C1"/>
    <w:rsid w:val="00C52A65"/>
    <w:rsid w:val="00C52CDD"/>
    <w:rsid w:val="00C52F15"/>
    <w:rsid w:val="00C53282"/>
    <w:rsid w:val="00C53765"/>
    <w:rsid w:val="00C53F6E"/>
    <w:rsid w:val="00C54948"/>
    <w:rsid w:val="00C54A1E"/>
    <w:rsid w:val="00C54C30"/>
    <w:rsid w:val="00C54CD3"/>
    <w:rsid w:val="00C5664F"/>
    <w:rsid w:val="00C56C92"/>
    <w:rsid w:val="00C57436"/>
    <w:rsid w:val="00C60D97"/>
    <w:rsid w:val="00C6109E"/>
    <w:rsid w:val="00C612FB"/>
    <w:rsid w:val="00C61BB3"/>
    <w:rsid w:val="00C61F42"/>
    <w:rsid w:val="00C62AFC"/>
    <w:rsid w:val="00C63485"/>
    <w:rsid w:val="00C63E6A"/>
    <w:rsid w:val="00C64390"/>
    <w:rsid w:val="00C64842"/>
    <w:rsid w:val="00C65340"/>
    <w:rsid w:val="00C65B78"/>
    <w:rsid w:val="00C66CBB"/>
    <w:rsid w:val="00C66F0C"/>
    <w:rsid w:val="00C66FF7"/>
    <w:rsid w:val="00C71019"/>
    <w:rsid w:val="00C72DAF"/>
    <w:rsid w:val="00C730F3"/>
    <w:rsid w:val="00C7327A"/>
    <w:rsid w:val="00C7330E"/>
    <w:rsid w:val="00C75A34"/>
    <w:rsid w:val="00C75A46"/>
    <w:rsid w:val="00C761DD"/>
    <w:rsid w:val="00C76DB5"/>
    <w:rsid w:val="00C76EC2"/>
    <w:rsid w:val="00C774E7"/>
    <w:rsid w:val="00C80044"/>
    <w:rsid w:val="00C80740"/>
    <w:rsid w:val="00C80BFF"/>
    <w:rsid w:val="00C811B7"/>
    <w:rsid w:val="00C81844"/>
    <w:rsid w:val="00C81BBD"/>
    <w:rsid w:val="00C8325E"/>
    <w:rsid w:val="00C8389C"/>
    <w:rsid w:val="00C83A89"/>
    <w:rsid w:val="00C842E7"/>
    <w:rsid w:val="00C85AE5"/>
    <w:rsid w:val="00C8625B"/>
    <w:rsid w:val="00C872E3"/>
    <w:rsid w:val="00C87445"/>
    <w:rsid w:val="00C8765E"/>
    <w:rsid w:val="00C87825"/>
    <w:rsid w:val="00C87A80"/>
    <w:rsid w:val="00C87BFD"/>
    <w:rsid w:val="00C905C0"/>
    <w:rsid w:val="00C92224"/>
    <w:rsid w:val="00C9238B"/>
    <w:rsid w:val="00C92630"/>
    <w:rsid w:val="00C92BA4"/>
    <w:rsid w:val="00C9313B"/>
    <w:rsid w:val="00C93BD6"/>
    <w:rsid w:val="00C941C7"/>
    <w:rsid w:val="00C9442C"/>
    <w:rsid w:val="00C94CDF"/>
    <w:rsid w:val="00C957BA"/>
    <w:rsid w:val="00CA04D6"/>
    <w:rsid w:val="00CA0E39"/>
    <w:rsid w:val="00CA1E40"/>
    <w:rsid w:val="00CA2583"/>
    <w:rsid w:val="00CA2904"/>
    <w:rsid w:val="00CA2CA4"/>
    <w:rsid w:val="00CA3F31"/>
    <w:rsid w:val="00CA4499"/>
    <w:rsid w:val="00CA4730"/>
    <w:rsid w:val="00CA475F"/>
    <w:rsid w:val="00CA47A1"/>
    <w:rsid w:val="00CA4B95"/>
    <w:rsid w:val="00CA4FF7"/>
    <w:rsid w:val="00CA60BE"/>
    <w:rsid w:val="00CA706B"/>
    <w:rsid w:val="00CA7797"/>
    <w:rsid w:val="00CA7A2D"/>
    <w:rsid w:val="00CB189F"/>
    <w:rsid w:val="00CB2257"/>
    <w:rsid w:val="00CB2907"/>
    <w:rsid w:val="00CB2D55"/>
    <w:rsid w:val="00CB2FB4"/>
    <w:rsid w:val="00CB31BA"/>
    <w:rsid w:val="00CB37E0"/>
    <w:rsid w:val="00CB38B9"/>
    <w:rsid w:val="00CB3DCC"/>
    <w:rsid w:val="00CB484A"/>
    <w:rsid w:val="00CB4878"/>
    <w:rsid w:val="00CB4A27"/>
    <w:rsid w:val="00CB5001"/>
    <w:rsid w:val="00CB5CD5"/>
    <w:rsid w:val="00CB618A"/>
    <w:rsid w:val="00CB697F"/>
    <w:rsid w:val="00CB764E"/>
    <w:rsid w:val="00CB7EAB"/>
    <w:rsid w:val="00CB7F7E"/>
    <w:rsid w:val="00CC0143"/>
    <w:rsid w:val="00CC019A"/>
    <w:rsid w:val="00CC030A"/>
    <w:rsid w:val="00CC1B16"/>
    <w:rsid w:val="00CC205B"/>
    <w:rsid w:val="00CC2239"/>
    <w:rsid w:val="00CC3205"/>
    <w:rsid w:val="00CC3FF7"/>
    <w:rsid w:val="00CC4277"/>
    <w:rsid w:val="00CC491C"/>
    <w:rsid w:val="00CC496D"/>
    <w:rsid w:val="00CC4BA6"/>
    <w:rsid w:val="00CC5072"/>
    <w:rsid w:val="00CC5075"/>
    <w:rsid w:val="00CC5211"/>
    <w:rsid w:val="00CC6098"/>
    <w:rsid w:val="00CC65E3"/>
    <w:rsid w:val="00CC67CF"/>
    <w:rsid w:val="00CC6825"/>
    <w:rsid w:val="00CC6DD3"/>
    <w:rsid w:val="00CC75C0"/>
    <w:rsid w:val="00CC7BDC"/>
    <w:rsid w:val="00CD0179"/>
    <w:rsid w:val="00CD01FD"/>
    <w:rsid w:val="00CD08E6"/>
    <w:rsid w:val="00CD30ED"/>
    <w:rsid w:val="00CD3395"/>
    <w:rsid w:val="00CD43AE"/>
    <w:rsid w:val="00CD4D51"/>
    <w:rsid w:val="00CD5860"/>
    <w:rsid w:val="00CD5E78"/>
    <w:rsid w:val="00CD5FA5"/>
    <w:rsid w:val="00CD7111"/>
    <w:rsid w:val="00CD7A15"/>
    <w:rsid w:val="00CE065B"/>
    <w:rsid w:val="00CE07DD"/>
    <w:rsid w:val="00CE179A"/>
    <w:rsid w:val="00CE3B26"/>
    <w:rsid w:val="00CE4E7A"/>
    <w:rsid w:val="00CE4F76"/>
    <w:rsid w:val="00CE5A40"/>
    <w:rsid w:val="00CE6732"/>
    <w:rsid w:val="00CE6AC2"/>
    <w:rsid w:val="00CE6E15"/>
    <w:rsid w:val="00CE747E"/>
    <w:rsid w:val="00CE785B"/>
    <w:rsid w:val="00CE7F00"/>
    <w:rsid w:val="00CF0B74"/>
    <w:rsid w:val="00CF2795"/>
    <w:rsid w:val="00CF2923"/>
    <w:rsid w:val="00CF2AFF"/>
    <w:rsid w:val="00CF2B2E"/>
    <w:rsid w:val="00CF3116"/>
    <w:rsid w:val="00CF3440"/>
    <w:rsid w:val="00CF4643"/>
    <w:rsid w:val="00CF5814"/>
    <w:rsid w:val="00CF663A"/>
    <w:rsid w:val="00CF6A57"/>
    <w:rsid w:val="00D00491"/>
    <w:rsid w:val="00D00FD7"/>
    <w:rsid w:val="00D013AE"/>
    <w:rsid w:val="00D014B4"/>
    <w:rsid w:val="00D03043"/>
    <w:rsid w:val="00D034DF"/>
    <w:rsid w:val="00D03631"/>
    <w:rsid w:val="00D03DC1"/>
    <w:rsid w:val="00D03EC3"/>
    <w:rsid w:val="00D03FAC"/>
    <w:rsid w:val="00D04150"/>
    <w:rsid w:val="00D0466B"/>
    <w:rsid w:val="00D04E60"/>
    <w:rsid w:val="00D05E71"/>
    <w:rsid w:val="00D05F94"/>
    <w:rsid w:val="00D0637C"/>
    <w:rsid w:val="00D06DB5"/>
    <w:rsid w:val="00D10597"/>
    <w:rsid w:val="00D10603"/>
    <w:rsid w:val="00D10E61"/>
    <w:rsid w:val="00D11DA1"/>
    <w:rsid w:val="00D126BD"/>
    <w:rsid w:val="00D13EEE"/>
    <w:rsid w:val="00D1401D"/>
    <w:rsid w:val="00D156E5"/>
    <w:rsid w:val="00D16F90"/>
    <w:rsid w:val="00D172CE"/>
    <w:rsid w:val="00D174ED"/>
    <w:rsid w:val="00D17739"/>
    <w:rsid w:val="00D177F6"/>
    <w:rsid w:val="00D206E0"/>
    <w:rsid w:val="00D20F68"/>
    <w:rsid w:val="00D21B81"/>
    <w:rsid w:val="00D22100"/>
    <w:rsid w:val="00D223DC"/>
    <w:rsid w:val="00D22E56"/>
    <w:rsid w:val="00D231A3"/>
    <w:rsid w:val="00D23457"/>
    <w:rsid w:val="00D250AA"/>
    <w:rsid w:val="00D25109"/>
    <w:rsid w:val="00D25575"/>
    <w:rsid w:val="00D257A1"/>
    <w:rsid w:val="00D2656A"/>
    <w:rsid w:val="00D26DA2"/>
    <w:rsid w:val="00D27547"/>
    <w:rsid w:val="00D278B1"/>
    <w:rsid w:val="00D27C2C"/>
    <w:rsid w:val="00D27FDD"/>
    <w:rsid w:val="00D302CB"/>
    <w:rsid w:val="00D30D7C"/>
    <w:rsid w:val="00D32AAE"/>
    <w:rsid w:val="00D33176"/>
    <w:rsid w:val="00D3453E"/>
    <w:rsid w:val="00D34BCE"/>
    <w:rsid w:val="00D34E72"/>
    <w:rsid w:val="00D3539D"/>
    <w:rsid w:val="00D358B3"/>
    <w:rsid w:val="00D35E8D"/>
    <w:rsid w:val="00D36202"/>
    <w:rsid w:val="00D36A67"/>
    <w:rsid w:val="00D371FC"/>
    <w:rsid w:val="00D3795C"/>
    <w:rsid w:val="00D40EBB"/>
    <w:rsid w:val="00D40F61"/>
    <w:rsid w:val="00D415F7"/>
    <w:rsid w:val="00D41C52"/>
    <w:rsid w:val="00D424C4"/>
    <w:rsid w:val="00D439D7"/>
    <w:rsid w:val="00D442C9"/>
    <w:rsid w:val="00D44378"/>
    <w:rsid w:val="00D47448"/>
    <w:rsid w:val="00D475BF"/>
    <w:rsid w:val="00D47789"/>
    <w:rsid w:val="00D479AD"/>
    <w:rsid w:val="00D50774"/>
    <w:rsid w:val="00D50E09"/>
    <w:rsid w:val="00D51E30"/>
    <w:rsid w:val="00D525B3"/>
    <w:rsid w:val="00D5368C"/>
    <w:rsid w:val="00D5382D"/>
    <w:rsid w:val="00D53AA7"/>
    <w:rsid w:val="00D54313"/>
    <w:rsid w:val="00D543C6"/>
    <w:rsid w:val="00D545D3"/>
    <w:rsid w:val="00D551A0"/>
    <w:rsid w:val="00D551E8"/>
    <w:rsid w:val="00D5593C"/>
    <w:rsid w:val="00D5619E"/>
    <w:rsid w:val="00D56234"/>
    <w:rsid w:val="00D56604"/>
    <w:rsid w:val="00D5673B"/>
    <w:rsid w:val="00D56E1A"/>
    <w:rsid w:val="00D56F79"/>
    <w:rsid w:val="00D57329"/>
    <w:rsid w:val="00D57584"/>
    <w:rsid w:val="00D57AED"/>
    <w:rsid w:val="00D60823"/>
    <w:rsid w:val="00D60AEF"/>
    <w:rsid w:val="00D61010"/>
    <w:rsid w:val="00D61FBA"/>
    <w:rsid w:val="00D62E9E"/>
    <w:rsid w:val="00D633A1"/>
    <w:rsid w:val="00D63557"/>
    <w:rsid w:val="00D63772"/>
    <w:rsid w:val="00D63BCC"/>
    <w:rsid w:val="00D63DBA"/>
    <w:rsid w:val="00D63E2C"/>
    <w:rsid w:val="00D64204"/>
    <w:rsid w:val="00D6422B"/>
    <w:rsid w:val="00D64307"/>
    <w:rsid w:val="00D646AC"/>
    <w:rsid w:val="00D64B25"/>
    <w:rsid w:val="00D65BD2"/>
    <w:rsid w:val="00D674D2"/>
    <w:rsid w:val="00D6788C"/>
    <w:rsid w:val="00D70D9D"/>
    <w:rsid w:val="00D71A2E"/>
    <w:rsid w:val="00D71AEE"/>
    <w:rsid w:val="00D7282C"/>
    <w:rsid w:val="00D73B40"/>
    <w:rsid w:val="00D73CE2"/>
    <w:rsid w:val="00D73F28"/>
    <w:rsid w:val="00D75E51"/>
    <w:rsid w:val="00D7621C"/>
    <w:rsid w:val="00D7702C"/>
    <w:rsid w:val="00D77201"/>
    <w:rsid w:val="00D77719"/>
    <w:rsid w:val="00D77CE7"/>
    <w:rsid w:val="00D77D31"/>
    <w:rsid w:val="00D80245"/>
    <w:rsid w:val="00D814F3"/>
    <w:rsid w:val="00D815AE"/>
    <w:rsid w:val="00D81884"/>
    <w:rsid w:val="00D829C3"/>
    <w:rsid w:val="00D83064"/>
    <w:rsid w:val="00D831B8"/>
    <w:rsid w:val="00D834AD"/>
    <w:rsid w:val="00D83C9C"/>
    <w:rsid w:val="00D84317"/>
    <w:rsid w:val="00D84494"/>
    <w:rsid w:val="00D84721"/>
    <w:rsid w:val="00D849AA"/>
    <w:rsid w:val="00D84EE0"/>
    <w:rsid w:val="00D85219"/>
    <w:rsid w:val="00D85C64"/>
    <w:rsid w:val="00D8608D"/>
    <w:rsid w:val="00D867D6"/>
    <w:rsid w:val="00D86E43"/>
    <w:rsid w:val="00D86E7C"/>
    <w:rsid w:val="00D87115"/>
    <w:rsid w:val="00D8732D"/>
    <w:rsid w:val="00D8734F"/>
    <w:rsid w:val="00D876A5"/>
    <w:rsid w:val="00D87AE6"/>
    <w:rsid w:val="00D906D7"/>
    <w:rsid w:val="00D9078F"/>
    <w:rsid w:val="00D90846"/>
    <w:rsid w:val="00D90B97"/>
    <w:rsid w:val="00D933C2"/>
    <w:rsid w:val="00D9471D"/>
    <w:rsid w:val="00D9567B"/>
    <w:rsid w:val="00D96BB5"/>
    <w:rsid w:val="00D97A90"/>
    <w:rsid w:val="00D97F81"/>
    <w:rsid w:val="00DA0BAA"/>
    <w:rsid w:val="00DA17C3"/>
    <w:rsid w:val="00DA24E7"/>
    <w:rsid w:val="00DA3574"/>
    <w:rsid w:val="00DA36F9"/>
    <w:rsid w:val="00DA37A0"/>
    <w:rsid w:val="00DA3F9B"/>
    <w:rsid w:val="00DA4914"/>
    <w:rsid w:val="00DA4AF3"/>
    <w:rsid w:val="00DA4F51"/>
    <w:rsid w:val="00DA52CD"/>
    <w:rsid w:val="00DA614E"/>
    <w:rsid w:val="00DA61FC"/>
    <w:rsid w:val="00DA6A45"/>
    <w:rsid w:val="00DB0BC9"/>
    <w:rsid w:val="00DB1974"/>
    <w:rsid w:val="00DB1DED"/>
    <w:rsid w:val="00DB1E9F"/>
    <w:rsid w:val="00DB2522"/>
    <w:rsid w:val="00DB268A"/>
    <w:rsid w:val="00DB35A7"/>
    <w:rsid w:val="00DB3BA9"/>
    <w:rsid w:val="00DB6C9C"/>
    <w:rsid w:val="00DB7021"/>
    <w:rsid w:val="00DB794B"/>
    <w:rsid w:val="00DC0A08"/>
    <w:rsid w:val="00DC0A98"/>
    <w:rsid w:val="00DC0C40"/>
    <w:rsid w:val="00DC0F89"/>
    <w:rsid w:val="00DC140E"/>
    <w:rsid w:val="00DC15C6"/>
    <w:rsid w:val="00DC1D4F"/>
    <w:rsid w:val="00DC2016"/>
    <w:rsid w:val="00DC2DC7"/>
    <w:rsid w:val="00DC3962"/>
    <w:rsid w:val="00DC4B0B"/>
    <w:rsid w:val="00DC4C3D"/>
    <w:rsid w:val="00DC573E"/>
    <w:rsid w:val="00DC583B"/>
    <w:rsid w:val="00DC5B1D"/>
    <w:rsid w:val="00DC62E9"/>
    <w:rsid w:val="00DC7481"/>
    <w:rsid w:val="00DC74A9"/>
    <w:rsid w:val="00DD0ACA"/>
    <w:rsid w:val="00DD10F9"/>
    <w:rsid w:val="00DD1100"/>
    <w:rsid w:val="00DD1952"/>
    <w:rsid w:val="00DD25F7"/>
    <w:rsid w:val="00DD3493"/>
    <w:rsid w:val="00DD3811"/>
    <w:rsid w:val="00DD3AB4"/>
    <w:rsid w:val="00DD3C5E"/>
    <w:rsid w:val="00DD3E95"/>
    <w:rsid w:val="00DD464D"/>
    <w:rsid w:val="00DD4AB6"/>
    <w:rsid w:val="00DD4BBD"/>
    <w:rsid w:val="00DD5089"/>
    <w:rsid w:val="00DD5C32"/>
    <w:rsid w:val="00DD7991"/>
    <w:rsid w:val="00DE0A0A"/>
    <w:rsid w:val="00DE12FF"/>
    <w:rsid w:val="00DE17E4"/>
    <w:rsid w:val="00DE1B55"/>
    <w:rsid w:val="00DE24CA"/>
    <w:rsid w:val="00DE306F"/>
    <w:rsid w:val="00DE3452"/>
    <w:rsid w:val="00DE34A4"/>
    <w:rsid w:val="00DE494A"/>
    <w:rsid w:val="00DE4A99"/>
    <w:rsid w:val="00DE4B78"/>
    <w:rsid w:val="00DE4F71"/>
    <w:rsid w:val="00DE503D"/>
    <w:rsid w:val="00DE55DD"/>
    <w:rsid w:val="00DE5D87"/>
    <w:rsid w:val="00DE6BBA"/>
    <w:rsid w:val="00DE7051"/>
    <w:rsid w:val="00DE7665"/>
    <w:rsid w:val="00DE77CF"/>
    <w:rsid w:val="00DE78D3"/>
    <w:rsid w:val="00DF0016"/>
    <w:rsid w:val="00DF0955"/>
    <w:rsid w:val="00DF12B7"/>
    <w:rsid w:val="00DF3337"/>
    <w:rsid w:val="00DF47B0"/>
    <w:rsid w:val="00DF4E28"/>
    <w:rsid w:val="00DF5A7B"/>
    <w:rsid w:val="00DF5AD2"/>
    <w:rsid w:val="00DF687B"/>
    <w:rsid w:val="00DF72A7"/>
    <w:rsid w:val="00DF7373"/>
    <w:rsid w:val="00DF769D"/>
    <w:rsid w:val="00DF7826"/>
    <w:rsid w:val="00E0052B"/>
    <w:rsid w:val="00E0109E"/>
    <w:rsid w:val="00E011AD"/>
    <w:rsid w:val="00E01668"/>
    <w:rsid w:val="00E017DE"/>
    <w:rsid w:val="00E01B39"/>
    <w:rsid w:val="00E01B9D"/>
    <w:rsid w:val="00E01C60"/>
    <w:rsid w:val="00E01D87"/>
    <w:rsid w:val="00E03369"/>
    <w:rsid w:val="00E03831"/>
    <w:rsid w:val="00E0388F"/>
    <w:rsid w:val="00E03F57"/>
    <w:rsid w:val="00E04C5F"/>
    <w:rsid w:val="00E05B40"/>
    <w:rsid w:val="00E0614C"/>
    <w:rsid w:val="00E06AE1"/>
    <w:rsid w:val="00E06F0B"/>
    <w:rsid w:val="00E07BEB"/>
    <w:rsid w:val="00E1007C"/>
    <w:rsid w:val="00E1183D"/>
    <w:rsid w:val="00E11CB2"/>
    <w:rsid w:val="00E1215A"/>
    <w:rsid w:val="00E12F31"/>
    <w:rsid w:val="00E12FC9"/>
    <w:rsid w:val="00E13833"/>
    <w:rsid w:val="00E1497C"/>
    <w:rsid w:val="00E16013"/>
    <w:rsid w:val="00E16034"/>
    <w:rsid w:val="00E16737"/>
    <w:rsid w:val="00E167CC"/>
    <w:rsid w:val="00E20176"/>
    <w:rsid w:val="00E20836"/>
    <w:rsid w:val="00E20936"/>
    <w:rsid w:val="00E235CB"/>
    <w:rsid w:val="00E2386E"/>
    <w:rsid w:val="00E239C6"/>
    <w:rsid w:val="00E23F31"/>
    <w:rsid w:val="00E2420E"/>
    <w:rsid w:val="00E248B1"/>
    <w:rsid w:val="00E24B9A"/>
    <w:rsid w:val="00E24D4A"/>
    <w:rsid w:val="00E24D7C"/>
    <w:rsid w:val="00E252D4"/>
    <w:rsid w:val="00E254AE"/>
    <w:rsid w:val="00E26917"/>
    <w:rsid w:val="00E269A9"/>
    <w:rsid w:val="00E26BB8"/>
    <w:rsid w:val="00E277F0"/>
    <w:rsid w:val="00E27D57"/>
    <w:rsid w:val="00E27EE2"/>
    <w:rsid w:val="00E30863"/>
    <w:rsid w:val="00E309AF"/>
    <w:rsid w:val="00E312EF"/>
    <w:rsid w:val="00E31737"/>
    <w:rsid w:val="00E330A1"/>
    <w:rsid w:val="00E3370A"/>
    <w:rsid w:val="00E33824"/>
    <w:rsid w:val="00E349B3"/>
    <w:rsid w:val="00E34EB1"/>
    <w:rsid w:val="00E35262"/>
    <w:rsid w:val="00E35562"/>
    <w:rsid w:val="00E3568E"/>
    <w:rsid w:val="00E36E55"/>
    <w:rsid w:val="00E3790B"/>
    <w:rsid w:val="00E37B38"/>
    <w:rsid w:val="00E40222"/>
    <w:rsid w:val="00E4126D"/>
    <w:rsid w:val="00E413E5"/>
    <w:rsid w:val="00E41F9E"/>
    <w:rsid w:val="00E4205C"/>
    <w:rsid w:val="00E42976"/>
    <w:rsid w:val="00E42AAA"/>
    <w:rsid w:val="00E42DD1"/>
    <w:rsid w:val="00E439F5"/>
    <w:rsid w:val="00E43AF3"/>
    <w:rsid w:val="00E440F7"/>
    <w:rsid w:val="00E44798"/>
    <w:rsid w:val="00E44A01"/>
    <w:rsid w:val="00E44C4C"/>
    <w:rsid w:val="00E44CBC"/>
    <w:rsid w:val="00E44DBA"/>
    <w:rsid w:val="00E44DDE"/>
    <w:rsid w:val="00E45E64"/>
    <w:rsid w:val="00E46543"/>
    <w:rsid w:val="00E468E8"/>
    <w:rsid w:val="00E4744F"/>
    <w:rsid w:val="00E47ADC"/>
    <w:rsid w:val="00E502D6"/>
    <w:rsid w:val="00E50F68"/>
    <w:rsid w:val="00E51FF3"/>
    <w:rsid w:val="00E5250F"/>
    <w:rsid w:val="00E525D7"/>
    <w:rsid w:val="00E52C0A"/>
    <w:rsid w:val="00E531DC"/>
    <w:rsid w:val="00E53530"/>
    <w:rsid w:val="00E54183"/>
    <w:rsid w:val="00E54397"/>
    <w:rsid w:val="00E54E0D"/>
    <w:rsid w:val="00E55B4C"/>
    <w:rsid w:val="00E55CA0"/>
    <w:rsid w:val="00E55DCF"/>
    <w:rsid w:val="00E55F72"/>
    <w:rsid w:val="00E60F46"/>
    <w:rsid w:val="00E61B76"/>
    <w:rsid w:val="00E61E29"/>
    <w:rsid w:val="00E62316"/>
    <w:rsid w:val="00E63317"/>
    <w:rsid w:val="00E64385"/>
    <w:rsid w:val="00E65256"/>
    <w:rsid w:val="00E66072"/>
    <w:rsid w:val="00E67400"/>
    <w:rsid w:val="00E674C7"/>
    <w:rsid w:val="00E70549"/>
    <w:rsid w:val="00E70654"/>
    <w:rsid w:val="00E70948"/>
    <w:rsid w:val="00E70B72"/>
    <w:rsid w:val="00E70F7D"/>
    <w:rsid w:val="00E71111"/>
    <w:rsid w:val="00E711A6"/>
    <w:rsid w:val="00E719A2"/>
    <w:rsid w:val="00E72297"/>
    <w:rsid w:val="00E725A9"/>
    <w:rsid w:val="00E74460"/>
    <w:rsid w:val="00E74AC4"/>
    <w:rsid w:val="00E75372"/>
    <w:rsid w:val="00E7666B"/>
    <w:rsid w:val="00E76810"/>
    <w:rsid w:val="00E76C5F"/>
    <w:rsid w:val="00E7756E"/>
    <w:rsid w:val="00E77E66"/>
    <w:rsid w:val="00E77EC0"/>
    <w:rsid w:val="00E8118E"/>
    <w:rsid w:val="00E814FA"/>
    <w:rsid w:val="00E82059"/>
    <w:rsid w:val="00E8239F"/>
    <w:rsid w:val="00E8259A"/>
    <w:rsid w:val="00E82943"/>
    <w:rsid w:val="00E82F68"/>
    <w:rsid w:val="00E830CE"/>
    <w:rsid w:val="00E8313B"/>
    <w:rsid w:val="00E833FD"/>
    <w:rsid w:val="00E8347C"/>
    <w:rsid w:val="00E83726"/>
    <w:rsid w:val="00E84380"/>
    <w:rsid w:val="00E84BF3"/>
    <w:rsid w:val="00E84FD5"/>
    <w:rsid w:val="00E85BDB"/>
    <w:rsid w:val="00E864BA"/>
    <w:rsid w:val="00E868E3"/>
    <w:rsid w:val="00E86B67"/>
    <w:rsid w:val="00E87E7A"/>
    <w:rsid w:val="00E906DD"/>
    <w:rsid w:val="00E91488"/>
    <w:rsid w:val="00E9185A"/>
    <w:rsid w:val="00E927DA"/>
    <w:rsid w:val="00E93273"/>
    <w:rsid w:val="00E933CB"/>
    <w:rsid w:val="00E95691"/>
    <w:rsid w:val="00E95737"/>
    <w:rsid w:val="00E95C5A"/>
    <w:rsid w:val="00E9603E"/>
    <w:rsid w:val="00E96BCA"/>
    <w:rsid w:val="00E97191"/>
    <w:rsid w:val="00E9755D"/>
    <w:rsid w:val="00E9787B"/>
    <w:rsid w:val="00E97B51"/>
    <w:rsid w:val="00E97C28"/>
    <w:rsid w:val="00EA04C7"/>
    <w:rsid w:val="00EA0687"/>
    <w:rsid w:val="00EA0884"/>
    <w:rsid w:val="00EA0A5B"/>
    <w:rsid w:val="00EA15E9"/>
    <w:rsid w:val="00EA16FB"/>
    <w:rsid w:val="00EA20BD"/>
    <w:rsid w:val="00EA25CB"/>
    <w:rsid w:val="00EA285F"/>
    <w:rsid w:val="00EA28B5"/>
    <w:rsid w:val="00EA2A74"/>
    <w:rsid w:val="00EA2B09"/>
    <w:rsid w:val="00EA2BC6"/>
    <w:rsid w:val="00EA35E8"/>
    <w:rsid w:val="00EA45C8"/>
    <w:rsid w:val="00EA4CF2"/>
    <w:rsid w:val="00EA5034"/>
    <w:rsid w:val="00EA7DC3"/>
    <w:rsid w:val="00EA7E2B"/>
    <w:rsid w:val="00EB06E9"/>
    <w:rsid w:val="00EB1027"/>
    <w:rsid w:val="00EB14C5"/>
    <w:rsid w:val="00EB25C5"/>
    <w:rsid w:val="00EB2804"/>
    <w:rsid w:val="00EB2909"/>
    <w:rsid w:val="00EB291B"/>
    <w:rsid w:val="00EB2A63"/>
    <w:rsid w:val="00EB2FC6"/>
    <w:rsid w:val="00EB42B3"/>
    <w:rsid w:val="00EB44C0"/>
    <w:rsid w:val="00EB6D9A"/>
    <w:rsid w:val="00EB73D7"/>
    <w:rsid w:val="00EC053D"/>
    <w:rsid w:val="00EC05C4"/>
    <w:rsid w:val="00EC094F"/>
    <w:rsid w:val="00EC0E05"/>
    <w:rsid w:val="00EC152B"/>
    <w:rsid w:val="00EC1D36"/>
    <w:rsid w:val="00EC2879"/>
    <w:rsid w:val="00EC296C"/>
    <w:rsid w:val="00EC2BBF"/>
    <w:rsid w:val="00EC39DA"/>
    <w:rsid w:val="00EC3BFD"/>
    <w:rsid w:val="00EC42B3"/>
    <w:rsid w:val="00EC4540"/>
    <w:rsid w:val="00EC46E8"/>
    <w:rsid w:val="00EC4757"/>
    <w:rsid w:val="00EC53F8"/>
    <w:rsid w:val="00EC5DC2"/>
    <w:rsid w:val="00EC6237"/>
    <w:rsid w:val="00EC67C2"/>
    <w:rsid w:val="00EC67D2"/>
    <w:rsid w:val="00EC6BD5"/>
    <w:rsid w:val="00EC6DE8"/>
    <w:rsid w:val="00EC7046"/>
    <w:rsid w:val="00EC70DF"/>
    <w:rsid w:val="00EC723B"/>
    <w:rsid w:val="00EC73EB"/>
    <w:rsid w:val="00EC7506"/>
    <w:rsid w:val="00ED000C"/>
    <w:rsid w:val="00ED0C27"/>
    <w:rsid w:val="00ED0C6F"/>
    <w:rsid w:val="00ED1143"/>
    <w:rsid w:val="00ED11D7"/>
    <w:rsid w:val="00ED1450"/>
    <w:rsid w:val="00ED1571"/>
    <w:rsid w:val="00ED17A9"/>
    <w:rsid w:val="00ED29FD"/>
    <w:rsid w:val="00ED3CD4"/>
    <w:rsid w:val="00ED4449"/>
    <w:rsid w:val="00ED4E1E"/>
    <w:rsid w:val="00ED5A3A"/>
    <w:rsid w:val="00ED5B94"/>
    <w:rsid w:val="00ED621C"/>
    <w:rsid w:val="00ED6488"/>
    <w:rsid w:val="00ED6D97"/>
    <w:rsid w:val="00ED71EB"/>
    <w:rsid w:val="00ED7D30"/>
    <w:rsid w:val="00ED7ED2"/>
    <w:rsid w:val="00EE0693"/>
    <w:rsid w:val="00EE12D8"/>
    <w:rsid w:val="00EE1FB5"/>
    <w:rsid w:val="00EE2109"/>
    <w:rsid w:val="00EE3298"/>
    <w:rsid w:val="00EE451B"/>
    <w:rsid w:val="00EE4F17"/>
    <w:rsid w:val="00EE547A"/>
    <w:rsid w:val="00EE5F6D"/>
    <w:rsid w:val="00EE6460"/>
    <w:rsid w:val="00EE64BE"/>
    <w:rsid w:val="00EE65F8"/>
    <w:rsid w:val="00EE7E71"/>
    <w:rsid w:val="00EF05B6"/>
    <w:rsid w:val="00EF07EE"/>
    <w:rsid w:val="00EF1574"/>
    <w:rsid w:val="00EF1B04"/>
    <w:rsid w:val="00EF25F3"/>
    <w:rsid w:val="00EF27A0"/>
    <w:rsid w:val="00EF373E"/>
    <w:rsid w:val="00EF3A66"/>
    <w:rsid w:val="00EF3DBD"/>
    <w:rsid w:val="00EF3F77"/>
    <w:rsid w:val="00EF43BA"/>
    <w:rsid w:val="00EF4740"/>
    <w:rsid w:val="00EF48B4"/>
    <w:rsid w:val="00EF6CCC"/>
    <w:rsid w:val="00EF772D"/>
    <w:rsid w:val="00EF7A41"/>
    <w:rsid w:val="00EF7C1D"/>
    <w:rsid w:val="00F01225"/>
    <w:rsid w:val="00F0125D"/>
    <w:rsid w:val="00F02FA1"/>
    <w:rsid w:val="00F030FB"/>
    <w:rsid w:val="00F0358E"/>
    <w:rsid w:val="00F06421"/>
    <w:rsid w:val="00F07348"/>
    <w:rsid w:val="00F07983"/>
    <w:rsid w:val="00F07E99"/>
    <w:rsid w:val="00F106DB"/>
    <w:rsid w:val="00F108A4"/>
    <w:rsid w:val="00F10E09"/>
    <w:rsid w:val="00F10E19"/>
    <w:rsid w:val="00F11448"/>
    <w:rsid w:val="00F1302D"/>
    <w:rsid w:val="00F13085"/>
    <w:rsid w:val="00F135D7"/>
    <w:rsid w:val="00F13808"/>
    <w:rsid w:val="00F13988"/>
    <w:rsid w:val="00F14122"/>
    <w:rsid w:val="00F14D68"/>
    <w:rsid w:val="00F1566C"/>
    <w:rsid w:val="00F15B2D"/>
    <w:rsid w:val="00F15EBA"/>
    <w:rsid w:val="00F16399"/>
    <w:rsid w:val="00F166CC"/>
    <w:rsid w:val="00F16717"/>
    <w:rsid w:val="00F16E13"/>
    <w:rsid w:val="00F17091"/>
    <w:rsid w:val="00F1752D"/>
    <w:rsid w:val="00F17D64"/>
    <w:rsid w:val="00F20938"/>
    <w:rsid w:val="00F2105F"/>
    <w:rsid w:val="00F21DBB"/>
    <w:rsid w:val="00F2243E"/>
    <w:rsid w:val="00F226AD"/>
    <w:rsid w:val="00F22B5B"/>
    <w:rsid w:val="00F22BCE"/>
    <w:rsid w:val="00F2310C"/>
    <w:rsid w:val="00F236F3"/>
    <w:rsid w:val="00F23805"/>
    <w:rsid w:val="00F23BA9"/>
    <w:rsid w:val="00F23DE1"/>
    <w:rsid w:val="00F23E3A"/>
    <w:rsid w:val="00F24381"/>
    <w:rsid w:val="00F24710"/>
    <w:rsid w:val="00F24CA0"/>
    <w:rsid w:val="00F2562C"/>
    <w:rsid w:val="00F25EBB"/>
    <w:rsid w:val="00F272C6"/>
    <w:rsid w:val="00F27573"/>
    <w:rsid w:val="00F27C6C"/>
    <w:rsid w:val="00F27E84"/>
    <w:rsid w:val="00F30026"/>
    <w:rsid w:val="00F30687"/>
    <w:rsid w:val="00F3070D"/>
    <w:rsid w:val="00F3091D"/>
    <w:rsid w:val="00F30B4A"/>
    <w:rsid w:val="00F313D4"/>
    <w:rsid w:val="00F31455"/>
    <w:rsid w:val="00F3189B"/>
    <w:rsid w:val="00F31BC1"/>
    <w:rsid w:val="00F31D4C"/>
    <w:rsid w:val="00F3224F"/>
    <w:rsid w:val="00F3252C"/>
    <w:rsid w:val="00F32C5C"/>
    <w:rsid w:val="00F336B3"/>
    <w:rsid w:val="00F33F5B"/>
    <w:rsid w:val="00F34470"/>
    <w:rsid w:val="00F348AE"/>
    <w:rsid w:val="00F357BB"/>
    <w:rsid w:val="00F35B6E"/>
    <w:rsid w:val="00F369A3"/>
    <w:rsid w:val="00F36A05"/>
    <w:rsid w:val="00F37700"/>
    <w:rsid w:val="00F3788C"/>
    <w:rsid w:val="00F37AE8"/>
    <w:rsid w:val="00F37FCA"/>
    <w:rsid w:val="00F414EE"/>
    <w:rsid w:val="00F42973"/>
    <w:rsid w:val="00F43826"/>
    <w:rsid w:val="00F43A76"/>
    <w:rsid w:val="00F440B8"/>
    <w:rsid w:val="00F457A3"/>
    <w:rsid w:val="00F4638C"/>
    <w:rsid w:val="00F46CC8"/>
    <w:rsid w:val="00F476F6"/>
    <w:rsid w:val="00F479D6"/>
    <w:rsid w:val="00F50719"/>
    <w:rsid w:val="00F50778"/>
    <w:rsid w:val="00F50868"/>
    <w:rsid w:val="00F508E6"/>
    <w:rsid w:val="00F50C6D"/>
    <w:rsid w:val="00F51CB5"/>
    <w:rsid w:val="00F51D1C"/>
    <w:rsid w:val="00F52179"/>
    <w:rsid w:val="00F52995"/>
    <w:rsid w:val="00F52F70"/>
    <w:rsid w:val="00F53C72"/>
    <w:rsid w:val="00F557F3"/>
    <w:rsid w:val="00F5597B"/>
    <w:rsid w:val="00F57B94"/>
    <w:rsid w:val="00F60116"/>
    <w:rsid w:val="00F605F8"/>
    <w:rsid w:val="00F611E5"/>
    <w:rsid w:val="00F6140F"/>
    <w:rsid w:val="00F61927"/>
    <w:rsid w:val="00F61A15"/>
    <w:rsid w:val="00F62278"/>
    <w:rsid w:val="00F62358"/>
    <w:rsid w:val="00F62C70"/>
    <w:rsid w:val="00F63F87"/>
    <w:rsid w:val="00F64038"/>
    <w:rsid w:val="00F64252"/>
    <w:rsid w:val="00F64609"/>
    <w:rsid w:val="00F646CA"/>
    <w:rsid w:val="00F64785"/>
    <w:rsid w:val="00F6491D"/>
    <w:rsid w:val="00F6517E"/>
    <w:rsid w:val="00F661FE"/>
    <w:rsid w:val="00F665B7"/>
    <w:rsid w:val="00F66E9D"/>
    <w:rsid w:val="00F66FD3"/>
    <w:rsid w:val="00F671D0"/>
    <w:rsid w:val="00F673BC"/>
    <w:rsid w:val="00F67DE9"/>
    <w:rsid w:val="00F67F8D"/>
    <w:rsid w:val="00F67FA9"/>
    <w:rsid w:val="00F7036C"/>
    <w:rsid w:val="00F7084C"/>
    <w:rsid w:val="00F70E1C"/>
    <w:rsid w:val="00F71FE6"/>
    <w:rsid w:val="00F7294C"/>
    <w:rsid w:val="00F72AA8"/>
    <w:rsid w:val="00F74326"/>
    <w:rsid w:val="00F74532"/>
    <w:rsid w:val="00F74DEF"/>
    <w:rsid w:val="00F74E64"/>
    <w:rsid w:val="00F75451"/>
    <w:rsid w:val="00F7551B"/>
    <w:rsid w:val="00F75FF5"/>
    <w:rsid w:val="00F7794D"/>
    <w:rsid w:val="00F77A57"/>
    <w:rsid w:val="00F80427"/>
    <w:rsid w:val="00F808B9"/>
    <w:rsid w:val="00F80ABE"/>
    <w:rsid w:val="00F80B05"/>
    <w:rsid w:val="00F8173E"/>
    <w:rsid w:val="00F81B02"/>
    <w:rsid w:val="00F81E34"/>
    <w:rsid w:val="00F81EB1"/>
    <w:rsid w:val="00F82A67"/>
    <w:rsid w:val="00F8310A"/>
    <w:rsid w:val="00F8414E"/>
    <w:rsid w:val="00F8482B"/>
    <w:rsid w:val="00F8599E"/>
    <w:rsid w:val="00F85B99"/>
    <w:rsid w:val="00F8622C"/>
    <w:rsid w:val="00F86A20"/>
    <w:rsid w:val="00F86EFD"/>
    <w:rsid w:val="00F9025E"/>
    <w:rsid w:val="00F907A0"/>
    <w:rsid w:val="00F90A4C"/>
    <w:rsid w:val="00F90A89"/>
    <w:rsid w:val="00F90B4A"/>
    <w:rsid w:val="00F913F9"/>
    <w:rsid w:val="00F91A21"/>
    <w:rsid w:val="00F9280A"/>
    <w:rsid w:val="00F929FF"/>
    <w:rsid w:val="00F933E7"/>
    <w:rsid w:val="00F93B6C"/>
    <w:rsid w:val="00F948D9"/>
    <w:rsid w:val="00F94CF1"/>
    <w:rsid w:val="00F95933"/>
    <w:rsid w:val="00F967FD"/>
    <w:rsid w:val="00F9701E"/>
    <w:rsid w:val="00F971EE"/>
    <w:rsid w:val="00F97554"/>
    <w:rsid w:val="00F97DD5"/>
    <w:rsid w:val="00FA0206"/>
    <w:rsid w:val="00FA0569"/>
    <w:rsid w:val="00FA066D"/>
    <w:rsid w:val="00FA086E"/>
    <w:rsid w:val="00FA0A04"/>
    <w:rsid w:val="00FA0BB9"/>
    <w:rsid w:val="00FA0BDB"/>
    <w:rsid w:val="00FA0E76"/>
    <w:rsid w:val="00FA1117"/>
    <w:rsid w:val="00FA1E6E"/>
    <w:rsid w:val="00FA2454"/>
    <w:rsid w:val="00FA2582"/>
    <w:rsid w:val="00FA2BA4"/>
    <w:rsid w:val="00FA330B"/>
    <w:rsid w:val="00FA4C28"/>
    <w:rsid w:val="00FA4CC9"/>
    <w:rsid w:val="00FA61EA"/>
    <w:rsid w:val="00FA6A86"/>
    <w:rsid w:val="00FA701C"/>
    <w:rsid w:val="00FA71A2"/>
    <w:rsid w:val="00FA7A77"/>
    <w:rsid w:val="00FA7C84"/>
    <w:rsid w:val="00FA7E05"/>
    <w:rsid w:val="00FB1229"/>
    <w:rsid w:val="00FB2554"/>
    <w:rsid w:val="00FB35CC"/>
    <w:rsid w:val="00FB36F7"/>
    <w:rsid w:val="00FB41B2"/>
    <w:rsid w:val="00FB49CB"/>
    <w:rsid w:val="00FB4E48"/>
    <w:rsid w:val="00FB50AB"/>
    <w:rsid w:val="00FB5224"/>
    <w:rsid w:val="00FB5BFD"/>
    <w:rsid w:val="00FB5EAC"/>
    <w:rsid w:val="00FB6DB1"/>
    <w:rsid w:val="00FB7E11"/>
    <w:rsid w:val="00FB7E28"/>
    <w:rsid w:val="00FB7ECC"/>
    <w:rsid w:val="00FC0023"/>
    <w:rsid w:val="00FC016A"/>
    <w:rsid w:val="00FC085E"/>
    <w:rsid w:val="00FC099A"/>
    <w:rsid w:val="00FC1189"/>
    <w:rsid w:val="00FC1536"/>
    <w:rsid w:val="00FC16FC"/>
    <w:rsid w:val="00FC1773"/>
    <w:rsid w:val="00FC20B0"/>
    <w:rsid w:val="00FC2695"/>
    <w:rsid w:val="00FC29A1"/>
    <w:rsid w:val="00FC3A7F"/>
    <w:rsid w:val="00FC3AE8"/>
    <w:rsid w:val="00FC3FBB"/>
    <w:rsid w:val="00FC418A"/>
    <w:rsid w:val="00FC4345"/>
    <w:rsid w:val="00FC4F9E"/>
    <w:rsid w:val="00FC52A4"/>
    <w:rsid w:val="00FC56C2"/>
    <w:rsid w:val="00FC59D9"/>
    <w:rsid w:val="00FC64A0"/>
    <w:rsid w:val="00FC651C"/>
    <w:rsid w:val="00FC7991"/>
    <w:rsid w:val="00FC7D62"/>
    <w:rsid w:val="00FC7E5A"/>
    <w:rsid w:val="00FD067F"/>
    <w:rsid w:val="00FD099D"/>
    <w:rsid w:val="00FD1EC5"/>
    <w:rsid w:val="00FD26DC"/>
    <w:rsid w:val="00FD423B"/>
    <w:rsid w:val="00FD430B"/>
    <w:rsid w:val="00FD6A07"/>
    <w:rsid w:val="00FD6C34"/>
    <w:rsid w:val="00FD6CAE"/>
    <w:rsid w:val="00FD7221"/>
    <w:rsid w:val="00FD7279"/>
    <w:rsid w:val="00FD7B25"/>
    <w:rsid w:val="00FE05BD"/>
    <w:rsid w:val="00FE0602"/>
    <w:rsid w:val="00FE1337"/>
    <w:rsid w:val="00FE16CE"/>
    <w:rsid w:val="00FE33E2"/>
    <w:rsid w:val="00FE3F5B"/>
    <w:rsid w:val="00FE40EF"/>
    <w:rsid w:val="00FE46D5"/>
    <w:rsid w:val="00FE48CB"/>
    <w:rsid w:val="00FE4D35"/>
    <w:rsid w:val="00FE50ED"/>
    <w:rsid w:val="00FE5E41"/>
    <w:rsid w:val="00FE6834"/>
    <w:rsid w:val="00FE6931"/>
    <w:rsid w:val="00FE6DF3"/>
    <w:rsid w:val="00FE7E53"/>
    <w:rsid w:val="00FF0430"/>
    <w:rsid w:val="00FF0443"/>
    <w:rsid w:val="00FF0885"/>
    <w:rsid w:val="00FF0A79"/>
    <w:rsid w:val="00FF0DCE"/>
    <w:rsid w:val="00FF119C"/>
    <w:rsid w:val="00FF1713"/>
    <w:rsid w:val="00FF27C6"/>
    <w:rsid w:val="00FF2AFD"/>
    <w:rsid w:val="00FF3428"/>
    <w:rsid w:val="00FF39D2"/>
    <w:rsid w:val="00FF3DAC"/>
    <w:rsid w:val="00FF3F0E"/>
    <w:rsid w:val="00FF3F77"/>
    <w:rsid w:val="00FF4165"/>
    <w:rsid w:val="00FF440D"/>
    <w:rsid w:val="00FF4E59"/>
    <w:rsid w:val="00FF5ACC"/>
    <w:rsid w:val="00FF6CCE"/>
    <w:rsid w:val="00FF719F"/>
    <w:rsid w:val="00FF7219"/>
    <w:rsid w:val="00FF7363"/>
    <w:rsid w:val="00FF7446"/>
    <w:rsid w:val="00FF7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1D048DA"/>
  <w14:defaultImageDpi w14:val="300"/>
  <w15:docId w15:val="{32B3D51E-CF7A-CA49-87A0-AF7E019F1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7E70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1624D2"/>
    <w:rPr>
      <w:rFonts w:ascii="ＭＳ 明朝" w:hAnsi="Courier"/>
      <w:lang w:val="x-none" w:eastAsia="x-none"/>
    </w:rPr>
  </w:style>
  <w:style w:type="character" w:customStyle="1" w:styleId="a4">
    <w:name w:val="書式なし (文字)"/>
    <w:link w:val="a3"/>
    <w:uiPriority w:val="99"/>
    <w:rsid w:val="001624D2"/>
    <w:rPr>
      <w:rFonts w:ascii="ＭＳ 明朝" w:hAnsi="Courier"/>
      <w:kern w:val="2"/>
      <w:sz w:val="24"/>
      <w:szCs w:val="24"/>
    </w:rPr>
  </w:style>
  <w:style w:type="paragraph" w:styleId="a5">
    <w:name w:val="footer"/>
    <w:basedOn w:val="a"/>
    <w:link w:val="a6"/>
    <w:uiPriority w:val="99"/>
    <w:unhideWhenUsed/>
    <w:rsid w:val="00361967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6">
    <w:name w:val="フッター (文字)"/>
    <w:link w:val="a5"/>
    <w:uiPriority w:val="99"/>
    <w:rsid w:val="00361967"/>
    <w:rPr>
      <w:kern w:val="2"/>
      <w:sz w:val="24"/>
      <w:szCs w:val="24"/>
    </w:rPr>
  </w:style>
  <w:style w:type="character" w:styleId="a7">
    <w:name w:val="page number"/>
    <w:uiPriority w:val="99"/>
    <w:semiHidden/>
    <w:unhideWhenUsed/>
    <w:rsid w:val="00361967"/>
  </w:style>
  <w:style w:type="paragraph" w:styleId="a8">
    <w:name w:val="header"/>
    <w:basedOn w:val="a"/>
    <w:link w:val="a9"/>
    <w:uiPriority w:val="99"/>
    <w:unhideWhenUsed/>
    <w:rsid w:val="00361967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9">
    <w:name w:val="ヘッダー (文字)"/>
    <w:link w:val="a8"/>
    <w:uiPriority w:val="99"/>
    <w:rsid w:val="00361967"/>
    <w:rPr>
      <w:kern w:val="2"/>
      <w:sz w:val="24"/>
      <w:szCs w:val="24"/>
    </w:rPr>
  </w:style>
  <w:style w:type="paragraph" w:styleId="aa">
    <w:name w:val="Balloon Text"/>
    <w:basedOn w:val="a"/>
    <w:link w:val="ab"/>
    <w:uiPriority w:val="99"/>
    <w:semiHidden/>
    <w:unhideWhenUsed/>
    <w:rsid w:val="000C67B9"/>
    <w:rPr>
      <w:rFonts w:ascii="Lucida Grande" w:hAnsi="Lucida Grande"/>
      <w:sz w:val="18"/>
      <w:szCs w:val="18"/>
      <w:lang w:val="x-none"/>
    </w:rPr>
  </w:style>
  <w:style w:type="character" w:customStyle="1" w:styleId="ab">
    <w:name w:val="吹き出し (文字)"/>
    <w:link w:val="aa"/>
    <w:uiPriority w:val="99"/>
    <w:semiHidden/>
    <w:rsid w:val="000C67B9"/>
    <w:rPr>
      <w:rFonts w:ascii="Lucida Grande" w:hAnsi="Lucida Grande"/>
      <w:kern w:val="2"/>
      <w:sz w:val="18"/>
      <w:szCs w:val="18"/>
      <w:lang w:eastAsia="ja-JP"/>
    </w:rPr>
  </w:style>
  <w:style w:type="paragraph" w:styleId="ac">
    <w:name w:val="Revision"/>
    <w:hidden/>
    <w:uiPriority w:val="99"/>
    <w:semiHidden/>
    <w:rsid w:val="000932C8"/>
    <w:rPr>
      <w:kern w:val="2"/>
      <w:sz w:val="24"/>
      <w:szCs w:val="24"/>
    </w:rPr>
  </w:style>
  <w:style w:type="paragraph" w:styleId="ad">
    <w:name w:val="List Paragraph"/>
    <w:basedOn w:val="a"/>
    <w:uiPriority w:val="34"/>
    <w:qFormat/>
    <w:rsid w:val="00D56234"/>
    <w:pPr>
      <w:ind w:leftChars="400" w:left="960"/>
    </w:pPr>
  </w:style>
  <w:style w:type="character" w:styleId="ae">
    <w:name w:val="annotation reference"/>
    <w:basedOn w:val="a0"/>
    <w:uiPriority w:val="99"/>
    <w:semiHidden/>
    <w:unhideWhenUsed/>
    <w:rsid w:val="00A714B6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A714B6"/>
    <w:pPr>
      <w:jc w:val="left"/>
    </w:pPr>
  </w:style>
  <w:style w:type="character" w:customStyle="1" w:styleId="af0">
    <w:name w:val="コメント文字列 (文字)"/>
    <w:basedOn w:val="a0"/>
    <w:link w:val="af"/>
    <w:uiPriority w:val="99"/>
    <w:rsid w:val="00A714B6"/>
    <w:rPr>
      <w:kern w:val="2"/>
      <w:sz w:val="24"/>
      <w:szCs w:val="24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A714B6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A714B6"/>
    <w:rPr>
      <w:b/>
      <w:bCs/>
      <w:kern w:val="2"/>
      <w:sz w:val="24"/>
      <w:szCs w:val="24"/>
    </w:rPr>
  </w:style>
  <w:style w:type="character" w:styleId="af3">
    <w:name w:val="Hyperlink"/>
    <w:basedOn w:val="a0"/>
    <w:uiPriority w:val="99"/>
    <w:unhideWhenUsed/>
    <w:rsid w:val="00C35D9C"/>
    <w:rPr>
      <w:color w:val="0563C1" w:themeColor="hyperlink"/>
      <w:u w:val="single"/>
    </w:rPr>
  </w:style>
  <w:style w:type="character" w:styleId="af4">
    <w:name w:val="Unresolved Mention"/>
    <w:basedOn w:val="a0"/>
    <w:uiPriority w:val="99"/>
    <w:semiHidden/>
    <w:unhideWhenUsed/>
    <w:rsid w:val="00C35D9C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semiHidden/>
    <w:unhideWhenUsed/>
    <w:rsid w:val="0067453F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860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720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417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23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000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067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1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977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338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176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09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405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1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014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392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288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ＭＳ 明朝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ＭＳ 明朝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23E8AD6-65A0-49BD-BBE5-4643628D78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65</TotalTime>
  <Pages>1</Pages>
  <Words>55</Words>
  <Characters>317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基弘 小林</cp:lastModifiedBy>
  <cp:revision>368</cp:revision>
  <cp:lastPrinted>2024-04-15T01:13:00Z</cp:lastPrinted>
  <dcterms:created xsi:type="dcterms:W3CDTF">2024-05-23T08:50:00Z</dcterms:created>
  <dcterms:modified xsi:type="dcterms:W3CDTF">2025-02-25T0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format class="1"/&gt;&lt;/info&gt;PAPERS2_INFO_END</vt:lpwstr>
  </property>
</Properties>
</file>